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03753A" w14:textId="0E00D5D8" w:rsidR="00502718" w:rsidRDefault="00502718" w:rsidP="00A60B9A">
      <w:p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  <w:rtl/>
          <w:lang w:val="en-GB"/>
        </w:rPr>
      </w:pPr>
    </w:p>
    <w:p w14:paraId="57F127EB" w14:textId="77777777" w:rsidR="00A60B9A" w:rsidRDefault="00A60B9A" w:rsidP="00A60B9A">
      <w:p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  <w:rtl/>
          <w:lang w:val="en-GB"/>
        </w:rPr>
      </w:pPr>
    </w:p>
    <w:p w14:paraId="59955011" w14:textId="77777777" w:rsidR="00A60B9A" w:rsidRDefault="00A60B9A" w:rsidP="00A60B9A">
      <w:p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  <w:rtl/>
          <w:lang w:val="en-GB"/>
        </w:rPr>
      </w:pPr>
    </w:p>
    <w:p w14:paraId="502D7304" w14:textId="77777777" w:rsidR="00A60B9A" w:rsidRDefault="00A60B9A" w:rsidP="00A60B9A">
      <w:p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  <w:rtl/>
          <w:lang w:val="en-GB"/>
        </w:rPr>
      </w:pPr>
      <w:bookmarkStart w:id="0" w:name="_GoBack"/>
    </w:p>
    <w:bookmarkEnd w:id="0"/>
    <w:p w14:paraId="7AA24E4B" w14:textId="77777777" w:rsidR="00A60B9A" w:rsidRPr="005D418D" w:rsidRDefault="00A60B9A" w:rsidP="00A60B9A">
      <w:p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GB"/>
        </w:rPr>
      </w:pPr>
    </w:p>
    <w:p w14:paraId="05B4EED7" w14:textId="77777777" w:rsidR="00502718" w:rsidRPr="00BF39D8" w:rsidRDefault="00502718" w:rsidP="0050271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GB"/>
        </w:rPr>
      </w:pPr>
      <w:r w:rsidRPr="00BF39D8">
        <w:rPr>
          <w:noProof/>
          <w:lang w:val="en-IN" w:eastAsia="en-IN"/>
        </w:rPr>
        <mc:AlternateContent>
          <mc:Choice Requires="wpc">
            <w:drawing>
              <wp:inline distT="0" distB="0" distL="0" distR="0" wp14:anchorId="47E46E3D" wp14:editId="549F0541">
                <wp:extent cx="5577840" cy="2147570"/>
                <wp:effectExtent l="0" t="0" r="0" b="0"/>
                <wp:docPr id="12" name="لوحة قماشية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28019636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430903" y="793126"/>
                            <a:ext cx="950907" cy="4746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01605A" w14:textId="006ABCA7" w:rsidR="0002317C" w:rsidRDefault="0002317C" w:rsidP="0002317C">
                              <w:pPr>
                                <w:spacing w:after="0"/>
                                <w:jc w:val="center"/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lang w:val="en-GB"/>
                                </w:rPr>
                              </w:pPr>
                              <w:r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lang w:val="en-GB"/>
                                </w:rPr>
                                <w:t>Decent</w:t>
                              </w:r>
                            </w:p>
                            <w:p w14:paraId="19D3FB5B" w14:textId="38C9DEDE" w:rsidR="0002317C" w:rsidRPr="00C4616B" w:rsidRDefault="0002317C" w:rsidP="0002317C">
                              <w:pPr>
                                <w:spacing w:after="0"/>
                                <w:jc w:val="center"/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lang w:val="en-GB"/>
                                </w:rPr>
                              </w:pPr>
                              <w:r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lang w:val="en-GB"/>
                                </w:rPr>
                                <w:t>wor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3239059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3807127" y="793126"/>
                            <a:ext cx="949307" cy="4746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B75177" w14:textId="44503DD2" w:rsidR="009123ED" w:rsidRPr="00975842" w:rsidRDefault="009123ED" w:rsidP="00502718">
                              <w:pPr>
                                <w:spacing w:after="0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0E101A"/>
                                </w:rPr>
                              </w:pPr>
                              <w:r w:rsidRPr="00975842">
                                <w:rPr>
                                  <w:rFonts w:ascii="Times New Roman" w:eastAsia="Times New Roman" w:hAnsi="Times New Roman" w:cs="Times New Roman"/>
                                  <w:color w:val="0E101A"/>
                                </w:rPr>
                                <w:t xml:space="preserve">Work </w:t>
                              </w:r>
                            </w:p>
                            <w:p w14:paraId="266688B3" w14:textId="2D397E84" w:rsidR="00502718" w:rsidRPr="00975842" w:rsidRDefault="009123ED" w:rsidP="00502718">
                              <w:pPr>
                                <w:spacing w:after="0"/>
                                <w:jc w:val="center"/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75842">
                                <w:rPr>
                                  <w:rFonts w:ascii="Times New Roman" w:eastAsia="Times New Roman" w:hAnsi="Times New Roman" w:cs="Times New Roman"/>
                                  <w:color w:val="0E101A"/>
                                </w:rPr>
                                <w:t>abil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5501154" name="AutoShape 17"/>
                        <wps:cNvCnPr>
                          <a:cxnSpLocks noChangeShapeType="1"/>
                          <a:stCxn id="1280196365" idx="0"/>
                        </wps:cNvCnPr>
                        <wps:spPr bwMode="auto">
                          <a:xfrm flipV="1">
                            <a:off x="906306" y="337511"/>
                            <a:ext cx="1252309" cy="4556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0846702" name="AutoShape 18"/>
                        <wps:cNvCnPr>
                          <a:cxnSpLocks noChangeShapeType="1"/>
                          <a:stCxn id="1280196365" idx="2"/>
                        </wps:cNvCnPr>
                        <wps:spPr bwMode="auto">
                          <a:xfrm>
                            <a:off x="906306" y="1267741"/>
                            <a:ext cx="1252309" cy="4572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6062602" name="AutoShape 19"/>
                        <wps:cNvCnPr>
                          <a:cxnSpLocks noChangeShapeType="1"/>
                          <a:endCxn id="1923239059" idx="0"/>
                        </wps:cNvCnPr>
                        <wps:spPr bwMode="auto">
                          <a:xfrm>
                            <a:off x="3029522" y="337511"/>
                            <a:ext cx="1253109" cy="4556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0202662" name="AutoShape 20"/>
                        <wps:cNvCnPr>
                          <a:cxnSpLocks noChangeShapeType="1"/>
                          <a:endCxn id="1923239059" idx="2"/>
                        </wps:cNvCnPr>
                        <wps:spPr bwMode="auto">
                          <a:xfrm flipV="1">
                            <a:off x="3029522" y="1267741"/>
                            <a:ext cx="1253109" cy="4572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7365176" name="AutoShape 21"/>
                        <wps:cNvCnPr>
                          <a:cxnSpLocks noChangeShapeType="1"/>
                          <a:stCxn id="1280196365" idx="3"/>
                          <a:endCxn id="1923239059" idx="1"/>
                        </wps:cNvCnPr>
                        <wps:spPr bwMode="auto">
                          <a:xfrm>
                            <a:off x="1381810" y="1030834"/>
                            <a:ext cx="2425317" cy="8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9664673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138814" y="1470748"/>
                            <a:ext cx="1023486" cy="53981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9EAD26" w14:textId="3219710A" w:rsidR="00502718" w:rsidRPr="00975842" w:rsidRDefault="00651DDA" w:rsidP="00502718">
                              <w:pPr>
                                <w:spacing w:after="0"/>
                                <w:jc w:val="center"/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lang w:val="en-GB"/>
                                </w:rPr>
                              </w:pPr>
                              <w:r w:rsidRPr="00975842"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lang w:val="en-GB"/>
                                </w:rPr>
                                <w:t>Psychological well-be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052405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138814" y="49502"/>
                            <a:ext cx="947285" cy="54061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E709ED" w14:textId="63A972DB" w:rsidR="00502718" w:rsidRPr="00975842" w:rsidRDefault="0002317C" w:rsidP="00502718">
                              <w:pPr>
                                <w:spacing w:after="0"/>
                                <w:jc w:val="center"/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lang w:val="en-GB"/>
                                </w:rPr>
                              </w:pPr>
                              <w:r w:rsidRPr="00975842"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lang w:val="en-GB"/>
                                </w:rPr>
                                <w:t>Perceived insider statu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7E46E3D" id="لوحة قماشية 20" o:spid="_x0000_s1026" editas="canvas" style="width:439.2pt;height:169.1pt;mso-position-horizontal-relative:char;mso-position-vertical-relative:line" coordsize="55778,21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5778;height:21475;visibility:visible;mso-wrap-style:square">
                  <v:fill o:detectmouseclick="t"/>
                  <v:path o:connecttype="none"/>
                </v:shape>
                <v:rect id="Rectangle 15" o:spid="_x0000_s1028" style="position:absolute;left:4309;top:7931;width:9509;height:4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">
                  <v:textbox>
                    <w:txbxContent>
                      <w:p w14:paraId="3301605A" w14:textId="006ABCA7" w:rsidR="0002317C" w:rsidRDefault="0002317C" w:rsidP="0002317C">
                        <w:pPr>
                          <w:spacing w:after="0"/>
                          <w:jc w:val="center"/>
                          <w:rPr>
                            <w:rFonts w:asciiTheme="majorBidi" w:eastAsia="Times New Roman" w:hAnsiTheme="majorBidi" w:cstheme="majorBidi"/>
                            <w:color w:val="0E101A"/>
                            <w:lang w:val="en-GB"/>
                          </w:rPr>
                        </w:pPr>
                        <w:r>
                          <w:rPr>
                            <w:rFonts w:asciiTheme="majorBidi" w:eastAsia="Times New Roman" w:hAnsiTheme="majorBidi" w:cstheme="majorBidi"/>
                            <w:color w:val="0E101A"/>
                            <w:lang w:val="en-GB"/>
                          </w:rPr>
                          <w:t>Decent</w:t>
                        </w:r>
                      </w:p>
                      <w:p w14:paraId="19D3FB5B" w14:textId="38C9DEDE" w:rsidR="0002317C" w:rsidRPr="00C4616B" w:rsidRDefault="0002317C" w:rsidP="0002317C">
                        <w:pPr>
                          <w:spacing w:after="0"/>
                          <w:jc w:val="center"/>
                          <w:rPr>
                            <w:rFonts w:asciiTheme="majorBidi" w:eastAsia="Times New Roman" w:hAnsiTheme="majorBidi" w:cstheme="majorBidi"/>
                            <w:color w:val="0E101A"/>
                            <w:lang w:val="en-GB"/>
                          </w:rPr>
                        </w:pPr>
                        <w:r>
                          <w:rPr>
                            <w:rFonts w:asciiTheme="majorBidi" w:eastAsia="Times New Roman" w:hAnsiTheme="majorBidi" w:cstheme="majorBidi"/>
                            <w:color w:val="0E101A"/>
                            <w:lang w:val="en-GB"/>
                          </w:rPr>
                          <w:t>work</w:t>
                        </w:r>
                      </w:p>
                    </w:txbxContent>
                  </v:textbox>
                </v:rect>
                <v:rect id="Rectangle 16" o:spid="_x0000_s1029" style="position:absolute;left:38071;top:7931;width:9493;height:4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">
                  <v:textbox>
                    <w:txbxContent>
                      <w:p w14:paraId="11B75177" w14:textId="44503DD2" w:rsidR="009123ED" w:rsidRPr="00975842" w:rsidRDefault="009123ED" w:rsidP="00502718">
                        <w:pPr>
                          <w:spacing w:after="0"/>
                          <w:jc w:val="center"/>
                          <w:rPr>
                            <w:rFonts w:ascii="Times New Roman" w:eastAsia="Times New Roman" w:hAnsi="Times New Roman" w:cs="Times New Roman"/>
                            <w:color w:val="0E101A"/>
                          </w:rPr>
                        </w:pPr>
                        <w:r w:rsidRPr="00975842">
                          <w:rPr>
                            <w:rFonts w:ascii="Times New Roman" w:eastAsia="Times New Roman" w:hAnsi="Times New Roman" w:cs="Times New Roman"/>
                            <w:color w:val="0E101A"/>
                          </w:rPr>
                          <w:t>W</w:t>
                        </w:r>
                        <w:r w:rsidRPr="00975842">
                          <w:rPr>
                            <w:rFonts w:ascii="Times New Roman" w:eastAsia="Times New Roman" w:hAnsi="Times New Roman" w:cs="Times New Roman"/>
                            <w:color w:val="0E101A"/>
                          </w:rPr>
                          <w:t xml:space="preserve">ork </w:t>
                        </w:r>
                      </w:p>
                      <w:p w14:paraId="266688B3" w14:textId="2D397E84" w:rsidR="00502718" w:rsidRPr="00975842" w:rsidRDefault="009123ED" w:rsidP="00502718">
                        <w:pPr>
                          <w:spacing w:after="0"/>
                          <w:jc w:val="center"/>
                          <w:rPr>
                            <w:rFonts w:asciiTheme="majorBidi" w:eastAsia="Times New Roman" w:hAnsiTheme="majorBidi" w:cstheme="majorBidi"/>
                            <w:color w:val="0E101A"/>
                            <w:sz w:val="20"/>
                            <w:szCs w:val="20"/>
                            <w:lang w:val="en-GB"/>
                          </w:rPr>
                        </w:pPr>
                        <w:r w:rsidRPr="00975842">
                          <w:rPr>
                            <w:rFonts w:ascii="Times New Roman" w:eastAsia="Times New Roman" w:hAnsi="Times New Roman" w:cs="Times New Roman"/>
                            <w:color w:val="0E101A"/>
                          </w:rPr>
                          <w:t>ability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7" o:spid="_x0000_s1030" type="#_x0000_t32" style="position:absolute;left:9063;top:3375;width:12523;height:455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">
                  <v:stroke endarrow="block"/>
                </v:shape>
                <v:shape id="AutoShape 18" o:spid="_x0000_s1031" type="#_x0000_t32" style="position:absolute;left:9063;top:12677;width:12523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">
                  <v:stroke endarrow="block"/>
                </v:shape>
                <v:shape id="AutoShape 19" o:spid="_x0000_s1032" type="#_x0000_t32" style="position:absolute;left:30295;top:3375;width:12531;height:45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">
                  <v:stroke endarrow="block"/>
                </v:shape>
                <v:shape id="AutoShape 20" o:spid="_x0000_s1033" type="#_x0000_t32" style="position:absolute;left:30295;top:12677;width:12531;height:457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">
                  <v:stroke endarrow="block"/>
                </v:shape>
                <v:shape id="AutoShape 21" o:spid="_x0000_s1034" type="#_x0000_t32" style="position:absolute;left:13818;top:10308;width:24253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">
                  <v:stroke endarrow="block"/>
                </v:shape>
                <v:rect id="Rectangle 22" o:spid="_x0000_s1035" style="position:absolute;left:21388;top:14707;width:10235;height:5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">
                  <v:textbox>
                    <w:txbxContent>
                      <w:p w14:paraId="289EAD26" w14:textId="3219710A" w:rsidR="00502718" w:rsidRPr="00975842" w:rsidRDefault="00651DDA" w:rsidP="00502718">
                        <w:pPr>
                          <w:spacing w:after="0"/>
                          <w:jc w:val="center"/>
                          <w:rPr>
                            <w:rFonts w:asciiTheme="majorBidi" w:eastAsia="Times New Roman" w:hAnsiTheme="majorBidi" w:cstheme="majorBidi"/>
                            <w:color w:val="0E101A"/>
                            <w:lang w:val="en-GB"/>
                          </w:rPr>
                        </w:pPr>
                        <w:r w:rsidRPr="00975842">
                          <w:rPr>
                            <w:rFonts w:asciiTheme="majorBidi" w:eastAsia="Times New Roman" w:hAnsiTheme="majorBidi" w:cstheme="majorBidi"/>
                            <w:color w:val="0E101A"/>
                            <w:lang w:val="en-GB"/>
                          </w:rPr>
                          <w:t>Psychological well-being</w:t>
                        </w:r>
                      </w:p>
                    </w:txbxContent>
                  </v:textbox>
                </v:rect>
                <v:rect id="Rectangle 23" o:spid="_x0000_s1036" style="position:absolute;left:21388;top:495;width:9472;height:54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">
                  <v:textbox>
                    <w:txbxContent>
                      <w:p w14:paraId="38E709ED" w14:textId="63A972DB" w:rsidR="00502718" w:rsidRPr="00975842" w:rsidRDefault="0002317C" w:rsidP="00502718">
                        <w:pPr>
                          <w:spacing w:after="0"/>
                          <w:jc w:val="center"/>
                          <w:rPr>
                            <w:rFonts w:asciiTheme="majorBidi" w:eastAsia="Times New Roman" w:hAnsiTheme="majorBidi" w:cstheme="majorBidi"/>
                            <w:color w:val="0E101A"/>
                            <w:lang w:val="en-GB"/>
                          </w:rPr>
                        </w:pPr>
                        <w:r w:rsidRPr="00975842">
                          <w:rPr>
                            <w:rFonts w:asciiTheme="majorBidi" w:eastAsia="Times New Roman" w:hAnsiTheme="majorBidi" w:cstheme="majorBidi"/>
                            <w:color w:val="0E101A"/>
                            <w:lang w:val="en-GB"/>
                          </w:rPr>
                          <w:t>Perceived insider statu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3D2470A" w14:textId="71CD81F0" w:rsidR="00502718" w:rsidRPr="00BF39D8" w:rsidRDefault="00735ED1" w:rsidP="00502718">
      <w:pPr>
        <w:bidi w:val="0"/>
      </w:pPr>
      <w:r w:rsidRPr="00BF39D8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1</w:t>
      </w:r>
      <w:r w:rsidR="00502718" w:rsidRPr="00BF39D8">
        <w:rPr>
          <w:rFonts w:ascii="Times New Roman" w:eastAsia="Times New Roman" w:hAnsi="Times New Roman" w:cs="Times New Roman"/>
          <w:color w:val="0E101A"/>
          <w:sz w:val="24"/>
          <w:szCs w:val="24"/>
          <w:lang w:val="en-GB"/>
        </w:rPr>
        <w:t>. The Proposed Mediation Model</w:t>
      </w:r>
    </w:p>
    <w:p w14:paraId="5DC3717C" w14:textId="77777777" w:rsidR="00A60B9A" w:rsidRDefault="00A60B9A" w:rsidP="00A60B9A">
      <w:pPr>
        <w:bidi w:val="0"/>
        <w:spacing w:before="120" w:after="0" w:line="480" w:lineRule="auto"/>
        <w:ind w:right="-2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921"/>
        <w:tblW w:w="9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2742"/>
        <w:gridCol w:w="1180"/>
        <w:gridCol w:w="1260"/>
        <w:gridCol w:w="1440"/>
        <w:gridCol w:w="1080"/>
      </w:tblGrid>
      <w:tr w:rsidR="00A07BED" w:rsidRPr="00BF39D8" w14:paraId="349050CC" w14:textId="77777777" w:rsidTr="006C6AA9">
        <w:tc>
          <w:tcPr>
            <w:tcW w:w="9900" w:type="dxa"/>
            <w:gridSpan w:val="6"/>
            <w:tcBorders>
              <w:top w:val="nil"/>
              <w:bottom w:val="nil"/>
            </w:tcBorders>
            <w:shd w:val="clear" w:color="auto" w:fill="FFFFFF" w:themeFill="background1"/>
          </w:tcPr>
          <w:p w14:paraId="3BFB58F4" w14:textId="77777777" w:rsidR="00A07BED" w:rsidRPr="00BF39D8" w:rsidRDefault="00A07BED" w:rsidP="006C6AA9">
            <w:pPr>
              <w:widowControl w:val="0"/>
              <w:bidi w:val="0"/>
              <w:spacing w:line="360" w:lineRule="auto"/>
              <w:ind w:left="-380" w:firstLine="38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bookmarkStart w:id="1" w:name="_Hlk156622318"/>
            <w:r w:rsidRPr="00BF39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Appendix 2. </w:t>
            </w:r>
            <w:r w:rsidRPr="00BF39D8">
              <w:t xml:space="preserve"> </w:t>
            </w:r>
            <w:r w:rsidRPr="00BF39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haracteristics of the sample </w:t>
            </w:r>
          </w:p>
        </w:tc>
      </w:tr>
      <w:tr w:rsidR="00A07BED" w:rsidRPr="00BF39D8" w14:paraId="7638CCB7" w14:textId="77777777" w:rsidTr="006C6AA9">
        <w:tc>
          <w:tcPr>
            <w:tcW w:w="2198" w:type="dxa"/>
            <w:tcBorders>
              <w:top w:val="single" w:sz="4" w:space="0" w:color="auto"/>
              <w:bottom w:val="nil"/>
            </w:tcBorders>
            <w:shd w:val="clear" w:color="auto" w:fill="D9E2F3"/>
          </w:tcPr>
          <w:p w14:paraId="1F7878E1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Characteristic</w:t>
            </w:r>
          </w:p>
        </w:tc>
        <w:tc>
          <w:tcPr>
            <w:tcW w:w="2742" w:type="dxa"/>
            <w:tcBorders>
              <w:top w:val="single" w:sz="4" w:space="0" w:color="auto"/>
              <w:bottom w:val="nil"/>
            </w:tcBorders>
            <w:shd w:val="clear" w:color="auto" w:fill="D9E2F3"/>
          </w:tcPr>
          <w:p w14:paraId="6BC21040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Category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D9E2F3"/>
          </w:tcPr>
          <w:p w14:paraId="0EF65027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D9E2F3"/>
          </w:tcPr>
          <w:p w14:paraId="1A6DA709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ercent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E2F3"/>
          </w:tcPr>
          <w:p w14:paraId="7BADC6F4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/>
          </w:tcPr>
          <w:p w14:paraId="54B671CE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Range </w:t>
            </w:r>
          </w:p>
        </w:tc>
      </w:tr>
      <w:tr w:rsidR="00A07BED" w:rsidRPr="00BF39D8" w14:paraId="1BD18980" w14:textId="77777777" w:rsidTr="006C6AA9">
        <w:trPr>
          <w:trHeight w:val="376"/>
        </w:trPr>
        <w:tc>
          <w:tcPr>
            <w:tcW w:w="2198" w:type="dxa"/>
            <w:vMerge w:val="restart"/>
            <w:tcBorders>
              <w:top w:val="single" w:sz="4" w:space="0" w:color="auto"/>
            </w:tcBorders>
          </w:tcPr>
          <w:p w14:paraId="7C12835C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Age (years)</w:t>
            </w:r>
          </w:p>
        </w:tc>
        <w:tc>
          <w:tcPr>
            <w:tcW w:w="2742" w:type="dxa"/>
            <w:tcBorders>
              <w:top w:val="single" w:sz="4" w:space="0" w:color="auto"/>
            </w:tcBorders>
          </w:tcPr>
          <w:p w14:paraId="6D465C6D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≤30 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F54B31D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6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F684092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30.9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4D81DD22" w14:textId="77777777" w:rsidR="00A07BED" w:rsidRPr="00BF39D8" w:rsidRDefault="00A07BED" w:rsidP="006C6AA9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33.91 (7.35)</w:t>
            </w:r>
          </w:p>
          <w:p w14:paraId="0A0D2EC2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36C76DF1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19-53</w:t>
            </w:r>
          </w:p>
        </w:tc>
      </w:tr>
      <w:tr w:rsidR="00A07BED" w:rsidRPr="00BF39D8" w14:paraId="0A0DBCB0" w14:textId="77777777" w:rsidTr="006C6AA9">
        <w:trPr>
          <w:trHeight w:val="363"/>
        </w:trPr>
        <w:tc>
          <w:tcPr>
            <w:tcW w:w="2198" w:type="dxa"/>
            <w:vMerge/>
          </w:tcPr>
          <w:p w14:paraId="5094A9E6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742" w:type="dxa"/>
          </w:tcPr>
          <w:p w14:paraId="7246B172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&gt;30</w:t>
            </w:r>
          </w:p>
        </w:tc>
        <w:tc>
          <w:tcPr>
            <w:tcW w:w="1180" w:type="dxa"/>
          </w:tcPr>
          <w:p w14:paraId="1D125AE7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14</w:t>
            </w: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64360664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69.1</w:t>
            </w:r>
          </w:p>
        </w:tc>
        <w:tc>
          <w:tcPr>
            <w:tcW w:w="1440" w:type="dxa"/>
            <w:vMerge/>
          </w:tcPr>
          <w:p w14:paraId="07A00632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211A53CE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3A2C34B7" w14:textId="77777777" w:rsidTr="006C6AA9">
        <w:trPr>
          <w:trHeight w:val="338"/>
        </w:trPr>
        <w:tc>
          <w:tcPr>
            <w:tcW w:w="2198" w:type="dxa"/>
            <w:vMerge w:val="restart"/>
            <w:shd w:val="clear" w:color="auto" w:fill="D9E2F3"/>
          </w:tcPr>
          <w:p w14:paraId="4C0C5DEA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x </w:t>
            </w:r>
          </w:p>
          <w:p w14:paraId="117BB9C5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2" w:type="dxa"/>
            <w:shd w:val="clear" w:color="auto" w:fill="D9E2F3"/>
          </w:tcPr>
          <w:p w14:paraId="52927349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180" w:type="dxa"/>
            <w:shd w:val="clear" w:color="auto" w:fill="D9E2F3"/>
            <w:vAlign w:val="center"/>
          </w:tcPr>
          <w:p w14:paraId="575DA49D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260" w:type="dxa"/>
            <w:shd w:val="clear" w:color="auto" w:fill="D9E2F3"/>
          </w:tcPr>
          <w:p w14:paraId="3E8106DB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27.9</w:t>
            </w:r>
          </w:p>
        </w:tc>
        <w:tc>
          <w:tcPr>
            <w:tcW w:w="1440" w:type="dxa"/>
            <w:vMerge w:val="restart"/>
            <w:shd w:val="clear" w:color="auto" w:fill="D9E2F3"/>
          </w:tcPr>
          <w:p w14:paraId="76F0E801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shd w:val="clear" w:color="auto" w:fill="D9E2F3"/>
          </w:tcPr>
          <w:p w14:paraId="13017683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782B792E" w14:textId="77777777" w:rsidTr="006C6AA9">
        <w:trPr>
          <w:trHeight w:val="225"/>
        </w:trPr>
        <w:tc>
          <w:tcPr>
            <w:tcW w:w="2198" w:type="dxa"/>
            <w:vMerge/>
            <w:shd w:val="clear" w:color="auto" w:fill="D9E2F3"/>
          </w:tcPr>
          <w:p w14:paraId="4CEF2201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2" w:type="dxa"/>
            <w:shd w:val="clear" w:color="auto" w:fill="D9E2F3"/>
          </w:tcPr>
          <w:p w14:paraId="0CF84BD2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180" w:type="dxa"/>
            <w:shd w:val="clear" w:color="auto" w:fill="D9E2F3"/>
            <w:vAlign w:val="center"/>
          </w:tcPr>
          <w:p w14:paraId="2C816765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1260" w:type="dxa"/>
            <w:shd w:val="clear" w:color="auto" w:fill="D9E2F3"/>
          </w:tcPr>
          <w:p w14:paraId="7B6858B1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72.1</w:t>
            </w:r>
          </w:p>
        </w:tc>
        <w:tc>
          <w:tcPr>
            <w:tcW w:w="1440" w:type="dxa"/>
            <w:vMerge/>
            <w:shd w:val="clear" w:color="auto" w:fill="D9E2F3"/>
          </w:tcPr>
          <w:p w14:paraId="6D1F77AF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  <w:shd w:val="clear" w:color="auto" w:fill="D9E2F3"/>
          </w:tcPr>
          <w:p w14:paraId="6B3F584D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70961C46" w14:textId="77777777" w:rsidTr="006C6AA9">
        <w:trPr>
          <w:trHeight w:val="477"/>
        </w:trPr>
        <w:tc>
          <w:tcPr>
            <w:tcW w:w="2198" w:type="dxa"/>
            <w:vMerge w:val="restart"/>
          </w:tcPr>
          <w:p w14:paraId="36D4D99D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2742" w:type="dxa"/>
          </w:tcPr>
          <w:p w14:paraId="1EAD3846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Never married</w:t>
            </w:r>
          </w:p>
        </w:tc>
        <w:tc>
          <w:tcPr>
            <w:tcW w:w="1180" w:type="dxa"/>
            <w:vAlign w:val="center"/>
          </w:tcPr>
          <w:p w14:paraId="76549FE8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260" w:type="dxa"/>
          </w:tcPr>
          <w:p w14:paraId="27877640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29.9</w:t>
            </w:r>
          </w:p>
        </w:tc>
        <w:tc>
          <w:tcPr>
            <w:tcW w:w="1440" w:type="dxa"/>
            <w:vMerge w:val="restart"/>
          </w:tcPr>
          <w:p w14:paraId="12D04F8B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</w:tcPr>
          <w:p w14:paraId="5C883640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4AFAEB92" w14:textId="77777777" w:rsidTr="006C6AA9">
        <w:trPr>
          <w:trHeight w:val="501"/>
        </w:trPr>
        <w:tc>
          <w:tcPr>
            <w:tcW w:w="2198" w:type="dxa"/>
            <w:vMerge/>
          </w:tcPr>
          <w:p w14:paraId="49C7A044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2" w:type="dxa"/>
          </w:tcPr>
          <w:p w14:paraId="0A5C2DD8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180" w:type="dxa"/>
            <w:vAlign w:val="center"/>
          </w:tcPr>
          <w:p w14:paraId="0D57627B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126</w:t>
            </w:r>
          </w:p>
        </w:tc>
        <w:tc>
          <w:tcPr>
            <w:tcW w:w="1260" w:type="dxa"/>
          </w:tcPr>
          <w:p w14:paraId="6C69C633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61.8</w:t>
            </w:r>
          </w:p>
        </w:tc>
        <w:tc>
          <w:tcPr>
            <w:tcW w:w="1440" w:type="dxa"/>
            <w:vMerge/>
          </w:tcPr>
          <w:p w14:paraId="30E5713D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6D35FB69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33FE79CA" w14:textId="77777777" w:rsidTr="006C6AA9">
        <w:trPr>
          <w:trHeight w:val="501"/>
        </w:trPr>
        <w:tc>
          <w:tcPr>
            <w:tcW w:w="2198" w:type="dxa"/>
            <w:vMerge/>
          </w:tcPr>
          <w:p w14:paraId="172C26C5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2" w:type="dxa"/>
          </w:tcPr>
          <w:p w14:paraId="13D8082B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Ever married </w:t>
            </w:r>
          </w:p>
        </w:tc>
        <w:tc>
          <w:tcPr>
            <w:tcW w:w="1180" w:type="dxa"/>
            <w:vAlign w:val="center"/>
          </w:tcPr>
          <w:p w14:paraId="61BE20BA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55FA67DF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1440" w:type="dxa"/>
            <w:vMerge/>
          </w:tcPr>
          <w:p w14:paraId="026FA9DC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10D41A37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7C6FD647" w14:textId="77777777" w:rsidTr="006C6AA9">
        <w:trPr>
          <w:trHeight w:val="316"/>
        </w:trPr>
        <w:tc>
          <w:tcPr>
            <w:tcW w:w="2198" w:type="dxa"/>
            <w:vMerge w:val="restart"/>
            <w:shd w:val="clear" w:color="auto" w:fill="D9E2F3"/>
          </w:tcPr>
          <w:p w14:paraId="449301A4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2742" w:type="dxa"/>
            <w:shd w:val="clear" w:color="auto" w:fill="D9E2F3"/>
          </w:tcPr>
          <w:p w14:paraId="56B2C073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Diploma</w:t>
            </w:r>
          </w:p>
        </w:tc>
        <w:tc>
          <w:tcPr>
            <w:tcW w:w="1180" w:type="dxa"/>
            <w:shd w:val="clear" w:color="auto" w:fill="D9E2F3"/>
            <w:vAlign w:val="center"/>
          </w:tcPr>
          <w:p w14:paraId="228DEDBF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1260" w:type="dxa"/>
            <w:shd w:val="clear" w:color="auto" w:fill="D9E2F3"/>
          </w:tcPr>
          <w:p w14:paraId="39E6766E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40.2</w:t>
            </w:r>
          </w:p>
        </w:tc>
        <w:tc>
          <w:tcPr>
            <w:tcW w:w="1440" w:type="dxa"/>
            <w:vMerge w:val="restart"/>
            <w:shd w:val="clear" w:color="auto" w:fill="D9E2F3"/>
            <w:vAlign w:val="center"/>
          </w:tcPr>
          <w:p w14:paraId="595A1CB9" w14:textId="77777777" w:rsidR="00A07BED" w:rsidRPr="00BF39D8" w:rsidRDefault="00A07BED" w:rsidP="006C6AA9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0CB8F9" w14:textId="77777777" w:rsidR="00A07BED" w:rsidRPr="00BF39D8" w:rsidRDefault="00A07BED" w:rsidP="006C6AA9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212B83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shd w:val="clear" w:color="auto" w:fill="D9E2F3"/>
          </w:tcPr>
          <w:p w14:paraId="638EE83A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3F2353CD" w14:textId="77777777" w:rsidTr="006C6AA9">
        <w:trPr>
          <w:trHeight w:val="287"/>
        </w:trPr>
        <w:tc>
          <w:tcPr>
            <w:tcW w:w="2198" w:type="dxa"/>
            <w:vMerge/>
            <w:shd w:val="clear" w:color="auto" w:fill="D9E2F3"/>
          </w:tcPr>
          <w:p w14:paraId="697C607F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2" w:type="dxa"/>
            <w:shd w:val="clear" w:color="auto" w:fill="D9E2F3"/>
          </w:tcPr>
          <w:p w14:paraId="638EC7F8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Associate</w:t>
            </w:r>
          </w:p>
        </w:tc>
        <w:tc>
          <w:tcPr>
            <w:tcW w:w="1180" w:type="dxa"/>
            <w:shd w:val="clear" w:color="auto" w:fill="D9E2F3"/>
            <w:vAlign w:val="center"/>
          </w:tcPr>
          <w:p w14:paraId="779A5B25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260" w:type="dxa"/>
            <w:shd w:val="clear" w:color="auto" w:fill="D9E2F3"/>
          </w:tcPr>
          <w:p w14:paraId="77A7836A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24.0</w:t>
            </w:r>
          </w:p>
        </w:tc>
        <w:tc>
          <w:tcPr>
            <w:tcW w:w="1440" w:type="dxa"/>
            <w:vMerge/>
            <w:shd w:val="clear" w:color="auto" w:fill="D9E2F3"/>
            <w:vAlign w:val="center"/>
          </w:tcPr>
          <w:p w14:paraId="706965C7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  <w:shd w:val="clear" w:color="auto" w:fill="D9E2F3"/>
          </w:tcPr>
          <w:p w14:paraId="16726F44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5C3EEECE" w14:textId="77777777" w:rsidTr="006C6AA9">
        <w:trPr>
          <w:trHeight w:val="363"/>
        </w:trPr>
        <w:tc>
          <w:tcPr>
            <w:tcW w:w="2198" w:type="dxa"/>
            <w:vMerge/>
            <w:shd w:val="clear" w:color="auto" w:fill="D9E2F3"/>
          </w:tcPr>
          <w:p w14:paraId="4952BFFB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2" w:type="dxa"/>
            <w:shd w:val="clear" w:color="auto" w:fill="D9E2F3"/>
          </w:tcPr>
          <w:p w14:paraId="069BD83A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Bachelor</w:t>
            </w:r>
          </w:p>
        </w:tc>
        <w:tc>
          <w:tcPr>
            <w:tcW w:w="1180" w:type="dxa"/>
            <w:shd w:val="clear" w:color="auto" w:fill="D9E2F3"/>
            <w:vAlign w:val="center"/>
          </w:tcPr>
          <w:p w14:paraId="23C2ECF5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260" w:type="dxa"/>
            <w:shd w:val="clear" w:color="auto" w:fill="D9E2F3"/>
          </w:tcPr>
          <w:p w14:paraId="08093C36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28.9</w:t>
            </w:r>
          </w:p>
        </w:tc>
        <w:tc>
          <w:tcPr>
            <w:tcW w:w="1440" w:type="dxa"/>
            <w:vMerge/>
            <w:shd w:val="clear" w:color="auto" w:fill="D9E2F3"/>
            <w:vAlign w:val="center"/>
          </w:tcPr>
          <w:p w14:paraId="6557A8D9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  <w:shd w:val="clear" w:color="auto" w:fill="D9E2F3"/>
          </w:tcPr>
          <w:p w14:paraId="6EF586BD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0CD52765" w14:textId="77777777" w:rsidTr="006C6AA9">
        <w:trPr>
          <w:trHeight w:val="357"/>
        </w:trPr>
        <w:tc>
          <w:tcPr>
            <w:tcW w:w="2198" w:type="dxa"/>
            <w:vMerge/>
            <w:shd w:val="clear" w:color="auto" w:fill="D9E2F3"/>
          </w:tcPr>
          <w:p w14:paraId="755C2F45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2" w:type="dxa"/>
            <w:shd w:val="clear" w:color="auto" w:fill="D9E2F3"/>
          </w:tcPr>
          <w:p w14:paraId="6C8E737C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Postgraduate</w:t>
            </w:r>
          </w:p>
        </w:tc>
        <w:tc>
          <w:tcPr>
            <w:tcW w:w="1180" w:type="dxa"/>
            <w:shd w:val="clear" w:color="auto" w:fill="D9E2F3"/>
            <w:vAlign w:val="center"/>
          </w:tcPr>
          <w:p w14:paraId="2FF13AFB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260" w:type="dxa"/>
            <w:shd w:val="clear" w:color="auto" w:fill="D9E2F3"/>
          </w:tcPr>
          <w:p w14:paraId="54708E6B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1440" w:type="dxa"/>
            <w:vMerge/>
            <w:shd w:val="clear" w:color="auto" w:fill="D9E2F3"/>
            <w:vAlign w:val="center"/>
          </w:tcPr>
          <w:p w14:paraId="7D147389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  <w:shd w:val="clear" w:color="auto" w:fill="D9E2F3"/>
          </w:tcPr>
          <w:p w14:paraId="14A158B7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36334F8E" w14:textId="77777777" w:rsidTr="006C6AA9">
        <w:trPr>
          <w:trHeight w:val="237"/>
        </w:trPr>
        <w:tc>
          <w:tcPr>
            <w:tcW w:w="2198" w:type="dxa"/>
            <w:vMerge w:val="restart"/>
            <w:shd w:val="clear" w:color="auto" w:fill="D9E2F3"/>
          </w:tcPr>
          <w:p w14:paraId="68550908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Working unit </w:t>
            </w:r>
          </w:p>
        </w:tc>
        <w:tc>
          <w:tcPr>
            <w:tcW w:w="2742" w:type="dxa"/>
            <w:shd w:val="clear" w:color="auto" w:fill="D9E2F3"/>
          </w:tcPr>
          <w:p w14:paraId="214872B7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Medical/surgical</w:t>
            </w:r>
          </w:p>
        </w:tc>
        <w:tc>
          <w:tcPr>
            <w:tcW w:w="1180" w:type="dxa"/>
            <w:shd w:val="clear" w:color="auto" w:fill="D9E2F3"/>
            <w:vAlign w:val="center"/>
          </w:tcPr>
          <w:p w14:paraId="7365A527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260" w:type="dxa"/>
            <w:shd w:val="clear" w:color="auto" w:fill="D9E2F3"/>
          </w:tcPr>
          <w:p w14:paraId="1D7DBEBC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31.9</w:t>
            </w:r>
          </w:p>
        </w:tc>
        <w:tc>
          <w:tcPr>
            <w:tcW w:w="1440" w:type="dxa"/>
            <w:vMerge w:val="restart"/>
            <w:shd w:val="clear" w:color="auto" w:fill="D9E2F3"/>
            <w:vAlign w:val="center"/>
          </w:tcPr>
          <w:p w14:paraId="7C0AE59F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shd w:val="clear" w:color="auto" w:fill="D9E2F3"/>
          </w:tcPr>
          <w:p w14:paraId="4917EEDC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3A287D68" w14:textId="77777777" w:rsidTr="006C6AA9">
        <w:trPr>
          <w:trHeight w:val="237"/>
        </w:trPr>
        <w:tc>
          <w:tcPr>
            <w:tcW w:w="2198" w:type="dxa"/>
            <w:vMerge/>
            <w:shd w:val="clear" w:color="auto" w:fill="D9E2F3"/>
          </w:tcPr>
          <w:p w14:paraId="697FC80F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2" w:type="dxa"/>
            <w:shd w:val="clear" w:color="auto" w:fill="D9E2F3"/>
          </w:tcPr>
          <w:p w14:paraId="662AE09B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Critical care</w:t>
            </w:r>
          </w:p>
        </w:tc>
        <w:tc>
          <w:tcPr>
            <w:tcW w:w="1180" w:type="dxa"/>
            <w:shd w:val="clear" w:color="auto" w:fill="D9E2F3"/>
            <w:vAlign w:val="center"/>
          </w:tcPr>
          <w:p w14:paraId="15F78F80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260" w:type="dxa"/>
            <w:shd w:val="clear" w:color="auto" w:fill="D9E2F3"/>
          </w:tcPr>
          <w:p w14:paraId="5548D846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29.9</w:t>
            </w:r>
          </w:p>
        </w:tc>
        <w:tc>
          <w:tcPr>
            <w:tcW w:w="1440" w:type="dxa"/>
            <w:vMerge/>
            <w:shd w:val="clear" w:color="auto" w:fill="D9E2F3"/>
            <w:vAlign w:val="center"/>
          </w:tcPr>
          <w:p w14:paraId="669DC6CD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  <w:shd w:val="clear" w:color="auto" w:fill="D9E2F3"/>
          </w:tcPr>
          <w:p w14:paraId="4DE08A5A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643B8FD9" w14:textId="77777777" w:rsidTr="006C6AA9">
        <w:trPr>
          <w:trHeight w:val="237"/>
        </w:trPr>
        <w:tc>
          <w:tcPr>
            <w:tcW w:w="2198" w:type="dxa"/>
            <w:vMerge/>
            <w:shd w:val="clear" w:color="auto" w:fill="D9E2F3"/>
          </w:tcPr>
          <w:p w14:paraId="3E5FC909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2" w:type="dxa"/>
            <w:shd w:val="clear" w:color="auto" w:fill="D9E2F3"/>
          </w:tcPr>
          <w:p w14:paraId="7BB03854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Oncology/ Emergency</w:t>
            </w:r>
          </w:p>
        </w:tc>
        <w:tc>
          <w:tcPr>
            <w:tcW w:w="1180" w:type="dxa"/>
            <w:shd w:val="clear" w:color="auto" w:fill="D9E2F3"/>
            <w:vAlign w:val="center"/>
          </w:tcPr>
          <w:p w14:paraId="326DFB75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260" w:type="dxa"/>
            <w:shd w:val="clear" w:color="auto" w:fill="D9E2F3"/>
          </w:tcPr>
          <w:p w14:paraId="4054849B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23.5</w:t>
            </w:r>
          </w:p>
        </w:tc>
        <w:tc>
          <w:tcPr>
            <w:tcW w:w="1440" w:type="dxa"/>
            <w:vMerge/>
            <w:shd w:val="clear" w:color="auto" w:fill="D9E2F3"/>
            <w:vAlign w:val="center"/>
          </w:tcPr>
          <w:p w14:paraId="057004A1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  <w:shd w:val="clear" w:color="auto" w:fill="D9E2F3"/>
          </w:tcPr>
          <w:p w14:paraId="356E518E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317054E3" w14:textId="77777777" w:rsidTr="006C6AA9">
        <w:trPr>
          <w:trHeight w:val="237"/>
        </w:trPr>
        <w:tc>
          <w:tcPr>
            <w:tcW w:w="2198" w:type="dxa"/>
            <w:vMerge/>
            <w:shd w:val="clear" w:color="auto" w:fill="D9E2F3"/>
          </w:tcPr>
          <w:p w14:paraId="5C0A5AD0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2" w:type="dxa"/>
            <w:shd w:val="clear" w:color="auto" w:fill="D9E2F3"/>
          </w:tcPr>
          <w:p w14:paraId="144AB562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Others</w:t>
            </w:r>
            <w:r w:rsidRPr="00BF39D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 xml:space="preserve">† </w:t>
            </w:r>
          </w:p>
        </w:tc>
        <w:tc>
          <w:tcPr>
            <w:tcW w:w="1180" w:type="dxa"/>
            <w:shd w:val="clear" w:color="auto" w:fill="D9E2F3"/>
            <w:vAlign w:val="center"/>
          </w:tcPr>
          <w:p w14:paraId="111D1F96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260" w:type="dxa"/>
            <w:shd w:val="clear" w:color="auto" w:fill="D9E2F3"/>
          </w:tcPr>
          <w:p w14:paraId="25516CB3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14.7</w:t>
            </w:r>
          </w:p>
        </w:tc>
        <w:tc>
          <w:tcPr>
            <w:tcW w:w="1440" w:type="dxa"/>
            <w:vMerge/>
            <w:shd w:val="clear" w:color="auto" w:fill="D9E2F3"/>
            <w:vAlign w:val="center"/>
          </w:tcPr>
          <w:p w14:paraId="3FC3D323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  <w:shd w:val="clear" w:color="auto" w:fill="D9E2F3"/>
          </w:tcPr>
          <w:p w14:paraId="5687C3D3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07B093FC" w14:textId="77777777" w:rsidTr="006C6AA9">
        <w:trPr>
          <w:trHeight w:val="297"/>
        </w:trPr>
        <w:tc>
          <w:tcPr>
            <w:tcW w:w="2198" w:type="dxa"/>
            <w:vMerge w:val="restart"/>
          </w:tcPr>
          <w:p w14:paraId="3D755D22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39D8">
              <w:rPr>
                <w:rFonts w:ascii="Times New Roman" w:hAnsi="Times New Roman" w:cs="Times New Roman"/>
                <w:sz w:val="24"/>
                <w:szCs w:val="24"/>
              </w:rPr>
              <w:t>Years as a nurse</w:t>
            </w:r>
          </w:p>
        </w:tc>
        <w:tc>
          <w:tcPr>
            <w:tcW w:w="2742" w:type="dxa"/>
          </w:tcPr>
          <w:p w14:paraId="5A82C4EE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≤10</w:t>
            </w:r>
          </w:p>
        </w:tc>
        <w:tc>
          <w:tcPr>
            <w:tcW w:w="1180" w:type="dxa"/>
          </w:tcPr>
          <w:p w14:paraId="65C9C7A9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260" w:type="dxa"/>
          </w:tcPr>
          <w:p w14:paraId="08FD7923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33.3</w:t>
            </w:r>
          </w:p>
        </w:tc>
        <w:tc>
          <w:tcPr>
            <w:tcW w:w="1440" w:type="dxa"/>
            <w:vMerge w:val="restart"/>
          </w:tcPr>
          <w:p w14:paraId="7F1CE5EA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13.75 (6.90)</w:t>
            </w:r>
          </w:p>
        </w:tc>
        <w:tc>
          <w:tcPr>
            <w:tcW w:w="1080" w:type="dxa"/>
            <w:vMerge w:val="restart"/>
          </w:tcPr>
          <w:p w14:paraId="12AD36AD" w14:textId="77777777" w:rsidR="00A07BED" w:rsidRPr="00BF39D8" w:rsidRDefault="00A07BED" w:rsidP="006C6AA9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2-30</w:t>
            </w:r>
          </w:p>
          <w:p w14:paraId="1A173748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39007D93" w14:textId="77777777" w:rsidTr="006C6AA9">
        <w:trPr>
          <w:trHeight w:val="87"/>
        </w:trPr>
        <w:tc>
          <w:tcPr>
            <w:tcW w:w="2198" w:type="dxa"/>
            <w:vMerge/>
          </w:tcPr>
          <w:p w14:paraId="1C29E152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42" w:type="dxa"/>
          </w:tcPr>
          <w:p w14:paraId="0DB5D82A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&gt;10</w:t>
            </w:r>
          </w:p>
        </w:tc>
        <w:tc>
          <w:tcPr>
            <w:tcW w:w="1180" w:type="dxa"/>
          </w:tcPr>
          <w:p w14:paraId="143280C7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1260" w:type="dxa"/>
          </w:tcPr>
          <w:p w14:paraId="70830AA3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66.7</w:t>
            </w:r>
          </w:p>
        </w:tc>
        <w:tc>
          <w:tcPr>
            <w:tcW w:w="1440" w:type="dxa"/>
            <w:vMerge/>
          </w:tcPr>
          <w:p w14:paraId="6E3BFFD4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0ED26885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1174BDF9" w14:textId="77777777" w:rsidTr="006C6AA9">
        <w:trPr>
          <w:trHeight w:val="87"/>
        </w:trPr>
        <w:tc>
          <w:tcPr>
            <w:tcW w:w="2198" w:type="dxa"/>
            <w:vMerge w:val="restart"/>
            <w:shd w:val="clear" w:color="auto" w:fill="D9E2F3"/>
          </w:tcPr>
          <w:p w14:paraId="62DE4046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39D8">
              <w:rPr>
                <w:rFonts w:ascii="Times New Roman" w:hAnsi="Times New Roman" w:cs="Times New Roman"/>
                <w:sz w:val="24"/>
                <w:szCs w:val="24"/>
              </w:rPr>
              <w:t>Years in the current hospital</w:t>
            </w:r>
          </w:p>
        </w:tc>
        <w:tc>
          <w:tcPr>
            <w:tcW w:w="2742" w:type="dxa"/>
            <w:shd w:val="clear" w:color="auto" w:fill="D9E2F3"/>
          </w:tcPr>
          <w:p w14:paraId="0354AF66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≤5</w:t>
            </w:r>
          </w:p>
        </w:tc>
        <w:tc>
          <w:tcPr>
            <w:tcW w:w="1180" w:type="dxa"/>
            <w:shd w:val="clear" w:color="auto" w:fill="D9E2F3"/>
          </w:tcPr>
          <w:p w14:paraId="62D99A18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1260" w:type="dxa"/>
            <w:shd w:val="clear" w:color="auto" w:fill="D9E2F3"/>
          </w:tcPr>
          <w:p w14:paraId="50F973D8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42.6</w:t>
            </w:r>
          </w:p>
        </w:tc>
        <w:tc>
          <w:tcPr>
            <w:tcW w:w="1440" w:type="dxa"/>
            <w:vMerge w:val="restart"/>
            <w:shd w:val="clear" w:color="auto" w:fill="D9E2F3"/>
          </w:tcPr>
          <w:p w14:paraId="0CDE103F" w14:textId="77777777" w:rsidR="00A07BED" w:rsidRPr="00BF39D8" w:rsidRDefault="00A07BED" w:rsidP="006C6AA9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7.81 (5.04)</w:t>
            </w:r>
          </w:p>
          <w:p w14:paraId="3E21EE25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shd w:val="clear" w:color="auto" w:fill="D9E2F3"/>
          </w:tcPr>
          <w:p w14:paraId="36B9D031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1-28</w:t>
            </w:r>
          </w:p>
        </w:tc>
      </w:tr>
      <w:tr w:rsidR="00A07BED" w:rsidRPr="00BF39D8" w14:paraId="08487280" w14:textId="77777777" w:rsidTr="006C6AA9">
        <w:trPr>
          <w:trHeight w:val="87"/>
        </w:trPr>
        <w:tc>
          <w:tcPr>
            <w:tcW w:w="2198" w:type="dxa"/>
            <w:vMerge/>
          </w:tcPr>
          <w:p w14:paraId="46A8A896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42" w:type="dxa"/>
            <w:shd w:val="clear" w:color="auto" w:fill="D9E2F3"/>
          </w:tcPr>
          <w:p w14:paraId="4F5865FF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&gt;5</w:t>
            </w:r>
          </w:p>
        </w:tc>
        <w:tc>
          <w:tcPr>
            <w:tcW w:w="1180" w:type="dxa"/>
            <w:shd w:val="clear" w:color="auto" w:fill="D9E2F3"/>
          </w:tcPr>
          <w:p w14:paraId="0D4DC9DF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1260" w:type="dxa"/>
            <w:shd w:val="clear" w:color="auto" w:fill="D9E2F3"/>
          </w:tcPr>
          <w:p w14:paraId="7C462881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57.4</w:t>
            </w:r>
          </w:p>
        </w:tc>
        <w:tc>
          <w:tcPr>
            <w:tcW w:w="1440" w:type="dxa"/>
            <w:vMerge/>
          </w:tcPr>
          <w:p w14:paraId="2A8CDB6B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78CA69C4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34CB4027" w14:textId="77777777" w:rsidTr="006C6AA9">
        <w:trPr>
          <w:trHeight w:val="252"/>
        </w:trPr>
        <w:tc>
          <w:tcPr>
            <w:tcW w:w="2198" w:type="dxa"/>
            <w:vMerge w:val="restart"/>
          </w:tcPr>
          <w:p w14:paraId="5E5D5A5C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39D8">
              <w:rPr>
                <w:rFonts w:ascii="Times New Roman" w:hAnsi="Times New Roman" w:cs="Times New Roman"/>
                <w:sz w:val="24"/>
                <w:szCs w:val="24"/>
              </w:rPr>
              <w:t>Working shift</w:t>
            </w:r>
          </w:p>
        </w:tc>
        <w:tc>
          <w:tcPr>
            <w:tcW w:w="2742" w:type="dxa"/>
            <w:vAlign w:val="center"/>
          </w:tcPr>
          <w:p w14:paraId="3E606EA9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Rotating shift</w:t>
            </w:r>
          </w:p>
        </w:tc>
        <w:tc>
          <w:tcPr>
            <w:tcW w:w="1180" w:type="dxa"/>
          </w:tcPr>
          <w:p w14:paraId="1482312C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1260" w:type="dxa"/>
          </w:tcPr>
          <w:p w14:paraId="61A52E6A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70.1</w:t>
            </w:r>
          </w:p>
        </w:tc>
        <w:tc>
          <w:tcPr>
            <w:tcW w:w="1440" w:type="dxa"/>
            <w:vMerge w:val="restart"/>
            <w:vAlign w:val="center"/>
          </w:tcPr>
          <w:p w14:paraId="18F272A6" w14:textId="77777777" w:rsidR="00A07BED" w:rsidRPr="00BF39D8" w:rsidRDefault="00A07BED" w:rsidP="006C6AA9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</w:tcPr>
          <w:p w14:paraId="2825117D" w14:textId="77777777" w:rsidR="00A07BED" w:rsidRPr="00BF39D8" w:rsidRDefault="00A07BED" w:rsidP="006C6AA9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311CB151" w14:textId="77777777" w:rsidR="00A07BED" w:rsidRPr="00BF39D8" w:rsidRDefault="00A07BED" w:rsidP="006C6AA9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6BD20F61" w14:textId="77777777" w:rsidTr="006C6AA9">
        <w:trPr>
          <w:trHeight w:val="252"/>
        </w:trPr>
        <w:tc>
          <w:tcPr>
            <w:tcW w:w="2198" w:type="dxa"/>
            <w:vMerge/>
          </w:tcPr>
          <w:p w14:paraId="7468D5D5" w14:textId="77777777" w:rsidR="00A07BED" w:rsidRPr="00BF39D8" w:rsidRDefault="00A07BED" w:rsidP="006C6AA9">
            <w:pPr>
              <w:bidi w:val="0"/>
              <w:spacing w:line="360" w:lineRule="auto"/>
              <w:ind w:right="-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vAlign w:val="center"/>
          </w:tcPr>
          <w:p w14:paraId="74E03906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Fixed day</w:t>
            </w:r>
          </w:p>
        </w:tc>
        <w:tc>
          <w:tcPr>
            <w:tcW w:w="1180" w:type="dxa"/>
          </w:tcPr>
          <w:p w14:paraId="58F883B4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260" w:type="dxa"/>
          </w:tcPr>
          <w:p w14:paraId="50E17937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12.31</w:t>
            </w:r>
          </w:p>
        </w:tc>
        <w:tc>
          <w:tcPr>
            <w:tcW w:w="1440" w:type="dxa"/>
            <w:vMerge/>
            <w:vAlign w:val="center"/>
          </w:tcPr>
          <w:p w14:paraId="74F4113D" w14:textId="77777777" w:rsidR="00A07BED" w:rsidRPr="00BF39D8" w:rsidRDefault="00A07BED" w:rsidP="006C6AA9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52463E54" w14:textId="77777777" w:rsidR="00A07BED" w:rsidRPr="00BF39D8" w:rsidRDefault="00A07BED" w:rsidP="006C6AA9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BF39D8" w14:paraId="36103BC3" w14:textId="77777777" w:rsidTr="006C6AA9">
        <w:trPr>
          <w:trHeight w:val="207"/>
        </w:trPr>
        <w:tc>
          <w:tcPr>
            <w:tcW w:w="2198" w:type="dxa"/>
            <w:vMerge/>
            <w:tcBorders>
              <w:bottom w:val="single" w:sz="4" w:space="0" w:color="auto"/>
            </w:tcBorders>
          </w:tcPr>
          <w:p w14:paraId="74A4E788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42" w:type="dxa"/>
            <w:tcBorders>
              <w:bottom w:val="single" w:sz="4" w:space="0" w:color="auto"/>
            </w:tcBorders>
            <w:vAlign w:val="center"/>
          </w:tcPr>
          <w:p w14:paraId="755350CD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xed night 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184FC72E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98E92E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39D8">
              <w:rPr>
                <w:rFonts w:asciiTheme="majorBidi" w:eastAsia="Times New Roman" w:hAnsiTheme="majorBidi" w:cstheme="majorBidi"/>
                <w:sz w:val="24"/>
                <w:szCs w:val="24"/>
              </w:rPr>
              <w:t>7.6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50366FC3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536A74D0" w14:textId="77777777" w:rsidR="00A07BED" w:rsidRPr="00BF39D8" w:rsidRDefault="00A07BED" w:rsidP="006C6AA9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7BED" w:rsidRPr="008C0AC8" w14:paraId="5D99F570" w14:textId="77777777" w:rsidTr="006C6AA9">
        <w:trPr>
          <w:trHeight w:val="207"/>
        </w:trPr>
        <w:tc>
          <w:tcPr>
            <w:tcW w:w="9900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27D16668" w14:textId="77777777" w:rsidR="00A07BED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Calibri" w:hAnsiTheme="majorBidi" w:cstheme="majorBidi"/>
                <w:iCs/>
                <w:sz w:val="24"/>
                <w:szCs w:val="24"/>
              </w:rPr>
            </w:pPr>
            <w:r w:rsidRPr="00BF39D8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Note: </w:t>
            </w:r>
            <w:r w:rsidRPr="00BF39D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N</w:t>
            </w:r>
            <w:r w:rsidRPr="00BF39D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= 204, where N represents the total number of participants in the study.</w:t>
            </w:r>
            <w:r w:rsidRPr="00BF39D8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 </w:t>
            </w:r>
            <w:r w:rsidRPr="00BF39D8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M</w:t>
            </w:r>
            <w:r w:rsidRPr="00BF39D8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 xml:space="preserve"> =</w:t>
            </w:r>
            <w:r w:rsidRPr="00BF39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n; </w:t>
            </w:r>
            <w:r w:rsidRPr="00BF39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BF39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number of participants; SD = standard deviation. </w:t>
            </w:r>
            <w:r w:rsidRPr="00BF39D8">
              <w:rPr>
                <w:rFonts w:asciiTheme="majorBidi" w:eastAsia="Calibri" w:hAnsiTheme="majorBidi" w:cstheme="majorBidi"/>
                <w:iCs/>
                <w:sz w:val="24"/>
                <w:szCs w:val="24"/>
                <w:vertAlign w:val="superscript"/>
              </w:rPr>
              <w:t xml:space="preserve">† </w:t>
            </w:r>
            <w:r w:rsidRPr="00BF39D8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>Included operation theaters, pediatric departments, orthopedic departments, and maternity units.</w:t>
            </w:r>
          </w:p>
          <w:p w14:paraId="275270F6" w14:textId="77777777" w:rsidR="00A07BED" w:rsidRPr="00C249D3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Calibri" w:hAnsiTheme="majorBidi" w:cstheme="majorBidi"/>
                <w:iCs/>
                <w:sz w:val="24"/>
                <w:szCs w:val="24"/>
              </w:rPr>
            </w:pPr>
          </w:p>
          <w:p w14:paraId="20C4444B" w14:textId="77777777" w:rsidR="00A07BED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Calibri" w:hAnsiTheme="majorBidi" w:cstheme="majorBidi"/>
                <w:iCs/>
                <w:sz w:val="24"/>
                <w:szCs w:val="24"/>
              </w:rPr>
            </w:pPr>
          </w:p>
          <w:p w14:paraId="247CAA32" w14:textId="77777777" w:rsidR="00A07BED" w:rsidRPr="00CF7D05" w:rsidRDefault="00A07BED" w:rsidP="006C6AA9">
            <w:pPr>
              <w:bidi w:val="0"/>
              <w:spacing w:line="360" w:lineRule="auto"/>
              <w:ind w:right="-2"/>
              <w:rPr>
                <w:rFonts w:asciiTheme="majorBidi" w:eastAsia="Calibri" w:hAnsiTheme="majorBidi" w:cstheme="majorBidi"/>
                <w:iCs/>
                <w:sz w:val="24"/>
                <w:szCs w:val="24"/>
                <w:vertAlign w:val="superscript"/>
              </w:rPr>
            </w:pPr>
          </w:p>
        </w:tc>
      </w:tr>
      <w:bookmarkEnd w:id="1"/>
    </w:tbl>
    <w:p w14:paraId="15AA2933" w14:textId="77777777" w:rsidR="00A07BED" w:rsidRDefault="00A07BED" w:rsidP="00A07BED">
      <w:pPr>
        <w:bidi w:val="0"/>
        <w:spacing w:before="120" w:after="0" w:line="480" w:lineRule="auto"/>
        <w:ind w:right="-2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14:paraId="2DE5822E" w14:textId="77777777" w:rsidR="00A60B9A" w:rsidRDefault="00A60B9A" w:rsidP="00A60B9A">
      <w:pPr>
        <w:bidi w:val="0"/>
        <w:spacing w:before="120" w:after="0" w:line="480" w:lineRule="auto"/>
        <w:ind w:right="-2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14:paraId="58BFFA46" w14:textId="77777777" w:rsidR="00A60B9A" w:rsidRPr="008C0AC8" w:rsidRDefault="00A60B9A" w:rsidP="00A60B9A">
      <w:pPr>
        <w:bidi w:val="0"/>
        <w:spacing w:before="120" w:after="0" w:line="480" w:lineRule="auto"/>
        <w:ind w:right="-2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14:paraId="4B175E8B" w14:textId="77777777" w:rsidR="00A60B9A" w:rsidRPr="00BF39D8" w:rsidRDefault="00A60B9A" w:rsidP="00A60B9A">
      <w:pPr>
        <w:bidi w:val="0"/>
      </w:pPr>
    </w:p>
    <w:p w14:paraId="7077867C" w14:textId="3F769374" w:rsidR="001E4508" w:rsidRPr="008C0AC8" w:rsidRDefault="001E4508" w:rsidP="007511DF">
      <w:pPr>
        <w:pStyle w:val="ListParagraph"/>
        <w:bidi w:val="0"/>
        <w:spacing w:before="240" w:after="0" w:line="480" w:lineRule="auto"/>
        <w:ind w:left="0" w:right="-2"/>
        <w:jc w:val="both"/>
        <w:rPr>
          <w:rFonts w:ascii="Times New Roman" w:hAnsi="Times New Roman" w:cs="Times New Roman"/>
          <w:b/>
          <w:sz w:val="24"/>
        </w:rPr>
      </w:pPr>
    </w:p>
    <w:p w14:paraId="731522EF" w14:textId="70D981FB" w:rsidR="005B477D" w:rsidRPr="008C0AC8" w:rsidRDefault="005B477D" w:rsidP="00080533">
      <w:pPr>
        <w:bidi w:val="0"/>
        <w:spacing w:before="120" w:after="0" w:line="480" w:lineRule="auto"/>
        <w:ind w:right="-2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sectPr w:rsidR="005B477D" w:rsidRPr="008C0AC8" w:rsidSect="002A618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9D579A" w14:textId="77777777" w:rsidR="00AE404C" w:rsidRDefault="00AE404C" w:rsidP="005941AF">
      <w:pPr>
        <w:spacing w:after="0" w:line="240" w:lineRule="auto"/>
      </w:pPr>
      <w:r>
        <w:separator/>
      </w:r>
    </w:p>
  </w:endnote>
  <w:endnote w:type="continuationSeparator" w:id="0">
    <w:p w14:paraId="502C33A7" w14:textId="77777777" w:rsidR="00AE404C" w:rsidRDefault="00AE404C" w:rsidP="005941AF">
      <w:pPr>
        <w:spacing w:after="0" w:line="240" w:lineRule="auto"/>
      </w:pPr>
      <w:r>
        <w:continuationSeparator/>
      </w:r>
    </w:p>
  </w:endnote>
  <w:endnote w:type="continuationNotice" w:id="1">
    <w:p w14:paraId="37CE5FCA" w14:textId="77777777" w:rsidR="00AE404C" w:rsidRDefault="00AE40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H Niramit A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H Sarabun New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NewRomanPS-BoldMT">
    <w:altName w:val="Times New Roman"/>
    <w:charset w:val="00"/>
    <w:family w:val="roman"/>
    <w:pitch w:val="default"/>
  </w:font>
  <w:font w:name="AdvTTa9c1b37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59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07B77" w14:textId="77777777" w:rsidR="00AE404C" w:rsidRDefault="00AE404C" w:rsidP="005941AF">
      <w:pPr>
        <w:spacing w:after="0" w:line="240" w:lineRule="auto"/>
      </w:pPr>
      <w:r>
        <w:separator/>
      </w:r>
    </w:p>
  </w:footnote>
  <w:footnote w:type="continuationSeparator" w:id="0">
    <w:p w14:paraId="24ED7564" w14:textId="77777777" w:rsidR="00AE404C" w:rsidRDefault="00AE404C" w:rsidP="005941AF">
      <w:pPr>
        <w:spacing w:after="0" w:line="240" w:lineRule="auto"/>
      </w:pPr>
      <w:r>
        <w:continuationSeparator/>
      </w:r>
    </w:p>
  </w:footnote>
  <w:footnote w:type="continuationNotice" w:id="1">
    <w:p w14:paraId="2D029299" w14:textId="77777777" w:rsidR="00AE404C" w:rsidRDefault="00AE404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B4505"/>
    <w:multiLevelType w:val="hybridMultilevel"/>
    <w:tmpl w:val="F2D8EA66"/>
    <w:lvl w:ilvl="0" w:tplc="D96ECA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C4668"/>
    <w:multiLevelType w:val="multilevel"/>
    <w:tmpl w:val="2C5656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6E659C1"/>
    <w:multiLevelType w:val="hybridMultilevel"/>
    <w:tmpl w:val="F3023250"/>
    <w:lvl w:ilvl="0" w:tplc="0218AC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F543F2"/>
    <w:multiLevelType w:val="hybridMultilevel"/>
    <w:tmpl w:val="C3725F3A"/>
    <w:lvl w:ilvl="0" w:tplc="04090001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4" w15:restartNumberingAfterBreak="0">
    <w:nsid w:val="10426D84"/>
    <w:multiLevelType w:val="hybridMultilevel"/>
    <w:tmpl w:val="1660DB00"/>
    <w:lvl w:ilvl="0" w:tplc="DEE21752">
      <w:start w:val="1"/>
      <w:numFmt w:val="decimal"/>
      <w:lvlText w:val="%1-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5" w15:restartNumberingAfterBreak="0">
    <w:nsid w:val="13AC6D52"/>
    <w:multiLevelType w:val="multilevel"/>
    <w:tmpl w:val="4356C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94C22DC"/>
    <w:multiLevelType w:val="hybridMultilevel"/>
    <w:tmpl w:val="35CE8B88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E2E7F84"/>
    <w:multiLevelType w:val="hybridMultilevel"/>
    <w:tmpl w:val="3F589000"/>
    <w:lvl w:ilvl="0" w:tplc="7D4A12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5A5D60"/>
    <w:multiLevelType w:val="multilevel"/>
    <w:tmpl w:val="EE4EA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637031"/>
    <w:multiLevelType w:val="hybridMultilevel"/>
    <w:tmpl w:val="06843B3A"/>
    <w:lvl w:ilvl="0" w:tplc="FD66F5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DE686A"/>
    <w:multiLevelType w:val="hybridMultilevel"/>
    <w:tmpl w:val="711EFB44"/>
    <w:lvl w:ilvl="0" w:tplc="3F6EAB6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7D154EC"/>
    <w:multiLevelType w:val="hybridMultilevel"/>
    <w:tmpl w:val="D548B9B2"/>
    <w:lvl w:ilvl="0" w:tplc="15DCF9B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804434"/>
    <w:multiLevelType w:val="hybridMultilevel"/>
    <w:tmpl w:val="8392F2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EE6A19"/>
    <w:multiLevelType w:val="multilevel"/>
    <w:tmpl w:val="43C40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9FA1127"/>
    <w:multiLevelType w:val="hybridMultilevel"/>
    <w:tmpl w:val="728ABC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8E35BA"/>
    <w:multiLevelType w:val="hybridMultilevel"/>
    <w:tmpl w:val="19787A44"/>
    <w:lvl w:ilvl="0" w:tplc="A90A7362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62517E"/>
    <w:multiLevelType w:val="hybridMultilevel"/>
    <w:tmpl w:val="38C44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537E3"/>
    <w:multiLevelType w:val="multilevel"/>
    <w:tmpl w:val="8DA80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74108A1"/>
    <w:multiLevelType w:val="hybridMultilevel"/>
    <w:tmpl w:val="4DE6D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AF6D95"/>
    <w:multiLevelType w:val="hybridMultilevel"/>
    <w:tmpl w:val="65B8A844"/>
    <w:lvl w:ilvl="0" w:tplc="3CA280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BA25FC"/>
    <w:multiLevelType w:val="multilevel"/>
    <w:tmpl w:val="BE0086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57F4958"/>
    <w:multiLevelType w:val="multilevel"/>
    <w:tmpl w:val="FC5AB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6FE497C"/>
    <w:multiLevelType w:val="hybridMultilevel"/>
    <w:tmpl w:val="D09C9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956BAA"/>
    <w:multiLevelType w:val="hybridMultilevel"/>
    <w:tmpl w:val="36163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5C2558"/>
    <w:multiLevelType w:val="hybridMultilevel"/>
    <w:tmpl w:val="6E1E16EE"/>
    <w:lvl w:ilvl="0" w:tplc="BD9CAF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7C7BC7"/>
    <w:multiLevelType w:val="multilevel"/>
    <w:tmpl w:val="B41E8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6"/>
  </w:num>
  <w:num w:numId="3">
    <w:abstractNumId w:val="11"/>
  </w:num>
  <w:num w:numId="4">
    <w:abstractNumId w:val="6"/>
  </w:num>
  <w:num w:numId="5">
    <w:abstractNumId w:val="20"/>
  </w:num>
  <w:num w:numId="6">
    <w:abstractNumId w:val="1"/>
  </w:num>
  <w:num w:numId="7">
    <w:abstractNumId w:val="8"/>
  </w:num>
  <w:num w:numId="8">
    <w:abstractNumId w:val="21"/>
  </w:num>
  <w:num w:numId="9">
    <w:abstractNumId w:val="14"/>
  </w:num>
  <w:num w:numId="10">
    <w:abstractNumId w:val="22"/>
  </w:num>
  <w:num w:numId="11">
    <w:abstractNumId w:val="5"/>
  </w:num>
  <w:num w:numId="12">
    <w:abstractNumId w:val="4"/>
  </w:num>
  <w:num w:numId="13">
    <w:abstractNumId w:val="3"/>
  </w:num>
  <w:num w:numId="14">
    <w:abstractNumId w:val="2"/>
  </w:num>
  <w:num w:numId="15">
    <w:abstractNumId w:val="19"/>
  </w:num>
  <w:num w:numId="16">
    <w:abstractNumId w:val="23"/>
  </w:num>
  <w:num w:numId="17">
    <w:abstractNumId w:val="13"/>
  </w:num>
  <w:num w:numId="18">
    <w:abstractNumId w:val="25"/>
  </w:num>
  <w:num w:numId="19">
    <w:abstractNumId w:val="17"/>
  </w:num>
  <w:num w:numId="20">
    <w:abstractNumId w:val="24"/>
  </w:num>
  <w:num w:numId="21">
    <w:abstractNumId w:val="7"/>
  </w:num>
  <w:num w:numId="22">
    <w:abstractNumId w:val="0"/>
  </w:num>
  <w:num w:numId="23">
    <w:abstractNumId w:val="10"/>
  </w:num>
  <w:num w:numId="24">
    <w:abstractNumId w:val="9"/>
  </w:num>
  <w:num w:numId="25">
    <w:abstractNumId w:val="12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644"/>
    <w:rsid w:val="0000078A"/>
    <w:rsid w:val="00000928"/>
    <w:rsid w:val="00000944"/>
    <w:rsid w:val="000011BD"/>
    <w:rsid w:val="00001241"/>
    <w:rsid w:val="00001774"/>
    <w:rsid w:val="00001D77"/>
    <w:rsid w:val="00001DAB"/>
    <w:rsid w:val="00002CF5"/>
    <w:rsid w:val="000034D7"/>
    <w:rsid w:val="00003597"/>
    <w:rsid w:val="00003FFA"/>
    <w:rsid w:val="00004122"/>
    <w:rsid w:val="0000431D"/>
    <w:rsid w:val="000046A2"/>
    <w:rsid w:val="000050EA"/>
    <w:rsid w:val="000051E4"/>
    <w:rsid w:val="0000529B"/>
    <w:rsid w:val="00005B46"/>
    <w:rsid w:val="00006089"/>
    <w:rsid w:val="00006199"/>
    <w:rsid w:val="00006452"/>
    <w:rsid w:val="0000663D"/>
    <w:rsid w:val="00006AAB"/>
    <w:rsid w:val="00006AB3"/>
    <w:rsid w:val="00006BAF"/>
    <w:rsid w:val="00006F4C"/>
    <w:rsid w:val="00007577"/>
    <w:rsid w:val="00007A05"/>
    <w:rsid w:val="00007F7F"/>
    <w:rsid w:val="00010A67"/>
    <w:rsid w:val="00010AF5"/>
    <w:rsid w:val="00010D7C"/>
    <w:rsid w:val="00011179"/>
    <w:rsid w:val="00011399"/>
    <w:rsid w:val="000118C6"/>
    <w:rsid w:val="00011AD5"/>
    <w:rsid w:val="00011C28"/>
    <w:rsid w:val="00012048"/>
    <w:rsid w:val="000120F5"/>
    <w:rsid w:val="00012112"/>
    <w:rsid w:val="00012144"/>
    <w:rsid w:val="000128B7"/>
    <w:rsid w:val="000138E3"/>
    <w:rsid w:val="000148FD"/>
    <w:rsid w:val="00015351"/>
    <w:rsid w:val="00016719"/>
    <w:rsid w:val="00017094"/>
    <w:rsid w:val="00017255"/>
    <w:rsid w:val="00017A1A"/>
    <w:rsid w:val="00017C77"/>
    <w:rsid w:val="00020F21"/>
    <w:rsid w:val="00021004"/>
    <w:rsid w:val="0002110E"/>
    <w:rsid w:val="0002162F"/>
    <w:rsid w:val="000216C8"/>
    <w:rsid w:val="00022719"/>
    <w:rsid w:val="00022E9C"/>
    <w:rsid w:val="0002306C"/>
    <w:rsid w:val="0002317C"/>
    <w:rsid w:val="00023803"/>
    <w:rsid w:val="00023989"/>
    <w:rsid w:val="00023D5F"/>
    <w:rsid w:val="00023F21"/>
    <w:rsid w:val="00024394"/>
    <w:rsid w:val="000247F8"/>
    <w:rsid w:val="0002498C"/>
    <w:rsid w:val="00024B16"/>
    <w:rsid w:val="00025225"/>
    <w:rsid w:val="0002539B"/>
    <w:rsid w:val="000254BC"/>
    <w:rsid w:val="000254BE"/>
    <w:rsid w:val="00025562"/>
    <w:rsid w:val="00025623"/>
    <w:rsid w:val="00026254"/>
    <w:rsid w:val="00026862"/>
    <w:rsid w:val="00026CB5"/>
    <w:rsid w:val="00027D91"/>
    <w:rsid w:val="000300B8"/>
    <w:rsid w:val="0003043E"/>
    <w:rsid w:val="000305B7"/>
    <w:rsid w:val="00030F1E"/>
    <w:rsid w:val="00031359"/>
    <w:rsid w:val="00031A4E"/>
    <w:rsid w:val="00031E87"/>
    <w:rsid w:val="00031F38"/>
    <w:rsid w:val="000320AA"/>
    <w:rsid w:val="0003288F"/>
    <w:rsid w:val="00032C8D"/>
    <w:rsid w:val="00032F90"/>
    <w:rsid w:val="00033B07"/>
    <w:rsid w:val="00033D53"/>
    <w:rsid w:val="00033FBF"/>
    <w:rsid w:val="00034163"/>
    <w:rsid w:val="000349A5"/>
    <w:rsid w:val="00034DA2"/>
    <w:rsid w:val="00035470"/>
    <w:rsid w:val="000360E4"/>
    <w:rsid w:val="000366C4"/>
    <w:rsid w:val="00036B77"/>
    <w:rsid w:val="00036FA3"/>
    <w:rsid w:val="00037270"/>
    <w:rsid w:val="000373ED"/>
    <w:rsid w:val="000374D3"/>
    <w:rsid w:val="000374EC"/>
    <w:rsid w:val="00040192"/>
    <w:rsid w:val="0004142D"/>
    <w:rsid w:val="00041E5F"/>
    <w:rsid w:val="00041F41"/>
    <w:rsid w:val="00042686"/>
    <w:rsid w:val="00042952"/>
    <w:rsid w:val="00042F68"/>
    <w:rsid w:val="00043064"/>
    <w:rsid w:val="0004325B"/>
    <w:rsid w:val="00043BA4"/>
    <w:rsid w:val="00044141"/>
    <w:rsid w:val="0004414C"/>
    <w:rsid w:val="000446EC"/>
    <w:rsid w:val="00044AE3"/>
    <w:rsid w:val="00045336"/>
    <w:rsid w:val="00045403"/>
    <w:rsid w:val="000458F5"/>
    <w:rsid w:val="000460CC"/>
    <w:rsid w:val="0004636D"/>
    <w:rsid w:val="00046526"/>
    <w:rsid w:val="00046DC1"/>
    <w:rsid w:val="00047594"/>
    <w:rsid w:val="00047BBB"/>
    <w:rsid w:val="00047CA6"/>
    <w:rsid w:val="00047DC8"/>
    <w:rsid w:val="00047E46"/>
    <w:rsid w:val="0005004B"/>
    <w:rsid w:val="000503DF"/>
    <w:rsid w:val="0005062F"/>
    <w:rsid w:val="00050DCD"/>
    <w:rsid w:val="00050F27"/>
    <w:rsid w:val="0005186B"/>
    <w:rsid w:val="00052468"/>
    <w:rsid w:val="00052543"/>
    <w:rsid w:val="00053F5D"/>
    <w:rsid w:val="00054032"/>
    <w:rsid w:val="00054E5A"/>
    <w:rsid w:val="00055647"/>
    <w:rsid w:val="000559FF"/>
    <w:rsid w:val="00055A0E"/>
    <w:rsid w:val="00056140"/>
    <w:rsid w:val="000561F4"/>
    <w:rsid w:val="00056D01"/>
    <w:rsid w:val="000576B8"/>
    <w:rsid w:val="00057869"/>
    <w:rsid w:val="00060554"/>
    <w:rsid w:val="00060D3A"/>
    <w:rsid w:val="00060F74"/>
    <w:rsid w:val="00061258"/>
    <w:rsid w:val="000613E3"/>
    <w:rsid w:val="0006147E"/>
    <w:rsid w:val="000617C6"/>
    <w:rsid w:val="00061E01"/>
    <w:rsid w:val="000624E7"/>
    <w:rsid w:val="00063BE2"/>
    <w:rsid w:val="00063C0F"/>
    <w:rsid w:val="00064144"/>
    <w:rsid w:val="000642D8"/>
    <w:rsid w:val="00064504"/>
    <w:rsid w:val="00064A72"/>
    <w:rsid w:val="00065858"/>
    <w:rsid w:val="00065D5E"/>
    <w:rsid w:val="00066600"/>
    <w:rsid w:val="00066669"/>
    <w:rsid w:val="00066D15"/>
    <w:rsid w:val="00066DD4"/>
    <w:rsid w:val="00066DD8"/>
    <w:rsid w:val="000679AA"/>
    <w:rsid w:val="00067A14"/>
    <w:rsid w:val="00067AA6"/>
    <w:rsid w:val="00067B5B"/>
    <w:rsid w:val="00067E3E"/>
    <w:rsid w:val="000704EA"/>
    <w:rsid w:val="00070702"/>
    <w:rsid w:val="000707DF"/>
    <w:rsid w:val="00070ECD"/>
    <w:rsid w:val="000715D6"/>
    <w:rsid w:val="00071C64"/>
    <w:rsid w:val="00071CF5"/>
    <w:rsid w:val="00071EE2"/>
    <w:rsid w:val="0007215A"/>
    <w:rsid w:val="00072F00"/>
    <w:rsid w:val="0007359D"/>
    <w:rsid w:val="00073CC4"/>
    <w:rsid w:val="00073F41"/>
    <w:rsid w:val="00074A26"/>
    <w:rsid w:val="00074B22"/>
    <w:rsid w:val="0007529B"/>
    <w:rsid w:val="00075DF2"/>
    <w:rsid w:val="00075E29"/>
    <w:rsid w:val="000763F1"/>
    <w:rsid w:val="00076846"/>
    <w:rsid w:val="000768CC"/>
    <w:rsid w:val="00076CFC"/>
    <w:rsid w:val="000770BF"/>
    <w:rsid w:val="00077239"/>
    <w:rsid w:val="000777D0"/>
    <w:rsid w:val="00077C29"/>
    <w:rsid w:val="00080533"/>
    <w:rsid w:val="00080E9E"/>
    <w:rsid w:val="000815BD"/>
    <w:rsid w:val="00081601"/>
    <w:rsid w:val="0008196C"/>
    <w:rsid w:val="00081B4B"/>
    <w:rsid w:val="00081FD6"/>
    <w:rsid w:val="0008200B"/>
    <w:rsid w:val="000820C6"/>
    <w:rsid w:val="000822AF"/>
    <w:rsid w:val="000822CE"/>
    <w:rsid w:val="000832BF"/>
    <w:rsid w:val="000832C0"/>
    <w:rsid w:val="0008399C"/>
    <w:rsid w:val="00084642"/>
    <w:rsid w:val="0008475C"/>
    <w:rsid w:val="00084951"/>
    <w:rsid w:val="00084CD6"/>
    <w:rsid w:val="00085305"/>
    <w:rsid w:val="00085540"/>
    <w:rsid w:val="00085725"/>
    <w:rsid w:val="00086B68"/>
    <w:rsid w:val="00086F42"/>
    <w:rsid w:val="000873D4"/>
    <w:rsid w:val="000874F8"/>
    <w:rsid w:val="0009033D"/>
    <w:rsid w:val="000906AE"/>
    <w:rsid w:val="00090A51"/>
    <w:rsid w:val="00090B6E"/>
    <w:rsid w:val="00090D87"/>
    <w:rsid w:val="00090FA3"/>
    <w:rsid w:val="0009168A"/>
    <w:rsid w:val="00092119"/>
    <w:rsid w:val="00092267"/>
    <w:rsid w:val="00092589"/>
    <w:rsid w:val="00092E10"/>
    <w:rsid w:val="00092EB4"/>
    <w:rsid w:val="00093261"/>
    <w:rsid w:val="00093D27"/>
    <w:rsid w:val="00094000"/>
    <w:rsid w:val="000941E1"/>
    <w:rsid w:val="000944DA"/>
    <w:rsid w:val="00094514"/>
    <w:rsid w:val="00094720"/>
    <w:rsid w:val="00094BB5"/>
    <w:rsid w:val="00094C69"/>
    <w:rsid w:val="00094CC3"/>
    <w:rsid w:val="00094FA7"/>
    <w:rsid w:val="00095833"/>
    <w:rsid w:val="00095B95"/>
    <w:rsid w:val="0009629B"/>
    <w:rsid w:val="000965EB"/>
    <w:rsid w:val="00097095"/>
    <w:rsid w:val="00097179"/>
    <w:rsid w:val="00097B21"/>
    <w:rsid w:val="00097B41"/>
    <w:rsid w:val="000A01C6"/>
    <w:rsid w:val="000A0679"/>
    <w:rsid w:val="000A087A"/>
    <w:rsid w:val="000A0A55"/>
    <w:rsid w:val="000A1012"/>
    <w:rsid w:val="000A1380"/>
    <w:rsid w:val="000A1746"/>
    <w:rsid w:val="000A1847"/>
    <w:rsid w:val="000A1B21"/>
    <w:rsid w:val="000A21A5"/>
    <w:rsid w:val="000A2455"/>
    <w:rsid w:val="000A2619"/>
    <w:rsid w:val="000A26A7"/>
    <w:rsid w:val="000A28E5"/>
    <w:rsid w:val="000A393D"/>
    <w:rsid w:val="000A399C"/>
    <w:rsid w:val="000A3F76"/>
    <w:rsid w:val="000A42A9"/>
    <w:rsid w:val="000A46B3"/>
    <w:rsid w:val="000A4BC6"/>
    <w:rsid w:val="000A4E99"/>
    <w:rsid w:val="000A52F7"/>
    <w:rsid w:val="000A5303"/>
    <w:rsid w:val="000A5925"/>
    <w:rsid w:val="000A628A"/>
    <w:rsid w:val="000A6547"/>
    <w:rsid w:val="000A749F"/>
    <w:rsid w:val="000A74F4"/>
    <w:rsid w:val="000A7933"/>
    <w:rsid w:val="000B006A"/>
    <w:rsid w:val="000B0461"/>
    <w:rsid w:val="000B0AEE"/>
    <w:rsid w:val="000B142B"/>
    <w:rsid w:val="000B1625"/>
    <w:rsid w:val="000B1AB3"/>
    <w:rsid w:val="000B1AD3"/>
    <w:rsid w:val="000B251F"/>
    <w:rsid w:val="000B266D"/>
    <w:rsid w:val="000B2683"/>
    <w:rsid w:val="000B2984"/>
    <w:rsid w:val="000B34C6"/>
    <w:rsid w:val="000B370D"/>
    <w:rsid w:val="000B38C0"/>
    <w:rsid w:val="000B39CD"/>
    <w:rsid w:val="000B3E40"/>
    <w:rsid w:val="000B41DF"/>
    <w:rsid w:val="000B433E"/>
    <w:rsid w:val="000B452C"/>
    <w:rsid w:val="000B469C"/>
    <w:rsid w:val="000B4E6B"/>
    <w:rsid w:val="000B5452"/>
    <w:rsid w:val="000B5AAB"/>
    <w:rsid w:val="000B5B64"/>
    <w:rsid w:val="000B5C2A"/>
    <w:rsid w:val="000B5C32"/>
    <w:rsid w:val="000B5ECD"/>
    <w:rsid w:val="000B5F14"/>
    <w:rsid w:val="000B5F53"/>
    <w:rsid w:val="000B63FD"/>
    <w:rsid w:val="000B66EC"/>
    <w:rsid w:val="000B7479"/>
    <w:rsid w:val="000B7B89"/>
    <w:rsid w:val="000B7B9C"/>
    <w:rsid w:val="000B7F18"/>
    <w:rsid w:val="000C0176"/>
    <w:rsid w:val="000C070E"/>
    <w:rsid w:val="000C0AD9"/>
    <w:rsid w:val="000C0C8D"/>
    <w:rsid w:val="000C0DA2"/>
    <w:rsid w:val="000C19AD"/>
    <w:rsid w:val="000C4524"/>
    <w:rsid w:val="000C48C1"/>
    <w:rsid w:val="000C50EB"/>
    <w:rsid w:val="000C56E2"/>
    <w:rsid w:val="000C5C12"/>
    <w:rsid w:val="000C603A"/>
    <w:rsid w:val="000C62EA"/>
    <w:rsid w:val="000C6CF5"/>
    <w:rsid w:val="000C7B9D"/>
    <w:rsid w:val="000C7BC6"/>
    <w:rsid w:val="000D00E6"/>
    <w:rsid w:val="000D0896"/>
    <w:rsid w:val="000D19AF"/>
    <w:rsid w:val="000D1AD9"/>
    <w:rsid w:val="000D1BFB"/>
    <w:rsid w:val="000D1EB3"/>
    <w:rsid w:val="000D260E"/>
    <w:rsid w:val="000D2C9A"/>
    <w:rsid w:val="000D2DB3"/>
    <w:rsid w:val="000D3340"/>
    <w:rsid w:val="000D3C85"/>
    <w:rsid w:val="000D4099"/>
    <w:rsid w:val="000D4E98"/>
    <w:rsid w:val="000D5AD5"/>
    <w:rsid w:val="000D64DE"/>
    <w:rsid w:val="000D65A2"/>
    <w:rsid w:val="000D6AAF"/>
    <w:rsid w:val="000D6C92"/>
    <w:rsid w:val="000D6D28"/>
    <w:rsid w:val="000D6D2E"/>
    <w:rsid w:val="000D6DD9"/>
    <w:rsid w:val="000D6FCC"/>
    <w:rsid w:val="000D7571"/>
    <w:rsid w:val="000E05FF"/>
    <w:rsid w:val="000E0C6A"/>
    <w:rsid w:val="000E13A8"/>
    <w:rsid w:val="000E1CA5"/>
    <w:rsid w:val="000E2190"/>
    <w:rsid w:val="000E248E"/>
    <w:rsid w:val="000E26E3"/>
    <w:rsid w:val="000E2C3E"/>
    <w:rsid w:val="000E308C"/>
    <w:rsid w:val="000E3875"/>
    <w:rsid w:val="000E4C31"/>
    <w:rsid w:val="000E4E8D"/>
    <w:rsid w:val="000E5DE8"/>
    <w:rsid w:val="000E6101"/>
    <w:rsid w:val="000E65AE"/>
    <w:rsid w:val="000E65D9"/>
    <w:rsid w:val="000E6A3B"/>
    <w:rsid w:val="000E75B5"/>
    <w:rsid w:val="000E7986"/>
    <w:rsid w:val="000E7F62"/>
    <w:rsid w:val="000F04B3"/>
    <w:rsid w:val="000F07C3"/>
    <w:rsid w:val="000F1ECE"/>
    <w:rsid w:val="000F21A2"/>
    <w:rsid w:val="000F2E6E"/>
    <w:rsid w:val="000F2EAE"/>
    <w:rsid w:val="000F3109"/>
    <w:rsid w:val="000F3476"/>
    <w:rsid w:val="000F3922"/>
    <w:rsid w:val="000F3A15"/>
    <w:rsid w:val="000F3E22"/>
    <w:rsid w:val="000F4481"/>
    <w:rsid w:val="000F4871"/>
    <w:rsid w:val="000F49DE"/>
    <w:rsid w:val="000F4C4C"/>
    <w:rsid w:val="000F4C74"/>
    <w:rsid w:val="000F5536"/>
    <w:rsid w:val="000F553D"/>
    <w:rsid w:val="000F5890"/>
    <w:rsid w:val="000F5E92"/>
    <w:rsid w:val="000F6981"/>
    <w:rsid w:val="000F6DAC"/>
    <w:rsid w:val="000F77E4"/>
    <w:rsid w:val="000F7CA1"/>
    <w:rsid w:val="001001B5"/>
    <w:rsid w:val="00100526"/>
    <w:rsid w:val="00100B5E"/>
    <w:rsid w:val="00100FF4"/>
    <w:rsid w:val="001010E8"/>
    <w:rsid w:val="00101E54"/>
    <w:rsid w:val="001021DD"/>
    <w:rsid w:val="00102574"/>
    <w:rsid w:val="001026BD"/>
    <w:rsid w:val="00102EB5"/>
    <w:rsid w:val="00102EC5"/>
    <w:rsid w:val="0010355B"/>
    <w:rsid w:val="00103986"/>
    <w:rsid w:val="0010398E"/>
    <w:rsid w:val="00104029"/>
    <w:rsid w:val="0010421C"/>
    <w:rsid w:val="00104568"/>
    <w:rsid w:val="00104EED"/>
    <w:rsid w:val="001054DF"/>
    <w:rsid w:val="001056DF"/>
    <w:rsid w:val="00105A34"/>
    <w:rsid w:val="00106330"/>
    <w:rsid w:val="00106A98"/>
    <w:rsid w:val="00106DB7"/>
    <w:rsid w:val="00107137"/>
    <w:rsid w:val="00107367"/>
    <w:rsid w:val="00107732"/>
    <w:rsid w:val="0010788E"/>
    <w:rsid w:val="00110402"/>
    <w:rsid w:val="00111204"/>
    <w:rsid w:val="001115DB"/>
    <w:rsid w:val="00111AB8"/>
    <w:rsid w:val="00111AE6"/>
    <w:rsid w:val="00111D36"/>
    <w:rsid w:val="0011214C"/>
    <w:rsid w:val="0011264C"/>
    <w:rsid w:val="00112678"/>
    <w:rsid w:val="0011294B"/>
    <w:rsid w:val="001129A7"/>
    <w:rsid w:val="0011334E"/>
    <w:rsid w:val="0011397D"/>
    <w:rsid w:val="00113D36"/>
    <w:rsid w:val="00113E6D"/>
    <w:rsid w:val="00113FE4"/>
    <w:rsid w:val="001146E1"/>
    <w:rsid w:val="001148FA"/>
    <w:rsid w:val="00114F51"/>
    <w:rsid w:val="00115800"/>
    <w:rsid w:val="00115811"/>
    <w:rsid w:val="00115EAD"/>
    <w:rsid w:val="00116094"/>
    <w:rsid w:val="001166AB"/>
    <w:rsid w:val="00116B2F"/>
    <w:rsid w:val="00116C50"/>
    <w:rsid w:val="00117130"/>
    <w:rsid w:val="00120004"/>
    <w:rsid w:val="00120DC1"/>
    <w:rsid w:val="0012113E"/>
    <w:rsid w:val="001212BA"/>
    <w:rsid w:val="001213B9"/>
    <w:rsid w:val="00121E03"/>
    <w:rsid w:val="001221CA"/>
    <w:rsid w:val="00122459"/>
    <w:rsid w:val="0012290C"/>
    <w:rsid w:val="00123436"/>
    <w:rsid w:val="001235C9"/>
    <w:rsid w:val="001235D9"/>
    <w:rsid w:val="00124784"/>
    <w:rsid w:val="00124CB0"/>
    <w:rsid w:val="00125F27"/>
    <w:rsid w:val="001272A9"/>
    <w:rsid w:val="001273ED"/>
    <w:rsid w:val="00127614"/>
    <w:rsid w:val="001276FC"/>
    <w:rsid w:val="00127FDF"/>
    <w:rsid w:val="0013036E"/>
    <w:rsid w:val="001309E4"/>
    <w:rsid w:val="00130B58"/>
    <w:rsid w:val="00131477"/>
    <w:rsid w:val="001314AB"/>
    <w:rsid w:val="00131767"/>
    <w:rsid w:val="001317E4"/>
    <w:rsid w:val="0013184D"/>
    <w:rsid w:val="001319D5"/>
    <w:rsid w:val="001321A7"/>
    <w:rsid w:val="00132397"/>
    <w:rsid w:val="0013251F"/>
    <w:rsid w:val="0013299C"/>
    <w:rsid w:val="00132CDB"/>
    <w:rsid w:val="00132E2B"/>
    <w:rsid w:val="00132FDC"/>
    <w:rsid w:val="00133043"/>
    <w:rsid w:val="00133479"/>
    <w:rsid w:val="00133B14"/>
    <w:rsid w:val="00133CB6"/>
    <w:rsid w:val="001341C2"/>
    <w:rsid w:val="00134395"/>
    <w:rsid w:val="001345DE"/>
    <w:rsid w:val="00134E36"/>
    <w:rsid w:val="001350AC"/>
    <w:rsid w:val="0013574D"/>
    <w:rsid w:val="00135E97"/>
    <w:rsid w:val="00135EA5"/>
    <w:rsid w:val="00136862"/>
    <w:rsid w:val="001368EA"/>
    <w:rsid w:val="001369A6"/>
    <w:rsid w:val="00136CED"/>
    <w:rsid w:val="001375C2"/>
    <w:rsid w:val="00140203"/>
    <w:rsid w:val="001408CD"/>
    <w:rsid w:val="00140FEB"/>
    <w:rsid w:val="001414E7"/>
    <w:rsid w:val="00141600"/>
    <w:rsid w:val="0014196E"/>
    <w:rsid w:val="00141B62"/>
    <w:rsid w:val="001428A4"/>
    <w:rsid w:val="00143616"/>
    <w:rsid w:val="0014366B"/>
    <w:rsid w:val="00143A23"/>
    <w:rsid w:val="00143D30"/>
    <w:rsid w:val="00144296"/>
    <w:rsid w:val="00144A95"/>
    <w:rsid w:val="001452C6"/>
    <w:rsid w:val="001453B4"/>
    <w:rsid w:val="001454AF"/>
    <w:rsid w:val="0014639D"/>
    <w:rsid w:val="0014649F"/>
    <w:rsid w:val="00146B9D"/>
    <w:rsid w:val="00146CD5"/>
    <w:rsid w:val="00147068"/>
    <w:rsid w:val="00147364"/>
    <w:rsid w:val="001478D1"/>
    <w:rsid w:val="00147BFB"/>
    <w:rsid w:val="00150B19"/>
    <w:rsid w:val="0015115E"/>
    <w:rsid w:val="00151935"/>
    <w:rsid w:val="001522C8"/>
    <w:rsid w:val="0015265F"/>
    <w:rsid w:val="00152FB4"/>
    <w:rsid w:val="00152FC5"/>
    <w:rsid w:val="001530A2"/>
    <w:rsid w:val="001531B8"/>
    <w:rsid w:val="0015386C"/>
    <w:rsid w:val="0015421D"/>
    <w:rsid w:val="00154602"/>
    <w:rsid w:val="001547DE"/>
    <w:rsid w:val="00154A97"/>
    <w:rsid w:val="00155AB2"/>
    <w:rsid w:val="00156644"/>
    <w:rsid w:val="00156C9F"/>
    <w:rsid w:val="00156EE0"/>
    <w:rsid w:val="0015773F"/>
    <w:rsid w:val="00157780"/>
    <w:rsid w:val="00157B10"/>
    <w:rsid w:val="00157BA7"/>
    <w:rsid w:val="00157D1C"/>
    <w:rsid w:val="00157E29"/>
    <w:rsid w:val="00157F25"/>
    <w:rsid w:val="00161659"/>
    <w:rsid w:val="00161716"/>
    <w:rsid w:val="00161985"/>
    <w:rsid w:val="00161BBB"/>
    <w:rsid w:val="00162127"/>
    <w:rsid w:val="00162E62"/>
    <w:rsid w:val="00163458"/>
    <w:rsid w:val="00164051"/>
    <w:rsid w:val="00164460"/>
    <w:rsid w:val="00164A97"/>
    <w:rsid w:val="00164CA8"/>
    <w:rsid w:val="00164F0B"/>
    <w:rsid w:val="00165248"/>
    <w:rsid w:val="0016574D"/>
    <w:rsid w:val="00165931"/>
    <w:rsid w:val="00165CA1"/>
    <w:rsid w:val="00166AC2"/>
    <w:rsid w:val="00166FE6"/>
    <w:rsid w:val="0016739B"/>
    <w:rsid w:val="00167543"/>
    <w:rsid w:val="00167605"/>
    <w:rsid w:val="00167718"/>
    <w:rsid w:val="00167946"/>
    <w:rsid w:val="001702CB"/>
    <w:rsid w:val="00170CE1"/>
    <w:rsid w:val="0017108F"/>
    <w:rsid w:val="00171D57"/>
    <w:rsid w:val="00172F1F"/>
    <w:rsid w:val="00172FDB"/>
    <w:rsid w:val="00172FF9"/>
    <w:rsid w:val="00173930"/>
    <w:rsid w:val="001740BA"/>
    <w:rsid w:val="0017496A"/>
    <w:rsid w:val="00174C44"/>
    <w:rsid w:val="001755CB"/>
    <w:rsid w:val="0017569C"/>
    <w:rsid w:val="00175AD5"/>
    <w:rsid w:val="00175C3A"/>
    <w:rsid w:val="00175D1F"/>
    <w:rsid w:val="00176488"/>
    <w:rsid w:val="00176A86"/>
    <w:rsid w:val="00176B18"/>
    <w:rsid w:val="00176BB0"/>
    <w:rsid w:val="00176F4E"/>
    <w:rsid w:val="001778E4"/>
    <w:rsid w:val="00177BC8"/>
    <w:rsid w:val="001801BA"/>
    <w:rsid w:val="001805CC"/>
    <w:rsid w:val="00180A6A"/>
    <w:rsid w:val="00180F69"/>
    <w:rsid w:val="00181494"/>
    <w:rsid w:val="001818BD"/>
    <w:rsid w:val="00182B12"/>
    <w:rsid w:val="00182E08"/>
    <w:rsid w:val="00183650"/>
    <w:rsid w:val="00183D9B"/>
    <w:rsid w:val="00183FD0"/>
    <w:rsid w:val="00184418"/>
    <w:rsid w:val="00184554"/>
    <w:rsid w:val="001847DD"/>
    <w:rsid w:val="00184D08"/>
    <w:rsid w:val="00185AF7"/>
    <w:rsid w:val="00185D41"/>
    <w:rsid w:val="001862B7"/>
    <w:rsid w:val="0018636B"/>
    <w:rsid w:val="0018702D"/>
    <w:rsid w:val="001870DA"/>
    <w:rsid w:val="001873EE"/>
    <w:rsid w:val="0019086F"/>
    <w:rsid w:val="00190879"/>
    <w:rsid w:val="001908FB"/>
    <w:rsid w:val="00191250"/>
    <w:rsid w:val="001912E2"/>
    <w:rsid w:val="001913D7"/>
    <w:rsid w:val="001916D3"/>
    <w:rsid w:val="00191BC5"/>
    <w:rsid w:val="00191C44"/>
    <w:rsid w:val="00191EC3"/>
    <w:rsid w:val="00191F95"/>
    <w:rsid w:val="0019222E"/>
    <w:rsid w:val="00192445"/>
    <w:rsid w:val="00192705"/>
    <w:rsid w:val="001937D1"/>
    <w:rsid w:val="0019381D"/>
    <w:rsid w:val="00193C16"/>
    <w:rsid w:val="00193D4A"/>
    <w:rsid w:val="00194EDA"/>
    <w:rsid w:val="00194F08"/>
    <w:rsid w:val="00195052"/>
    <w:rsid w:val="00195100"/>
    <w:rsid w:val="00195156"/>
    <w:rsid w:val="001954CD"/>
    <w:rsid w:val="00195AEA"/>
    <w:rsid w:val="0019616E"/>
    <w:rsid w:val="00196801"/>
    <w:rsid w:val="00196CD1"/>
    <w:rsid w:val="00196E17"/>
    <w:rsid w:val="001975E3"/>
    <w:rsid w:val="00197AFD"/>
    <w:rsid w:val="001A010D"/>
    <w:rsid w:val="001A0394"/>
    <w:rsid w:val="001A1308"/>
    <w:rsid w:val="001A17A0"/>
    <w:rsid w:val="001A1854"/>
    <w:rsid w:val="001A1EB4"/>
    <w:rsid w:val="001A35DE"/>
    <w:rsid w:val="001A396D"/>
    <w:rsid w:val="001A3ED6"/>
    <w:rsid w:val="001A41FF"/>
    <w:rsid w:val="001A4203"/>
    <w:rsid w:val="001A4529"/>
    <w:rsid w:val="001A4AE3"/>
    <w:rsid w:val="001A4BFB"/>
    <w:rsid w:val="001A4E0A"/>
    <w:rsid w:val="001A5508"/>
    <w:rsid w:val="001A5A1D"/>
    <w:rsid w:val="001A5A36"/>
    <w:rsid w:val="001A64BB"/>
    <w:rsid w:val="001A6956"/>
    <w:rsid w:val="001A6CF6"/>
    <w:rsid w:val="001A7220"/>
    <w:rsid w:val="001A7AF3"/>
    <w:rsid w:val="001B02B9"/>
    <w:rsid w:val="001B0BF1"/>
    <w:rsid w:val="001B19E1"/>
    <w:rsid w:val="001B1AA2"/>
    <w:rsid w:val="001B1C1C"/>
    <w:rsid w:val="001B20CE"/>
    <w:rsid w:val="001B32FB"/>
    <w:rsid w:val="001B3B47"/>
    <w:rsid w:val="001B4030"/>
    <w:rsid w:val="001B4211"/>
    <w:rsid w:val="001B4388"/>
    <w:rsid w:val="001B4FD8"/>
    <w:rsid w:val="001B5132"/>
    <w:rsid w:val="001B52AE"/>
    <w:rsid w:val="001B5BCF"/>
    <w:rsid w:val="001B5BFA"/>
    <w:rsid w:val="001B5D37"/>
    <w:rsid w:val="001B5FB0"/>
    <w:rsid w:val="001B6495"/>
    <w:rsid w:val="001B71E0"/>
    <w:rsid w:val="001B725B"/>
    <w:rsid w:val="001B78AF"/>
    <w:rsid w:val="001B7E69"/>
    <w:rsid w:val="001C0517"/>
    <w:rsid w:val="001C0FA9"/>
    <w:rsid w:val="001C114C"/>
    <w:rsid w:val="001C17AD"/>
    <w:rsid w:val="001C1F8F"/>
    <w:rsid w:val="001C1FB4"/>
    <w:rsid w:val="001C22F8"/>
    <w:rsid w:val="001C2603"/>
    <w:rsid w:val="001C2870"/>
    <w:rsid w:val="001C3358"/>
    <w:rsid w:val="001C387C"/>
    <w:rsid w:val="001C470E"/>
    <w:rsid w:val="001C4A93"/>
    <w:rsid w:val="001C4F29"/>
    <w:rsid w:val="001C538D"/>
    <w:rsid w:val="001C5C55"/>
    <w:rsid w:val="001C6163"/>
    <w:rsid w:val="001C630B"/>
    <w:rsid w:val="001C73AE"/>
    <w:rsid w:val="001C7AA6"/>
    <w:rsid w:val="001C7BEF"/>
    <w:rsid w:val="001C7D11"/>
    <w:rsid w:val="001D19A0"/>
    <w:rsid w:val="001D222E"/>
    <w:rsid w:val="001D223D"/>
    <w:rsid w:val="001D2BEF"/>
    <w:rsid w:val="001D2D10"/>
    <w:rsid w:val="001D31FE"/>
    <w:rsid w:val="001D4511"/>
    <w:rsid w:val="001D4A07"/>
    <w:rsid w:val="001D5506"/>
    <w:rsid w:val="001D5ECC"/>
    <w:rsid w:val="001D5FEA"/>
    <w:rsid w:val="001D63F2"/>
    <w:rsid w:val="001D647E"/>
    <w:rsid w:val="001D6526"/>
    <w:rsid w:val="001D6963"/>
    <w:rsid w:val="001D6BE7"/>
    <w:rsid w:val="001D6DB0"/>
    <w:rsid w:val="001D7411"/>
    <w:rsid w:val="001D7470"/>
    <w:rsid w:val="001D7658"/>
    <w:rsid w:val="001D7941"/>
    <w:rsid w:val="001D7E8D"/>
    <w:rsid w:val="001E06F4"/>
    <w:rsid w:val="001E0EE7"/>
    <w:rsid w:val="001E1836"/>
    <w:rsid w:val="001E1EAC"/>
    <w:rsid w:val="001E2078"/>
    <w:rsid w:val="001E2AC0"/>
    <w:rsid w:val="001E3157"/>
    <w:rsid w:val="001E3913"/>
    <w:rsid w:val="001E4190"/>
    <w:rsid w:val="001E4508"/>
    <w:rsid w:val="001E555D"/>
    <w:rsid w:val="001E5E9F"/>
    <w:rsid w:val="001E69DC"/>
    <w:rsid w:val="001E6D9B"/>
    <w:rsid w:val="001E6F53"/>
    <w:rsid w:val="001E7BBD"/>
    <w:rsid w:val="001F0FB0"/>
    <w:rsid w:val="001F10AE"/>
    <w:rsid w:val="001F13B1"/>
    <w:rsid w:val="001F1881"/>
    <w:rsid w:val="001F1CDE"/>
    <w:rsid w:val="001F263C"/>
    <w:rsid w:val="001F2C39"/>
    <w:rsid w:val="001F30FA"/>
    <w:rsid w:val="001F32E1"/>
    <w:rsid w:val="001F341C"/>
    <w:rsid w:val="001F3952"/>
    <w:rsid w:val="001F3E67"/>
    <w:rsid w:val="001F4137"/>
    <w:rsid w:val="001F414E"/>
    <w:rsid w:val="001F4364"/>
    <w:rsid w:val="001F464D"/>
    <w:rsid w:val="001F4B2D"/>
    <w:rsid w:val="001F4E88"/>
    <w:rsid w:val="001F57A0"/>
    <w:rsid w:val="001F5CAB"/>
    <w:rsid w:val="001F678F"/>
    <w:rsid w:val="001F6E23"/>
    <w:rsid w:val="001F7232"/>
    <w:rsid w:val="001F7573"/>
    <w:rsid w:val="001F779F"/>
    <w:rsid w:val="001F7B80"/>
    <w:rsid w:val="001F7C1E"/>
    <w:rsid w:val="00200056"/>
    <w:rsid w:val="00200091"/>
    <w:rsid w:val="002002A7"/>
    <w:rsid w:val="00200486"/>
    <w:rsid w:val="002004E0"/>
    <w:rsid w:val="0020086B"/>
    <w:rsid w:val="00200AB1"/>
    <w:rsid w:val="00200FB0"/>
    <w:rsid w:val="00201007"/>
    <w:rsid w:val="002022BB"/>
    <w:rsid w:val="00202F1A"/>
    <w:rsid w:val="00203F50"/>
    <w:rsid w:val="002045CC"/>
    <w:rsid w:val="00205B0A"/>
    <w:rsid w:val="00205FA1"/>
    <w:rsid w:val="002060C6"/>
    <w:rsid w:val="00206256"/>
    <w:rsid w:val="00206411"/>
    <w:rsid w:val="002066FE"/>
    <w:rsid w:val="002068BB"/>
    <w:rsid w:val="00206992"/>
    <w:rsid w:val="002069B7"/>
    <w:rsid w:val="00206F37"/>
    <w:rsid w:val="00206F38"/>
    <w:rsid w:val="0021082B"/>
    <w:rsid w:val="00210B92"/>
    <w:rsid w:val="00210BEA"/>
    <w:rsid w:val="00211314"/>
    <w:rsid w:val="00211496"/>
    <w:rsid w:val="00211928"/>
    <w:rsid w:val="002119F4"/>
    <w:rsid w:val="00211BCD"/>
    <w:rsid w:val="0021313B"/>
    <w:rsid w:val="00213195"/>
    <w:rsid w:val="00213E35"/>
    <w:rsid w:val="0021440C"/>
    <w:rsid w:val="002147CD"/>
    <w:rsid w:val="00214C20"/>
    <w:rsid w:val="002151D3"/>
    <w:rsid w:val="00215809"/>
    <w:rsid w:val="002158EE"/>
    <w:rsid w:val="00215B0F"/>
    <w:rsid w:val="00216F3B"/>
    <w:rsid w:val="00217050"/>
    <w:rsid w:val="00217223"/>
    <w:rsid w:val="002176BB"/>
    <w:rsid w:val="00217763"/>
    <w:rsid w:val="00217F78"/>
    <w:rsid w:val="00220439"/>
    <w:rsid w:val="002204C1"/>
    <w:rsid w:val="00220A52"/>
    <w:rsid w:val="00221828"/>
    <w:rsid w:val="00221C8B"/>
    <w:rsid w:val="00222113"/>
    <w:rsid w:val="00222727"/>
    <w:rsid w:val="0022320E"/>
    <w:rsid w:val="00223435"/>
    <w:rsid w:val="00223894"/>
    <w:rsid w:val="0022496C"/>
    <w:rsid w:val="002254E8"/>
    <w:rsid w:val="00226833"/>
    <w:rsid w:val="00226A4A"/>
    <w:rsid w:val="00226ACE"/>
    <w:rsid w:val="00227131"/>
    <w:rsid w:val="0022724A"/>
    <w:rsid w:val="00227F4C"/>
    <w:rsid w:val="00230067"/>
    <w:rsid w:val="00230226"/>
    <w:rsid w:val="0023059A"/>
    <w:rsid w:val="00230F86"/>
    <w:rsid w:val="002318D1"/>
    <w:rsid w:val="00231A49"/>
    <w:rsid w:val="00231C0E"/>
    <w:rsid w:val="002322C4"/>
    <w:rsid w:val="0023235B"/>
    <w:rsid w:val="00232B0F"/>
    <w:rsid w:val="0023385D"/>
    <w:rsid w:val="00233A8C"/>
    <w:rsid w:val="002343C7"/>
    <w:rsid w:val="0023465C"/>
    <w:rsid w:val="00234A5A"/>
    <w:rsid w:val="00234E24"/>
    <w:rsid w:val="00236280"/>
    <w:rsid w:val="00236AF1"/>
    <w:rsid w:val="00237A0D"/>
    <w:rsid w:val="00237E7D"/>
    <w:rsid w:val="00237ED6"/>
    <w:rsid w:val="00237FBD"/>
    <w:rsid w:val="002402CF"/>
    <w:rsid w:val="002407A1"/>
    <w:rsid w:val="00241895"/>
    <w:rsid w:val="00241AD3"/>
    <w:rsid w:val="00241AFF"/>
    <w:rsid w:val="00241B85"/>
    <w:rsid w:val="00241B9A"/>
    <w:rsid w:val="00241E2A"/>
    <w:rsid w:val="00241E35"/>
    <w:rsid w:val="00241FF2"/>
    <w:rsid w:val="002420E7"/>
    <w:rsid w:val="00242928"/>
    <w:rsid w:val="00243131"/>
    <w:rsid w:val="00243178"/>
    <w:rsid w:val="00243AC3"/>
    <w:rsid w:val="00243FC9"/>
    <w:rsid w:val="0024404E"/>
    <w:rsid w:val="00244464"/>
    <w:rsid w:val="0024574D"/>
    <w:rsid w:val="00245816"/>
    <w:rsid w:val="0024586A"/>
    <w:rsid w:val="00246C3F"/>
    <w:rsid w:val="00246C64"/>
    <w:rsid w:val="002475C4"/>
    <w:rsid w:val="002477AC"/>
    <w:rsid w:val="002479F7"/>
    <w:rsid w:val="00250479"/>
    <w:rsid w:val="00250FDD"/>
    <w:rsid w:val="00251846"/>
    <w:rsid w:val="002519A1"/>
    <w:rsid w:val="00251A0D"/>
    <w:rsid w:val="00251A92"/>
    <w:rsid w:val="00252051"/>
    <w:rsid w:val="002522AF"/>
    <w:rsid w:val="0025264E"/>
    <w:rsid w:val="00252728"/>
    <w:rsid w:val="00252E43"/>
    <w:rsid w:val="00252F95"/>
    <w:rsid w:val="00253612"/>
    <w:rsid w:val="002536A2"/>
    <w:rsid w:val="0025395F"/>
    <w:rsid w:val="0025421B"/>
    <w:rsid w:val="0025456A"/>
    <w:rsid w:val="002546E8"/>
    <w:rsid w:val="00254836"/>
    <w:rsid w:val="00254B21"/>
    <w:rsid w:val="00254BCF"/>
    <w:rsid w:val="0025551F"/>
    <w:rsid w:val="002555A9"/>
    <w:rsid w:val="00255862"/>
    <w:rsid w:val="00255A2F"/>
    <w:rsid w:val="00255C1C"/>
    <w:rsid w:val="00255F65"/>
    <w:rsid w:val="002567B7"/>
    <w:rsid w:val="00256C2C"/>
    <w:rsid w:val="00256E26"/>
    <w:rsid w:val="002571B5"/>
    <w:rsid w:val="002571BB"/>
    <w:rsid w:val="00257372"/>
    <w:rsid w:val="002600E7"/>
    <w:rsid w:val="0026027F"/>
    <w:rsid w:val="0026059C"/>
    <w:rsid w:val="002609C3"/>
    <w:rsid w:val="00260E0A"/>
    <w:rsid w:val="002614D0"/>
    <w:rsid w:val="0026151F"/>
    <w:rsid w:val="002615FC"/>
    <w:rsid w:val="00261892"/>
    <w:rsid w:val="002619FF"/>
    <w:rsid w:val="0026238C"/>
    <w:rsid w:val="00262AB5"/>
    <w:rsid w:val="00263096"/>
    <w:rsid w:val="002639DB"/>
    <w:rsid w:val="00263A84"/>
    <w:rsid w:val="00263DDF"/>
    <w:rsid w:val="00263F92"/>
    <w:rsid w:val="00263FCE"/>
    <w:rsid w:val="0026407E"/>
    <w:rsid w:val="0026436D"/>
    <w:rsid w:val="002646CE"/>
    <w:rsid w:val="002648CC"/>
    <w:rsid w:val="002648F1"/>
    <w:rsid w:val="00264B1E"/>
    <w:rsid w:val="00264DBD"/>
    <w:rsid w:val="0026566D"/>
    <w:rsid w:val="0026609B"/>
    <w:rsid w:val="002669E3"/>
    <w:rsid w:val="002671FD"/>
    <w:rsid w:val="00267302"/>
    <w:rsid w:val="002675EE"/>
    <w:rsid w:val="0026763A"/>
    <w:rsid w:val="002703A0"/>
    <w:rsid w:val="00270A32"/>
    <w:rsid w:val="00270AFB"/>
    <w:rsid w:val="00270F5A"/>
    <w:rsid w:val="0027118A"/>
    <w:rsid w:val="002719DB"/>
    <w:rsid w:val="00271F2C"/>
    <w:rsid w:val="002727B9"/>
    <w:rsid w:val="00272A12"/>
    <w:rsid w:val="00272F4B"/>
    <w:rsid w:val="002732ED"/>
    <w:rsid w:val="002733B3"/>
    <w:rsid w:val="00273473"/>
    <w:rsid w:val="00273AB4"/>
    <w:rsid w:val="00273FD2"/>
    <w:rsid w:val="00274242"/>
    <w:rsid w:val="00274843"/>
    <w:rsid w:val="002749C9"/>
    <w:rsid w:val="00274E58"/>
    <w:rsid w:val="00275202"/>
    <w:rsid w:val="002754CE"/>
    <w:rsid w:val="00275C1F"/>
    <w:rsid w:val="0027625C"/>
    <w:rsid w:val="00276A63"/>
    <w:rsid w:val="00276B98"/>
    <w:rsid w:val="00276BB5"/>
    <w:rsid w:val="00276FEA"/>
    <w:rsid w:val="0027770B"/>
    <w:rsid w:val="002800C8"/>
    <w:rsid w:val="00280455"/>
    <w:rsid w:val="002805FF"/>
    <w:rsid w:val="00280ABF"/>
    <w:rsid w:val="00281050"/>
    <w:rsid w:val="0028194B"/>
    <w:rsid w:val="00281B48"/>
    <w:rsid w:val="00281CC5"/>
    <w:rsid w:val="00281DC2"/>
    <w:rsid w:val="00281DE2"/>
    <w:rsid w:val="00282895"/>
    <w:rsid w:val="002829BC"/>
    <w:rsid w:val="00283902"/>
    <w:rsid w:val="00283975"/>
    <w:rsid w:val="00283F11"/>
    <w:rsid w:val="0028408F"/>
    <w:rsid w:val="002840A7"/>
    <w:rsid w:val="00284709"/>
    <w:rsid w:val="00284B00"/>
    <w:rsid w:val="0028527B"/>
    <w:rsid w:val="0028548D"/>
    <w:rsid w:val="0028571B"/>
    <w:rsid w:val="002857CB"/>
    <w:rsid w:val="0028646B"/>
    <w:rsid w:val="00286AC6"/>
    <w:rsid w:val="00287C69"/>
    <w:rsid w:val="00287C9B"/>
    <w:rsid w:val="00287CAE"/>
    <w:rsid w:val="002904FD"/>
    <w:rsid w:val="00290A24"/>
    <w:rsid w:val="0029152E"/>
    <w:rsid w:val="00291557"/>
    <w:rsid w:val="00291837"/>
    <w:rsid w:val="00291F4D"/>
    <w:rsid w:val="00292799"/>
    <w:rsid w:val="00292836"/>
    <w:rsid w:val="00292DA5"/>
    <w:rsid w:val="0029318E"/>
    <w:rsid w:val="002936C6"/>
    <w:rsid w:val="00293BD0"/>
    <w:rsid w:val="0029432B"/>
    <w:rsid w:val="002944F5"/>
    <w:rsid w:val="0029558F"/>
    <w:rsid w:val="00295C23"/>
    <w:rsid w:val="00296137"/>
    <w:rsid w:val="002962C3"/>
    <w:rsid w:val="00296841"/>
    <w:rsid w:val="00296929"/>
    <w:rsid w:val="00296E54"/>
    <w:rsid w:val="0029741D"/>
    <w:rsid w:val="002975DA"/>
    <w:rsid w:val="00297610"/>
    <w:rsid w:val="002A05F1"/>
    <w:rsid w:val="002A0B26"/>
    <w:rsid w:val="002A127B"/>
    <w:rsid w:val="002A2557"/>
    <w:rsid w:val="002A2C0B"/>
    <w:rsid w:val="002A2F43"/>
    <w:rsid w:val="002A31CF"/>
    <w:rsid w:val="002A3614"/>
    <w:rsid w:val="002A3BD3"/>
    <w:rsid w:val="002A46AC"/>
    <w:rsid w:val="002A49C7"/>
    <w:rsid w:val="002A4D4C"/>
    <w:rsid w:val="002A4D98"/>
    <w:rsid w:val="002A618F"/>
    <w:rsid w:val="002A65C5"/>
    <w:rsid w:val="002A726B"/>
    <w:rsid w:val="002A77B5"/>
    <w:rsid w:val="002A77D7"/>
    <w:rsid w:val="002B061E"/>
    <w:rsid w:val="002B10AB"/>
    <w:rsid w:val="002B1798"/>
    <w:rsid w:val="002B19FB"/>
    <w:rsid w:val="002B1D1D"/>
    <w:rsid w:val="002B25C5"/>
    <w:rsid w:val="002B2827"/>
    <w:rsid w:val="002B2968"/>
    <w:rsid w:val="002B2A65"/>
    <w:rsid w:val="002B2B54"/>
    <w:rsid w:val="002B2B79"/>
    <w:rsid w:val="002B31A1"/>
    <w:rsid w:val="002B342A"/>
    <w:rsid w:val="002B3521"/>
    <w:rsid w:val="002B3A12"/>
    <w:rsid w:val="002B3BF0"/>
    <w:rsid w:val="002B4364"/>
    <w:rsid w:val="002B448F"/>
    <w:rsid w:val="002B4B48"/>
    <w:rsid w:val="002B540A"/>
    <w:rsid w:val="002B549D"/>
    <w:rsid w:val="002B5A19"/>
    <w:rsid w:val="002B5DD4"/>
    <w:rsid w:val="002B694F"/>
    <w:rsid w:val="002B6A17"/>
    <w:rsid w:val="002B6E5B"/>
    <w:rsid w:val="002B7223"/>
    <w:rsid w:val="002B7328"/>
    <w:rsid w:val="002B736E"/>
    <w:rsid w:val="002B7446"/>
    <w:rsid w:val="002B7612"/>
    <w:rsid w:val="002B7797"/>
    <w:rsid w:val="002B7E65"/>
    <w:rsid w:val="002C0217"/>
    <w:rsid w:val="002C0D54"/>
    <w:rsid w:val="002C0ED2"/>
    <w:rsid w:val="002C1680"/>
    <w:rsid w:val="002C1E5D"/>
    <w:rsid w:val="002C23EC"/>
    <w:rsid w:val="002C3074"/>
    <w:rsid w:val="002C30F4"/>
    <w:rsid w:val="002C3120"/>
    <w:rsid w:val="002C3544"/>
    <w:rsid w:val="002C3D85"/>
    <w:rsid w:val="002C4197"/>
    <w:rsid w:val="002C426A"/>
    <w:rsid w:val="002C43B7"/>
    <w:rsid w:val="002C4439"/>
    <w:rsid w:val="002C4F01"/>
    <w:rsid w:val="002C4F66"/>
    <w:rsid w:val="002C535A"/>
    <w:rsid w:val="002C5675"/>
    <w:rsid w:val="002C655A"/>
    <w:rsid w:val="002C687A"/>
    <w:rsid w:val="002C6B4B"/>
    <w:rsid w:val="002D00E0"/>
    <w:rsid w:val="002D100F"/>
    <w:rsid w:val="002D1AED"/>
    <w:rsid w:val="002D1EEB"/>
    <w:rsid w:val="002D1F42"/>
    <w:rsid w:val="002D359A"/>
    <w:rsid w:val="002D35FE"/>
    <w:rsid w:val="002D3625"/>
    <w:rsid w:val="002D38D1"/>
    <w:rsid w:val="002D3CDF"/>
    <w:rsid w:val="002D4803"/>
    <w:rsid w:val="002D48D2"/>
    <w:rsid w:val="002D4E96"/>
    <w:rsid w:val="002D53C1"/>
    <w:rsid w:val="002D5534"/>
    <w:rsid w:val="002D5766"/>
    <w:rsid w:val="002D5FFE"/>
    <w:rsid w:val="002D66E5"/>
    <w:rsid w:val="002D694A"/>
    <w:rsid w:val="002D7953"/>
    <w:rsid w:val="002D7A31"/>
    <w:rsid w:val="002D7EE3"/>
    <w:rsid w:val="002E02A1"/>
    <w:rsid w:val="002E0D9F"/>
    <w:rsid w:val="002E123A"/>
    <w:rsid w:val="002E1A28"/>
    <w:rsid w:val="002E20C3"/>
    <w:rsid w:val="002E2114"/>
    <w:rsid w:val="002E259A"/>
    <w:rsid w:val="002E25B4"/>
    <w:rsid w:val="002E3190"/>
    <w:rsid w:val="002E32BA"/>
    <w:rsid w:val="002E3585"/>
    <w:rsid w:val="002E3FB9"/>
    <w:rsid w:val="002E4B40"/>
    <w:rsid w:val="002E4F91"/>
    <w:rsid w:val="002E52E1"/>
    <w:rsid w:val="002E568E"/>
    <w:rsid w:val="002E5925"/>
    <w:rsid w:val="002E595D"/>
    <w:rsid w:val="002E5F65"/>
    <w:rsid w:val="002E630F"/>
    <w:rsid w:val="002E6312"/>
    <w:rsid w:val="002E65E6"/>
    <w:rsid w:val="002E677E"/>
    <w:rsid w:val="002E6CB8"/>
    <w:rsid w:val="002E6D6E"/>
    <w:rsid w:val="002E7838"/>
    <w:rsid w:val="002E7C0C"/>
    <w:rsid w:val="002E7D14"/>
    <w:rsid w:val="002E7F9C"/>
    <w:rsid w:val="002F061A"/>
    <w:rsid w:val="002F08B4"/>
    <w:rsid w:val="002F0A58"/>
    <w:rsid w:val="002F13C0"/>
    <w:rsid w:val="002F143B"/>
    <w:rsid w:val="002F1592"/>
    <w:rsid w:val="002F15E4"/>
    <w:rsid w:val="002F170C"/>
    <w:rsid w:val="002F1878"/>
    <w:rsid w:val="002F22E7"/>
    <w:rsid w:val="002F259D"/>
    <w:rsid w:val="002F3076"/>
    <w:rsid w:val="002F31E9"/>
    <w:rsid w:val="002F34B5"/>
    <w:rsid w:val="002F3A8E"/>
    <w:rsid w:val="002F3AD0"/>
    <w:rsid w:val="002F46EF"/>
    <w:rsid w:val="002F58A1"/>
    <w:rsid w:val="002F5B4C"/>
    <w:rsid w:val="002F5C58"/>
    <w:rsid w:val="002F6496"/>
    <w:rsid w:val="002F74E5"/>
    <w:rsid w:val="002F7D36"/>
    <w:rsid w:val="0030077A"/>
    <w:rsid w:val="00300BCF"/>
    <w:rsid w:val="00300EA3"/>
    <w:rsid w:val="0030148F"/>
    <w:rsid w:val="003019C1"/>
    <w:rsid w:val="00301E7D"/>
    <w:rsid w:val="00301ED9"/>
    <w:rsid w:val="00302292"/>
    <w:rsid w:val="00302552"/>
    <w:rsid w:val="003029E1"/>
    <w:rsid w:val="00302C89"/>
    <w:rsid w:val="00303027"/>
    <w:rsid w:val="00303241"/>
    <w:rsid w:val="00303815"/>
    <w:rsid w:val="00303956"/>
    <w:rsid w:val="00303C1B"/>
    <w:rsid w:val="00303D8B"/>
    <w:rsid w:val="00303DBA"/>
    <w:rsid w:val="00304AB7"/>
    <w:rsid w:val="00304BAC"/>
    <w:rsid w:val="00304D07"/>
    <w:rsid w:val="00305700"/>
    <w:rsid w:val="00305C2A"/>
    <w:rsid w:val="00305DDA"/>
    <w:rsid w:val="003062C8"/>
    <w:rsid w:val="003062FE"/>
    <w:rsid w:val="003069D8"/>
    <w:rsid w:val="00306C0E"/>
    <w:rsid w:val="00310041"/>
    <w:rsid w:val="003100F2"/>
    <w:rsid w:val="00310165"/>
    <w:rsid w:val="003104E7"/>
    <w:rsid w:val="0031052A"/>
    <w:rsid w:val="00310861"/>
    <w:rsid w:val="00311277"/>
    <w:rsid w:val="00311613"/>
    <w:rsid w:val="00312117"/>
    <w:rsid w:val="00312678"/>
    <w:rsid w:val="00312764"/>
    <w:rsid w:val="00312923"/>
    <w:rsid w:val="00312C06"/>
    <w:rsid w:val="00312CA6"/>
    <w:rsid w:val="003132EE"/>
    <w:rsid w:val="00313384"/>
    <w:rsid w:val="003139E2"/>
    <w:rsid w:val="0031451E"/>
    <w:rsid w:val="003148B0"/>
    <w:rsid w:val="003151AE"/>
    <w:rsid w:val="003154D1"/>
    <w:rsid w:val="00315B38"/>
    <w:rsid w:val="00315C06"/>
    <w:rsid w:val="00315C23"/>
    <w:rsid w:val="00316682"/>
    <w:rsid w:val="0031745F"/>
    <w:rsid w:val="00317C4A"/>
    <w:rsid w:val="00320199"/>
    <w:rsid w:val="00320E97"/>
    <w:rsid w:val="003213AA"/>
    <w:rsid w:val="0032272D"/>
    <w:rsid w:val="00322945"/>
    <w:rsid w:val="00322997"/>
    <w:rsid w:val="0032340F"/>
    <w:rsid w:val="0032394B"/>
    <w:rsid w:val="00323D4E"/>
    <w:rsid w:val="00324DF2"/>
    <w:rsid w:val="00325B3A"/>
    <w:rsid w:val="00325BD8"/>
    <w:rsid w:val="00326480"/>
    <w:rsid w:val="00327BAB"/>
    <w:rsid w:val="00327E80"/>
    <w:rsid w:val="00330382"/>
    <w:rsid w:val="0033109A"/>
    <w:rsid w:val="0033109C"/>
    <w:rsid w:val="003312F2"/>
    <w:rsid w:val="003315B0"/>
    <w:rsid w:val="00331FB8"/>
    <w:rsid w:val="0033203B"/>
    <w:rsid w:val="003326FB"/>
    <w:rsid w:val="00332783"/>
    <w:rsid w:val="00332EE3"/>
    <w:rsid w:val="003332E6"/>
    <w:rsid w:val="003334D6"/>
    <w:rsid w:val="003337C6"/>
    <w:rsid w:val="00334FC7"/>
    <w:rsid w:val="00335165"/>
    <w:rsid w:val="003354FC"/>
    <w:rsid w:val="00335968"/>
    <w:rsid w:val="00335F32"/>
    <w:rsid w:val="00340213"/>
    <w:rsid w:val="00340D4C"/>
    <w:rsid w:val="00340DC8"/>
    <w:rsid w:val="00340E92"/>
    <w:rsid w:val="00340FCA"/>
    <w:rsid w:val="003412BE"/>
    <w:rsid w:val="00341F93"/>
    <w:rsid w:val="003425C4"/>
    <w:rsid w:val="0034274B"/>
    <w:rsid w:val="003430D0"/>
    <w:rsid w:val="003431AC"/>
    <w:rsid w:val="00343C18"/>
    <w:rsid w:val="003446D3"/>
    <w:rsid w:val="00344A9F"/>
    <w:rsid w:val="00345868"/>
    <w:rsid w:val="0034594B"/>
    <w:rsid w:val="00345C84"/>
    <w:rsid w:val="00346996"/>
    <w:rsid w:val="00346B28"/>
    <w:rsid w:val="003471F6"/>
    <w:rsid w:val="00347201"/>
    <w:rsid w:val="003501CB"/>
    <w:rsid w:val="00350211"/>
    <w:rsid w:val="00350536"/>
    <w:rsid w:val="0035103F"/>
    <w:rsid w:val="00351BA3"/>
    <w:rsid w:val="00352722"/>
    <w:rsid w:val="00353350"/>
    <w:rsid w:val="00353538"/>
    <w:rsid w:val="0035427E"/>
    <w:rsid w:val="00354386"/>
    <w:rsid w:val="0035493F"/>
    <w:rsid w:val="003549C2"/>
    <w:rsid w:val="00354B29"/>
    <w:rsid w:val="00354F8B"/>
    <w:rsid w:val="003552FC"/>
    <w:rsid w:val="00355FAE"/>
    <w:rsid w:val="003566DA"/>
    <w:rsid w:val="0035699B"/>
    <w:rsid w:val="00356F6C"/>
    <w:rsid w:val="00357008"/>
    <w:rsid w:val="0035795E"/>
    <w:rsid w:val="00360203"/>
    <w:rsid w:val="0036077F"/>
    <w:rsid w:val="003608FA"/>
    <w:rsid w:val="00360AE4"/>
    <w:rsid w:val="00360AEA"/>
    <w:rsid w:val="00360CB5"/>
    <w:rsid w:val="00360F16"/>
    <w:rsid w:val="003616C8"/>
    <w:rsid w:val="003617DA"/>
    <w:rsid w:val="003619B5"/>
    <w:rsid w:val="00361BAE"/>
    <w:rsid w:val="0036298E"/>
    <w:rsid w:val="00363A0F"/>
    <w:rsid w:val="00363B0B"/>
    <w:rsid w:val="00363CE5"/>
    <w:rsid w:val="0036428C"/>
    <w:rsid w:val="00365559"/>
    <w:rsid w:val="003657ED"/>
    <w:rsid w:val="003658A5"/>
    <w:rsid w:val="0036597E"/>
    <w:rsid w:val="003659AC"/>
    <w:rsid w:val="00366535"/>
    <w:rsid w:val="0036773B"/>
    <w:rsid w:val="00367839"/>
    <w:rsid w:val="00367D62"/>
    <w:rsid w:val="00367DF7"/>
    <w:rsid w:val="003700E9"/>
    <w:rsid w:val="0037015E"/>
    <w:rsid w:val="00370213"/>
    <w:rsid w:val="00370426"/>
    <w:rsid w:val="003706E1"/>
    <w:rsid w:val="00370751"/>
    <w:rsid w:val="003714C6"/>
    <w:rsid w:val="00371BB4"/>
    <w:rsid w:val="00372B9C"/>
    <w:rsid w:val="00372D05"/>
    <w:rsid w:val="00372D80"/>
    <w:rsid w:val="003732B6"/>
    <w:rsid w:val="003735AB"/>
    <w:rsid w:val="003735CD"/>
    <w:rsid w:val="003736AA"/>
    <w:rsid w:val="00373989"/>
    <w:rsid w:val="00373CD6"/>
    <w:rsid w:val="00373E1A"/>
    <w:rsid w:val="00373EEA"/>
    <w:rsid w:val="003743E5"/>
    <w:rsid w:val="003743ED"/>
    <w:rsid w:val="0037454E"/>
    <w:rsid w:val="0037488E"/>
    <w:rsid w:val="00374E7F"/>
    <w:rsid w:val="00374EBD"/>
    <w:rsid w:val="00374F79"/>
    <w:rsid w:val="00375172"/>
    <w:rsid w:val="00375690"/>
    <w:rsid w:val="00375BAE"/>
    <w:rsid w:val="00375D07"/>
    <w:rsid w:val="00376B11"/>
    <w:rsid w:val="00380B9A"/>
    <w:rsid w:val="00380E07"/>
    <w:rsid w:val="00380FFB"/>
    <w:rsid w:val="0038103F"/>
    <w:rsid w:val="003819EE"/>
    <w:rsid w:val="00381AB3"/>
    <w:rsid w:val="003820B2"/>
    <w:rsid w:val="003822DA"/>
    <w:rsid w:val="0038255A"/>
    <w:rsid w:val="00382D62"/>
    <w:rsid w:val="00382D7E"/>
    <w:rsid w:val="00384496"/>
    <w:rsid w:val="00384879"/>
    <w:rsid w:val="00384BE6"/>
    <w:rsid w:val="003868F4"/>
    <w:rsid w:val="00386A1E"/>
    <w:rsid w:val="003870B1"/>
    <w:rsid w:val="0038761C"/>
    <w:rsid w:val="003876B1"/>
    <w:rsid w:val="00387840"/>
    <w:rsid w:val="00387A68"/>
    <w:rsid w:val="00390888"/>
    <w:rsid w:val="003909A6"/>
    <w:rsid w:val="003913C2"/>
    <w:rsid w:val="003917C3"/>
    <w:rsid w:val="00391AE4"/>
    <w:rsid w:val="00391CF6"/>
    <w:rsid w:val="0039289F"/>
    <w:rsid w:val="00392DB0"/>
    <w:rsid w:val="003935AE"/>
    <w:rsid w:val="00393655"/>
    <w:rsid w:val="003937ED"/>
    <w:rsid w:val="00393A1C"/>
    <w:rsid w:val="00393F11"/>
    <w:rsid w:val="003948EC"/>
    <w:rsid w:val="003949B0"/>
    <w:rsid w:val="00394BC5"/>
    <w:rsid w:val="00394C0F"/>
    <w:rsid w:val="00394F71"/>
    <w:rsid w:val="00395233"/>
    <w:rsid w:val="00395396"/>
    <w:rsid w:val="00395DB1"/>
    <w:rsid w:val="00395FF1"/>
    <w:rsid w:val="00396644"/>
    <w:rsid w:val="00396A34"/>
    <w:rsid w:val="00397009"/>
    <w:rsid w:val="003973C2"/>
    <w:rsid w:val="00397BC6"/>
    <w:rsid w:val="003A00B1"/>
    <w:rsid w:val="003A0660"/>
    <w:rsid w:val="003A0A38"/>
    <w:rsid w:val="003A182B"/>
    <w:rsid w:val="003A2B37"/>
    <w:rsid w:val="003A3115"/>
    <w:rsid w:val="003A33A7"/>
    <w:rsid w:val="003A3840"/>
    <w:rsid w:val="003A38D3"/>
    <w:rsid w:val="003A3E39"/>
    <w:rsid w:val="003A3F7F"/>
    <w:rsid w:val="003A4350"/>
    <w:rsid w:val="003A5058"/>
    <w:rsid w:val="003A5A7F"/>
    <w:rsid w:val="003A5AD9"/>
    <w:rsid w:val="003A5DC1"/>
    <w:rsid w:val="003A6664"/>
    <w:rsid w:val="003A6BF7"/>
    <w:rsid w:val="003A6E1B"/>
    <w:rsid w:val="003A715A"/>
    <w:rsid w:val="003A79C3"/>
    <w:rsid w:val="003B030E"/>
    <w:rsid w:val="003B0998"/>
    <w:rsid w:val="003B16BD"/>
    <w:rsid w:val="003B1DB5"/>
    <w:rsid w:val="003B1E59"/>
    <w:rsid w:val="003B21BA"/>
    <w:rsid w:val="003B258D"/>
    <w:rsid w:val="003B2626"/>
    <w:rsid w:val="003B275C"/>
    <w:rsid w:val="003B2D0E"/>
    <w:rsid w:val="003B2DFF"/>
    <w:rsid w:val="003B3B3C"/>
    <w:rsid w:val="003B3D1F"/>
    <w:rsid w:val="003B3D3D"/>
    <w:rsid w:val="003B3F30"/>
    <w:rsid w:val="003B53CC"/>
    <w:rsid w:val="003B571C"/>
    <w:rsid w:val="003B60B1"/>
    <w:rsid w:val="003B6109"/>
    <w:rsid w:val="003B6251"/>
    <w:rsid w:val="003B6A32"/>
    <w:rsid w:val="003B6C84"/>
    <w:rsid w:val="003B6F53"/>
    <w:rsid w:val="003B72AD"/>
    <w:rsid w:val="003B76F0"/>
    <w:rsid w:val="003B7B07"/>
    <w:rsid w:val="003C0260"/>
    <w:rsid w:val="003C0583"/>
    <w:rsid w:val="003C0691"/>
    <w:rsid w:val="003C0BBE"/>
    <w:rsid w:val="003C12BC"/>
    <w:rsid w:val="003C134E"/>
    <w:rsid w:val="003C1A10"/>
    <w:rsid w:val="003C20CB"/>
    <w:rsid w:val="003C2283"/>
    <w:rsid w:val="003C22CB"/>
    <w:rsid w:val="003C23B5"/>
    <w:rsid w:val="003C2B90"/>
    <w:rsid w:val="003C2BD3"/>
    <w:rsid w:val="003C3387"/>
    <w:rsid w:val="003C4269"/>
    <w:rsid w:val="003C539B"/>
    <w:rsid w:val="003C570D"/>
    <w:rsid w:val="003C5826"/>
    <w:rsid w:val="003C5D37"/>
    <w:rsid w:val="003C63E2"/>
    <w:rsid w:val="003C6656"/>
    <w:rsid w:val="003C6674"/>
    <w:rsid w:val="003C72D7"/>
    <w:rsid w:val="003C7756"/>
    <w:rsid w:val="003D0FF6"/>
    <w:rsid w:val="003D1793"/>
    <w:rsid w:val="003D189F"/>
    <w:rsid w:val="003D1C3D"/>
    <w:rsid w:val="003D2203"/>
    <w:rsid w:val="003D2651"/>
    <w:rsid w:val="003D28DE"/>
    <w:rsid w:val="003D3227"/>
    <w:rsid w:val="003D3AAA"/>
    <w:rsid w:val="003D3D96"/>
    <w:rsid w:val="003D4268"/>
    <w:rsid w:val="003D4289"/>
    <w:rsid w:val="003D4298"/>
    <w:rsid w:val="003D46C5"/>
    <w:rsid w:val="003D47B5"/>
    <w:rsid w:val="003D4BDD"/>
    <w:rsid w:val="003D6689"/>
    <w:rsid w:val="003D6734"/>
    <w:rsid w:val="003D6ECB"/>
    <w:rsid w:val="003D6FC0"/>
    <w:rsid w:val="003D7062"/>
    <w:rsid w:val="003D70DD"/>
    <w:rsid w:val="003D7381"/>
    <w:rsid w:val="003D742B"/>
    <w:rsid w:val="003D7B00"/>
    <w:rsid w:val="003D7F65"/>
    <w:rsid w:val="003E0361"/>
    <w:rsid w:val="003E0826"/>
    <w:rsid w:val="003E0858"/>
    <w:rsid w:val="003E1BFA"/>
    <w:rsid w:val="003E1F9E"/>
    <w:rsid w:val="003E214A"/>
    <w:rsid w:val="003E225E"/>
    <w:rsid w:val="003E247A"/>
    <w:rsid w:val="003E2D1E"/>
    <w:rsid w:val="003E2DD3"/>
    <w:rsid w:val="003E3573"/>
    <w:rsid w:val="003E394E"/>
    <w:rsid w:val="003E395C"/>
    <w:rsid w:val="003E3B7D"/>
    <w:rsid w:val="003E3DE6"/>
    <w:rsid w:val="003E42F1"/>
    <w:rsid w:val="003E4F12"/>
    <w:rsid w:val="003E507F"/>
    <w:rsid w:val="003E5720"/>
    <w:rsid w:val="003E5887"/>
    <w:rsid w:val="003E5C9F"/>
    <w:rsid w:val="003E6200"/>
    <w:rsid w:val="003E7165"/>
    <w:rsid w:val="003E734A"/>
    <w:rsid w:val="003E7FE2"/>
    <w:rsid w:val="003F011E"/>
    <w:rsid w:val="003F071A"/>
    <w:rsid w:val="003F084C"/>
    <w:rsid w:val="003F0C8F"/>
    <w:rsid w:val="003F0D35"/>
    <w:rsid w:val="003F0E72"/>
    <w:rsid w:val="003F0FE4"/>
    <w:rsid w:val="003F1D4E"/>
    <w:rsid w:val="003F1EA6"/>
    <w:rsid w:val="003F22BC"/>
    <w:rsid w:val="003F2A88"/>
    <w:rsid w:val="003F2F9E"/>
    <w:rsid w:val="003F39E6"/>
    <w:rsid w:val="003F3A0D"/>
    <w:rsid w:val="003F4649"/>
    <w:rsid w:val="003F56B4"/>
    <w:rsid w:val="003F5849"/>
    <w:rsid w:val="003F5F92"/>
    <w:rsid w:val="003F5FB0"/>
    <w:rsid w:val="003F621C"/>
    <w:rsid w:val="003F6ADC"/>
    <w:rsid w:val="003F6B37"/>
    <w:rsid w:val="003F7014"/>
    <w:rsid w:val="003F71B8"/>
    <w:rsid w:val="003F7260"/>
    <w:rsid w:val="003F72EF"/>
    <w:rsid w:val="003F72F3"/>
    <w:rsid w:val="003F7D07"/>
    <w:rsid w:val="00400690"/>
    <w:rsid w:val="00400BAC"/>
    <w:rsid w:val="004010B3"/>
    <w:rsid w:val="00401485"/>
    <w:rsid w:val="004014C0"/>
    <w:rsid w:val="00401D69"/>
    <w:rsid w:val="00401F9D"/>
    <w:rsid w:val="00402462"/>
    <w:rsid w:val="00402AB9"/>
    <w:rsid w:val="00402DDF"/>
    <w:rsid w:val="00404B72"/>
    <w:rsid w:val="004050AD"/>
    <w:rsid w:val="004059C1"/>
    <w:rsid w:val="00405CCA"/>
    <w:rsid w:val="00406BD6"/>
    <w:rsid w:val="00407054"/>
    <w:rsid w:val="00407FB1"/>
    <w:rsid w:val="004102DB"/>
    <w:rsid w:val="00410AAE"/>
    <w:rsid w:val="00410BD6"/>
    <w:rsid w:val="00410DFC"/>
    <w:rsid w:val="00410F4C"/>
    <w:rsid w:val="0041148D"/>
    <w:rsid w:val="00411A4E"/>
    <w:rsid w:val="0041206D"/>
    <w:rsid w:val="004122A9"/>
    <w:rsid w:val="00412AB5"/>
    <w:rsid w:val="0041345F"/>
    <w:rsid w:val="004136DE"/>
    <w:rsid w:val="004141FD"/>
    <w:rsid w:val="004151A3"/>
    <w:rsid w:val="00415334"/>
    <w:rsid w:val="00415706"/>
    <w:rsid w:val="00415AC2"/>
    <w:rsid w:val="0041647C"/>
    <w:rsid w:val="0041649B"/>
    <w:rsid w:val="0041651B"/>
    <w:rsid w:val="004165D2"/>
    <w:rsid w:val="00416C4F"/>
    <w:rsid w:val="00417522"/>
    <w:rsid w:val="004200A3"/>
    <w:rsid w:val="00420336"/>
    <w:rsid w:val="00420553"/>
    <w:rsid w:val="00420980"/>
    <w:rsid w:val="00420C3F"/>
    <w:rsid w:val="00420E90"/>
    <w:rsid w:val="00421022"/>
    <w:rsid w:val="00421816"/>
    <w:rsid w:val="00421BDB"/>
    <w:rsid w:val="00421C37"/>
    <w:rsid w:val="00421C38"/>
    <w:rsid w:val="00421C5D"/>
    <w:rsid w:val="00421D2E"/>
    <w:rsid w:val="00421DA0"/>
    <w:rsid w:val="00421EC1"/>
    <w:rsid w:val="004225E7"/>
    <w:rsid w:val="00422912"/>
    <w:rsid w:val="00422B9B"/>
    <w:rsid w:val="00422C3C"/>
    <w:rsid w:val="00422FAA"/>
    <w:rsid w:val="00423927"/>
    <w:rsid w:val="004239AD"/>
    <w:rsid w:val="004239B8"/>
    <w:rsid w:val="00423C71"/>
    <w:rsid w:val="00423D5B"/>
    <w:rsid w:val="00425128"/>
    <w:rsid w:val="00425198"/>
    <w:rsid w:val="00425A6E"/>
    <w:rsid w:val="00425C13"/>
    <w:rsid w:val="00425D8E"/>
    <w:rsid w:val="00426208"/>
    <w:rsid w:val="00426D15"/>
    <w:rsid w:val="00426DA0"/>
    <w:rsid w:val="00426DD3"/>
    <w:rsid w:val="00427167"/>
    <w:rsid w:val="004278CA"/>
    <w:rsid w:val="00427CD6"/>
    <w:rsid w:val="00430943"/>
    <w:rsid w:val="00430AAD"/>
    <w:rsid w:val="0043113F"/>
    <w:rsid w:val="00431280"/>
    <w:rsid w:val="00431FC4"/>
    <w:rsid w:val="00432003"/>
    <w:rsid w:val="004321AF"/>
    <w:rsid w:val="00432F1A"/>
    <w:rsid w:val="0043308D"/>
    <w:rsid w:val="00433393"/>
    <w:rsid w:val="00433E97"/>
    <w:rsid w:val="00434E8F"/>
    <w:rsid w:val="00435472"/>
    <w:rsid w:val="004357BA"/>
    <w:rsid w:val="00435C6C"/>
    <w:rsid w:val="004369DD"/>
    <w:rsid w:val="004371B2"/>
    <w:rsid w:val="00437586"/>
    <w:rsid w:val="0043769F"/>
    <w:rsid w:val="004378A4"/>
    <w:rsid w:val="004379DA"/>
    <w:rsid w:val="00437B53"/>
    <w:rsid w:val="00440093"/>
    <w:rsid w:val="0044031F"/>
    <w:rsid w:val="00440D85"/>
    <w:rsid w:val="0044142B"/>
    <w:rsid w:val="00442B21"/>
    <w:rsid w:val="00442D42"/>
    <w:rsid w:val="00444D7A"/>
    <w:rsid w:val="00444E0B"/>
    <w:rsid w:val="00445032"/>
    <w:rsid w:val="004457AB"/>
    <w:rsid w:val="00445857"/>
    <w:rsid w:val="004458BF"/>
    <w:rsid w:val="004461FE"/>
    <w:rsid w:val="004462AE"/>
    <w:rsid w:val="0044647F"/>
    <w:rsid w:val="004464D3"/>
    <w:rsid w:val="0044653C"/>
    <w:rsid w:val="00446900"/>
    <w:rsid w:val="00447570"/>
    <w:rsid w:val="004477D9"/>
    <w:rsid w:val="00447DB2"/>
    <w:rsid w:val="0045040E"/>
    <w:rsid w:val="00450811"/>
    <w:rsid w:val="00450AED"/>
    <w:rsid w:val="004511C3"/>
    <w:rsid w:val="0045139E"/>
    <w:rsid w:val="004517D4"/>
    <w:rsid w:val="00451970"/>
    <w:rsid w:val="00451E80"/>
    <w:rsid w:val="0045208E"/>
    <w:rsid w:val="0045282F"/>
    <w:rsid w:val="00452A8C"/>
    <w:rsid w:val="00452B02"/>
    <w:rsid w:val="00452DE3"/>
    <w:rsid w:val="00452F96"/>
    <w:rsid w:val="004537B2"/>
    <w:rsid w:val="00453953"/>
    <w:rsid w:val="00453991"/>
    <w:rsid w:val="00453FCE"/>
    <w:rsid w:val="00454033"/>
    <w:rsid w:val="0045423D"/>
    <w:rsid w:val="00454627"/>
    <w:rsid w:val="0045466D"/>
    <w:rsid w:val="00454DB4"/>
    <w:rsid w:val="004557AA"/>
    <w:rsid w:val="00455DB5"/>
    <w:rsid w:val="00456900"/>
    <w:rsid w:val="0045698E"/>
    <w:rsid w:val="00456B6A"/>
    <w:rsid w:val="00456F83"/>
    <w:rsid w:val="00457189"/>
    <w:rsid w:val="004575B8"/>
    <w:rsid w:val="00460986"/>
    <w:rsid w:val="00460CE9"/>
    <w:rsid w:val="0046252F"/>
    <w:rsid w:val="004625DE"/>
    <w:rsid w:val="00462844"/>
    <w:rsid w:val="00463B2C"/>
    <w:rsid w:val="00463E90"/>
    <w:rsid w:val="004653A9"/>
    <w:rsid w:val="004653C0"/>
    <w:rsid w:val="0046794D"/>
    <w:rsid w:val="00470081"/>
    <w:rsid w:val="0047031E"/>
    <w:rsid w:val="0047045D"/>
    <w:rsid w:val="00470647"/>
    <w:rsid w:val="004708A6"/>
    <w:rsid w:val="0047094C"/>
    <w:rsid w:val="00470B18"/>
    <w:rsid w:val="00470CC3"/>
    <w:rsid w:val="00470D4B"/>
    <w:rsid w:val="004712F1"/>
    <w:rsid w:val="0047177B"/>
    <w:rsid w:val="00472B57"/>
    <w:rsid w:val="00473367"/>
    <w:rsid w:val="0047342F"/>
    <w:rsid w:val="00473636"/>
    <w:rsid w:val="004737A5"/>
    <w:rsid w:val="00473873"/>
    <w:rsid w:val="00473A06"/>
    <w:rsid w:val="00474176"/>
    <w:rsid w:val="004741D3"/>
    <w:rsid w:val="00475111"/>
    <w:rsid w:val="0047519E"/>
    <w:rsid w:val="0047561A"/>
    <w:rsid w:val="00475D52"/>
    <w:rsid w:val="004765FC"/>
    <w:rsid w:val="0047701A"/>
    <w:rsid w:val="00477045"/>
    <w:rsid w:val="0047707C"/>
    <w:rsid w:val="00477BA0"/>
    <w:rsid w:val="00477EC2"/>
    <w:rsid w:val="00480199"/>
    <w:rsid w:val="00480BCD"/>
    <w:rsid w:val="00480DA9"/>
    <w:rsid w:val="00480E57"/>
    <w:rsid w:val="0048148B"/>
    <w:rsid w:val="00481DD9"/>
    <w:rsid w:val="004827CE"/>
    <w:rsid w:val="00482803"/>
    <w:rsid w:val="0048285E"/>
    <w:rsid w:val="00482D8F"/>
    <w:rsid w:val="00482E88"/>
    <w:rsid w:val="0048450E"/>
    <w:rsid w:val="004848C6"/>
    <w:rsid w:val="00484EE1"/>
    <w:rsid w:val="00485459"/>
    <w:rsid w:val="00485F01"/>
    <w:rsid w:val="00485F74"/>
    <w:rsid w:val="00486AD4"/>
    <w:rsid w:val="00487096"/>
    <w:rsid w:val="0048734E"/>
    <w:rsid w:val="0048784B"/>
    <w:rsid w:val="00487EA1"/>
    <w:rsid w:val="00487F16"/>
    <w:rsid w:val="004900C6"/>
    <w:rsid w:val="0049051B"/>
    <w:rsid w:val="004908B6"/>
    <w:rsid w:val="004909B3"/>
    <w:rsid w:val="00491870"/>
    <w:rsid w:val="00491F3A"/>
    <w:rsid w:val="004920C8"/>
    <w:rsid w:val="004923A8"/>
    <w:rsid w:val="004924AD"/>
    <w:rsid w:val="00493450"/>
    <w:rsid w:val="00493B8C"/>
    <w:rsid w:val="00493D69"/>
    <w:rsid w:val="00493EDB"/>
    <w:rsid w:val="0049489B"/>
    <w:rsid w:val="00494C25"/>
    <w:rsid w:val="00495264"/>
    <w:rsid w:val="00495698"/>
    <w:rsid w:val="00495B87"/>
    <w:rsid w:val="0049648B"/>
    <w:rsid w:val="004968AC"/>
    <w:rsid w:val="00496E53"/>
    <w:rsid w:val="004970E7"/>
    <w:rsid w:val="0049725E"/>
    <w:rsid w:val="00497D30"/>
    <w:rsid w:val="004A01C8"/>
    <w:rsid w:val="004A0594"/>
    <w:rsid w:val="004A08B4"/>
    <w:rsid w:val="004A0DE3"/>
    <w:rsid w:val="004A111F"/>
    <w:rsid w:val="004A12B4"/>
    <w:rsid w:val="004A1F36"/>
    <w:rsid w:val="004A23A1"/>
    <w:rsid w:val="004A23C7"/>
    <w:rsid w:val="004A2C22"/>
    <w:rsid w:val="004A3107"/>
    <w:rsid w:val="004A35D6"/>
    <w:rsid w:val="004A3C5D"/>
    <w:rsid w:val="004A449E"/>
    <w:rsid w:val="004A4912"/>
    <w:rsid w:val="004A51A6"/>
    <w:rsid w:val="004A5836"/>
    <w:rsid w:val="004A59F6"/>
    <w:rsid w:val="004A5A51"/>
    <w:rsid w:val="004A6294"/>
    <w:rsid w:val="004A6338"/>
    <w:rsid w:val="004A64C3"/>
    <w:rsid w:val="004A706A"/>
    <w:rsid w:val="004A72BD"/>
    <w:rsid w:val="004A794B"/>
    <w:rsid w:val="004A7E2B"/>
    <w:rsid w:val="004A7F88"/>
    <w:rsid w:val="004B0751"/>
    <w:rsid w:val="004B12E9"/>
    <w:rsid w:val="004B1527"/>
    <w:rsid w:val="004B1B4C"/>
    <w:rsid w:val="004B1B94"/>
    <w:rsid w:val="004B1DDB"/>
    <w:rsid w:val="004B207D"/>
    <w:rsid w:val="004B255F"/>
    <w:rsid w:val="004B2B00"/>
    <w:rsid w:val="004B3594"/>
    <w:rsid w:val="004B46AF"/>
    <w:rsid w:val="004B4B47"/>
    <w:rsid w:val="004B51D9"/>
    <w:rsid w:val="004B5EED"/>
    <w:rsid w:val="004B61EA"/>
    <w:rsid w:val="004B6731"/>
    <w:rsid w:val="004B78C9"/>
    <w:rsid w:val="004C07E1"/>
    <w:rsid w:val="004C1196"/>
    <w:rsid w:val="004C2738"/>
    <w:rsid w:val="004C29F2"/>
    <w:rsid w:val="004C2AFF"/>
    <w:rsid w:val="004C2DA7"/>
    <w:rsid w:val="004C2E00"/>
    <w:rsid w:val="004C30FB"/>
    <w:rsid w:val="004C3376"/>
    <w:rsid w:val="004C3A62"/>
    <w:rsid w:val="004C3AA6"/>
    <w:rsid w:val="004C44B8"/>
    <w:rsid w:val="004C4D60"/>
    <w:rsid w:val="004C4EB7"/>
    <w:rsid w:val="004C4ED8"/>
    <w:rsid w:val="004C5C3A"/>
    <w:rsid w:val="004C654B"/>
    <w:rsid w:val="004C693C"/>
    <w:rsid w:val="004D0175"/>
    <w:rsid w:val="004D037C"/>
    <w:rsid w:val="004D1071"/>
    <w:rsid w:val="004D194E"/>
    <w:rsid w:val="004D235C"/>
    <w:rsid w:val="004D247B"/>
    <w:rsid w:val="004D2DE1"/>
    <w:rsid w:val="004D3738"/>
    <w:rsid w:val="004D3CC1"/>
    <w:rsid w:val="004D42A0"/>
    <w:rsid w:val="004D4B0D"/>
    <w:rsid w:val="004D4BDF"/>
    <w:rsid w:val="004D62F8"/>
    <w:rsid w:val="004D6890"/>
    <w:rsid w:val="004D69E3"/>
    <w:rsid w:val="004D6E8C"/>
    <w:rsid w:val="004D6F49"/>
    <w:rsid w:val="004D7302"/>
    <w:rsid w:val="004D74F1"/>
    <w:rsid w:val="004D7FEF"/>
    <w:rsid w:val="004E0196"/>
    <w:rsid w:val="004E046C"/>
    <w:rsid w:val="004E104E"/>
    <w:rsid w:val="004E12F5"/>
    <w:rsid w:val="004E1349"/>
    <w:rsid w:val="004E176D"/>
    <w:rsid w:val="004E1BF3"/>
    <w:rsid w:val="004E1D5F"/>
    <w:rsid w:val="004E2027"/>
    <w:rsid w:val="004E3C9F"/>
    <w:rsid w:val="004E3CF2"/>
    <w:rsid w:val="004E3D36"/>
    <w:rsid w:val="004E4216"/>
    <w:rsid w:val="004E43D7"/>
    <w:rsid w:val="004E4450"/>
    <w:rsid w:val="004E44FE"/>
    <w:rsid w:val="004E47DA"/>
    <w:rsid w:val="004E4A44"/>
    <w:rsid w:val="004E4BD3"/>
    <w:rsid w:val="004E57A1"/>
    <w:rsid w:val="004E5BAA"/>
    <w:rsid w:val="004E5F75"/>
    <w:rsid w:val="004E61CA"/>
    <w:rsid w:val="004E6616"/>
    <w:rsid w:val="004E68FC"/>
    <w:rsid w:val="004E78CE"/>
    <w:rsid w:val="004F0037"/>
    <w:rsid w:val="004F0156"/>
    <w:rsid w:val="004F0BEB"/>
    <w:rsid w:val="004F0FDC"/>
    <w:rsid w:val="004F0FE6"/>
    <w:rsid w:val="004F0FED"/>
    <w:rsid w:val="004F12B3"/>
    <w:rsid w:val="004F1328"/>
    <w:rsid w:val="004F1B1B"/>
    <w:rsid w:val="004F2452"/>
    <w:rsid w:val="004F24E4"/>
    <w:rsid w:val="004F2682"/>
    <w:rsid w:val="004F292E"/>
    <w:rsid w:val="004F29D9"/>
    <w:rsid w:val="004F2FFC"/>
    <w:rsid w:val="004F32AE"/>
    <w:rsid w:val="004F3543"/>
    <w:rsid w:val="004F373A"/>
    <w:rsid w:val="004F49D3"/>
    <w:rsid w:val="004F4D9E"/>
    <w:rsid w:val="004F5B0C"/>
    <w:rsid w:val="004F5DB1"/>
    <w:rsid w:val="004F6279"/>
    <w:rsid w:val="004F64FE"/>
    <w:rsid w:val="004F6D27"/>
    <w:rsid w:val="004F6E53"/>
    <w:rsid w:val="004F6F74"/>
    <w:rsid w:val="004F72DE"/>
    <w:rsid w:val="004F797A"/>
    <w:rsid w:val="004F7B4B"/>
    <w:rsid w:val="004F7C6A"/>
    <w:rsid w:val="004F7DE8"/>
    <w:rsid w:val="004F7F1A"/>
    <w:rsid w:val="0050014B"/>
    <w:rsid w:val="00500431"/>
    <w:rsid w:val="00500579"/>
    <w:rsid w:val="005005CF"/>
    <w:rsid w:val="0050148A"/>
    <w:rsid w:val="00501952"/>
    <w:rsid w:val="00501F18"/>
    <w:rsid w:val="005020AF"/>
    <w:rsid w:val="005022D2"/>
    <w:rsid w:val="0050257C"/>
    <w:rsid w:val="00502718"/>
    <w:rsid w:val="00502797"/>
    <w:rsid w:val="00502FE5"/>
    <w:rsid w:val="00503049"/>
    <w:rsid w:val="00503D05"/>
    <w:rsid w:val="005051C4"/>
    <w:rsid w:val="00505783"/>
    <w:rsid w:val="00506437"/>
    <w:rsid w:val="00506998"/>
    <w:rsid w:val="00506ACF"/>
    <w:rsid w:val="00506AE6"/>
    <w:rsid w:val="00507030"/>
    <w:rsid w:val="005075D0"/>
    <w:rsid w:val="0050787D"/>
    <w:rsid w:val="005101B6"/>
    <w:rsid w:val="00510609"/>
    <w:rsid w:val="0051080D"/>
    <w:rsid w:val="00510A0F"/>
    <w:rsid w:val="00510D77"/>
    <w:rsid w:val="0051143E"/>
    <w:rsid w:val="00511576"/>
    <w:rsid w:val="0051197A"/>
    <w:rsid w:val="00511AA0"/>
    <w:rsid w:val="00511AFF"/>
    <w:rsid w:val="00512C5E"/>
    <w:rsid w:val="00513469"/>
    <w:rsid w:val="005136D0"/>
    <w:rsid w:val="005136F1"/>
    <w:rsid w:val="005149A7"/>
    <w:rsid w:val="00515087"/>
    <w:rsid w:val="005152EA"/>
    <w:rsid w:val="00515C74"/>
    <w:rsid w:val="005160C3"/>
    <w:rsid w:val="0051664A"/>
    <w:rsid w:val="005169BF"/>
    <w:rsid w:val="00516A88"/>
    <w:rsid w:val="00516D85"/>
    <w:rsid w:val="00516F7E"/>
    <w:rsid w:val="0052022C"/>
    <w:rsid w:val="0052031D"/>
    <w:rsid w:val="00520B3C"/>
    <w:rsid w:val="00520DF3"/>
    <w:rsid w:val="005210A5"/>
    <w:rsid w:val="005213C2"/>
    <w:rsid w:val="005214A3"/>
    <w:rsid w:val="005216D9"/>
    <w:rsid w:val="005218EA"/>
    <w:rsid w:val="00521933"/>
    <w:rsid w:val="0052243D"/>
    <w:rsid w:val="00522750"/>
    <w:rsid w:val="00522943"/>
    <w:rsid w:val="00522CF6"/>
    <w:rsid w:val="00522D81"/>
    <w:rsid w:val="00522F86"/>
    <w:rsid w:val="00523220"/>
    <w:rsid w:val="005233D3"/>
    <w:rsid w:val="00523B77"/>
    <w:rsid w:val="005243D5"/>
    <w:rsid w:val="005244A5"/>
    <w:rsid w:val="00524A84"/>
    <w:rsid w:val="00525386"/>
    <w:rsid w:val="0052650F"/>
    <w:rsid w:val="005265D9"/>
    <w:rsid w:val="0052662C"/>
    <w:rsid w:val="0052695F"/>
    <w:rsid w:val="00526C3B"/>
    <w:rsid w:val="00526C41"/>
    <w:rsid w:val="00526FD2"/>
    <w:rsid w:val="00527AAA"/>
    <w:rsid w:val="00527C17"/>
    <w:rsid w:val="00530C1C"/>
    <w:rsid w:val="005312BF"/>
    <w:rsid w:val="005316F3"/>
    <w:rsid w:val="00531777"/>
    <w:rsid w:val="00531820"/>
    <w:rsid w:val="00531AB9"/>
    <w:rsid w:val="00531F68"/>
    <w:rsid w:val="00532071"/>
    <w:rsid w:val="00533099"/>
    <w:rsid w:val="005340EA"/>
    <w:rsid w:val="00534298"/>
    <w:rsid w:val="0053462D"/>
    <w:rsid w:val="005347A6"/>
    <w:rsid w:val="00534E46"/>
    <w:rsid w:val="005356AC"/>
    <w:rsid w:val="00535AEC"/>
    <w:rsid w:val="00535C79"/>
    <w:rsid w:val="00536140"/>
    <w:rsid w:val="0053625E"/>
    <w:rsid w:val="00536B58"/>
    <w:rsid w:val="00537167"/>
    <w:rsid w:val="00537369"/>
    <w:rsid w:val="00537509"/>
    <w:rsid w:val="005379EA"/>
    <w:rsid w:val="00537B05"/>
    <w:rsid w:val="00537FA1"/>
    <w:rsid w:val="005413A5"/>
    <w:rsid w:val="00541828"/>
    <w:rsid w:val="00541A27"/>
    <w:rsid w:val="0054210A"/>
    <w:rsid w:val="005422A6"/>
    <w:rsid w:val="00542846"/>
    <w:rsid w:val="00542B0B"/>
    <w:rsid w:val="00543318"/>
    <w:rsid w:val="00543DDB"/>
    <w:rsid w:val="00544A9F"/>
    <w:rsid w:val="00544E00"/>
    <w:rsid w:val="005459DB"/>
    <w:rsid w:val="00546062"/>
    <w:rsid w:val="005462C4"/>
    <w:rsid w:val="0054649D"/>
    <w:rsid w:val="0054699C"/>
    <w:rsid w:val="00546A72"/>
    <w:rsid w:val="00547045"/>
    <w:rsid w:val="00547401"/>
    <w:rsid w:val="00547A7D"/>
    <w:rsid w:val="00550074"/>
    <w:rsid w:val="00551106"/>
    <w:rsid w:val="00551E9B"/>
    <w:rsid w:val="00552406"/>
    <w:rsid w:val="00553DD4"/>
    <w:rsid w:val="00554256"/>
    <w:rsid w:val="0055454D"/>
    <w:rsid w:val="005546F9"/>
    <w:rsid w:val="00554B29"/>
    <w:rsid w:val="005554B2"/>
    <w:rsid w:val="0055681E"/>
    <w:rsid w:val="00556DDA"/>
    <w:rsid w:val="00556F38"/>
    <w:rsid w:val="00557191"/>
    <w:rsid w:val="0055769A"/>
    <w:rsid w:val="0055772B"/>
    <w:rsid w:val="005579EC"/>
    <w:rsid w:val="00557C30"/>
    <w:rsid w:val="00557DF5"/>
    <w:rsid w:val="00560084"/>
    <w:rsid w:val="00560F0D"/>
    <w:rsid w:val="005611D9"/>
    <w:rsid w:val="00561295"/>
    <w:rsid w:val="00561A4B"/>
    <w:rsid w:val="00561FEE"/>
    <w:rsid w:val="00562E18"/>
    <w:rsid w:val="0056395C"/>
    <w:rsid w:val="00564691"/>
    <w:rsid w:val="005647AD"/>
    <w:rsid w:val="00564A32"/>
    <w:rsid w:val="0056525B"/>
    <w:rsid w:val="0056525F"/>
    <w:rsid w:val="00565DC4"/>
    <w:rsid w:val="00566AA3"/>
    <w:rsid w:val="00566E1A"/>
    <w:rsid w:val="00567097"/>
    <w:rsid w:val="00567F18"/>
    <w:rsid w:val="00570E80"/>
    <w:rsid w:val="005712CB"/>
    <w:rsid w:val="00571619"/>
    <w:rsid w:val="00572344"/>
    <w:rsid w:val="00572574"/>
    <w:rsid w:val="0057384B"/>
    <w:rsid w:val="00574090"/>
    <w:rsid w:val="005752DE"/>
    <w:rsid w:val="00575623"/>
    <w:rsid w:val="00576067"/>
    <w:rsid w:val="005762C0"/>
    <w:rsid w:val="005762DB"/>
    <w:rsid w:val="00576978"/>
    <w:rsid w:val="005769D5"/>
    <w:rsid w:val="00576A33"/>
    <w:rsid w:val="00576AC8"/>
    <w:rsid w:val="00577449"/>
    <w:rsid w:val="005801D4"/>
    <w:rsid w:val="005803B2"/>
    <w:rsid w:val="00580583"/>
    <w:rsid w:val="005808F0"/>
    <w:rsid w:val="005810B9"/>
    <w:rsid w:val="0058136F"/>
    <w:rsid w:val="005819EB"/>
    <w:rsid w:val="00581ADB"/>
    <w:rsid w:val="00581F27"/>
    <w:rsid w:val="00582022"/>
    <w:rsid w:val="00582039"/>
    <w:rsid w:val="0058228A"/>
    <w:rsid w:val="005824AA"/>
    <w:rsid w:val="00582761"/>
    <w:rsid w:val="00582A71"/>
    <w:rsid w:val="005838D8"/>
    <w:rsid w:val="00583B63"/>
    <w:rsid w:val="00583CCD"/>
    <w:rsid w:val="00584060"/>
    <w:rsid w:val="00584A79"/>
    <w:rsid w:val="00585D5A"/>
    <w:rsid w:val="00586424"/>
    <w:rsid w:val="00587D01"/>
    <w:rsid w:val="00587DB0"/>
    <w:rsid w:val="0059038B"/>
    <w:rsid w:val="00590724"/>
    <w:rsid w:val="00590AF1"/>
    <w:rsid w:val="00590B4D"/>
    <w:rsid w:val="00590F82"/>
    <w:rsid w:val="0059237F"/>
    <w:rsid w:val="00592D5D"/>
    <w:rsid w:val="00593367"/>
    <w:rsid w:val="00593BC2"/>
    <w:rsid w:val="005941AF"/>
    <w:rsid w:val="00594496"/>
    <w:rsid w:val="0059449A"/>
    <w:rsid w:val="005952ED"/>
    <w:rsid w:val="00595457"/>
    <w:rsid w:val="00595E0F"/>
    <w:rsid w:val="00596049"/>
    <w:rsid w:val="00596401"/>
    <w:rsid w:val="00596427"/>
    <w:rsid w:val="00596CC9"/>
    <w:rsid w:val="005978EB"/>
    <w:rsid w:val="005A07B7"/>
    <w:rsid w:val="005A0D43"/>
    <w:rsid w:val="005A0DCF"/>
    <w:rsid w:val="005A1B9F"/>
    <w:rsid w:val="005A20E0"/>
    <w:rsid w:val="005A27D4"/>
    <w:rsid w:val="005A2A33"/>
    <w:rsid w:val="005A3295"/>
    <w:rsid w:val="005A397D"/>
    <w:rsid w:val="005A416F"/>
    <w:rsid w:val="005A4769"/>
    <w:rsid w:val="005A4B97"/>
    <w:rsid w:val="005A4C4A"/>
    <w:rsid w:val="005A5165"/>
    <w:rsid w:val="005A5428"/>
    <w:rsid w:val="005A59D9"/>
    <w:rsid w:val="005A5A39"/>
    <w:rsid w:val="005A5EBF"/>
    <w:rsid w:val="005A648C"/>
    <w:rsid w:val="005A68E1"/>
    <w:rsid w:val="005A6A8C"/>
    <w:rsid w:val="005A6E7E"/>
    <w:rsid w:val="005A7000"/>
    <w:rsid w:val="005A7578"/>
    <w:rsid w:val="005A7A80"/>
    <w:rsid w:val="005A7CC4"/>
    <w:rsid w:val="005B0094"/>
    <w:rsid w:val="005B07D2"/>
    <w:rsid w:val="005B0D59"/>
    <w:rsid w:val="005B0E50"/>
    <w:rsid w:val="005B1358"/>
    <w:rsid w:val="005B155D"/>
    <w:rsid w:val="005B15AE"/>
    <w:rsid w:val="005B18AE"/>
    <w:rsid w:val="005B1CC5"/>
    <w:rsid w:val="005B22D9"/>
    <w:rsid w:val="005B2AFB"/>
    <w:rsid w:val="005B3033"/>
    <w:rsid w:val="005B3551"/>
    <w:rsid w:val="005B3583"/>
    <w:rsid w:val="005B3783"/>
    <w:rsid w:val="005B3AC7"/>
    <w:rsid w:val="005B477D"/>
    <w:rsid w:val="005B556B"/>
    <w:rsid w:val="005B5872"/>
    <w:rsid w:val="005B5BDD"/>
    <w:rsid w:val="005B62BB"/>
    <w:rsid w:val="005B761F"/>
    <w:rsid w:val="005B7637"/>
    <w:rsid w:val="005B7784"/>
    <w:rsid w:val="005B7935"/>
    <w:rsid w:val="005C069D"/>
    <w:rsid w:val="005C08CA"/>
    <w:rsid w:val="005C1076"/>
    <w:rsid w:val="005C16A6"/>
    <w:rsid w:val="005C24E4"/>
    <w:rsid w:val="005C2D99"/>
    <w:rsid w:val="005C30F5"/>
    <w:rsid w:val="005C3845"/>
    <w:rsid w:val="005C3C32"/>
    <w:rsid w:val="005C3C5C"/>
    <w:rsid w:val="005C40CA"/>
    <w:rsid w:val="005C4E21"/>
    <w:rsid w:val="005C4F29"/>
    <w:rsid w:val="005C5133"/>
    <w:rsid w:val="005C5306"/>
    <w:rsid w:val="005C5AE8"/>
    <w:rsid w:val="005C6945"/>
    <w:rsid w:val="005C6C84"/>
    <w:rsid w:val="005C6DB1"/>
    <w:rsid w:val="005C720F"/>
    <w:rsid w:val="005C7630"/>
    <w:rsid w:val="005C77EC"/>
    <w:rsid w:val="005C7A73"/>
    <w:rsid w:val="005D00D2"/>
    <w:rsid w:val="005D06B0"/>
    <w:rsid w:val="005D0F6E"/>
    <w:rsid w:val="005D142A"/>
    <w:rsid w:val="005D1449"/>
    <w:rsid w:val="005D1C02"/>
    <w:rsid w:val="005D23CB"/>
    <w:rsid w:val="005D29DE"/>
    <w:rsid w:val="005D2C32"/>
    <w:rsid w:val="005D4368"/>
    <w:rsid w:val="005D4785"/>
    <w:rsid w:val="005D4A21"/>
    <w:rsid w:val="005D4A92"/>
    <w:rsid w:val="005D4E40"/>
    <w:rsid w:val="005D4E83"/>
    <w:rsid w:val="005D522D"/>
    <w:rsid w:val="005D562D"/>
    <w:rsid w:val="005D5842"/>
    <w:rsid w:val="005D58FD"/>
    <w:rsid w:val="005D5BBD"/>
    <w:rsid w:val="005D6197"/>
    <w:rsid w:val="005D63A5"/>
    <w:rsid w:val="005D6C26"/>
    <w:rsid w:val="005D784B"/>
    <w:rsid w:val="005D7928"/>
    <w:rsid w:val="005D7CE3"/>
    <w:rsid w:val="005E0A93"/>
    <w:rsid w:val="005E0B87"/>
    <w:rsid w:val="005E0BDB"/>
    <w:rsid w:val="005E0F12"/>
    <w:rsid w:val="005E11D4"/>
    <w:rsid w:val="005E1645"/>
    <w:rsid w:val="005E1C2D"/>
    <w:rsid w:val="005E2BF0"/>
    <w:rsid w:val="005E3134"/>
    <w:rsid w:val="005E332C"/>
    <w:rsid w:val="005E3391"/>
    <w:rsid w:val="005E363E"/>
    <w:rsid w:val="005E3A71"/>
    <w:rsid w:val="005E40EB"/>
    <w:rsid w:val="005E4FD1"/>
    <w:rsid w:val="005E50BE"/>
    <w:rsid w:val="005E51B7"/>
    <w:rsid w:val="005E52EF"/>
    <w:rsid w:val="005E5CEA"/>
    <w:rsid w:val="005E63B4"/>
    <w:rsid w:val="005E6A16"/>
    <w:rsid w:val="005E6DD3"/>
    <w:rsid w:val="005E6E4C"/>
    <w:rsid w:val="005E77C5"/>
    <w:rsid w:val="005F0256"/>
    <w:rsid w:val="005F029A"/>
    <w:rsid w:val="005F0559"/>
    <w:rsid w:val="005F0C8A"/>
    <w:rsid w:val="005F241D"/>
    <w:rsid w:val="005F2B5B"/>
    <w:rsid w:val="005F2ECC"/>
    <w:rsid w:val="005F3080"/>
    <w:rsid w:val="005F3091"/>
    <w:rsid w:val="005F34F9"/>
    <w:rsid w:val="005F4708"/>
    <w:rsid w:val="005F4F41"/>
    <w:rsid w:val="005F58E2"/>
    <w:rsid w:val="005F5C0A"/>
    <w:rsid w:val="005F5C6D"/>
    <w:rsid w:val="005F5CBB"/>
    <w:rsid w:val="005F5CF7"/>
    <w:rsid w:val="005F605A"/>
    <w:rsid w:val="005F6166"/>
    <w:rsid w:val="005F658C"/>
    <w:rsid w:val="005F685B"/>
    <w:rsid w:val="005F6BF8"/>
    <w:rsid w:val="005F6C52"/>
    <w:rsid w:val="005F6C99"/>
    <w:rsid w:val="005F76D6"/>
    <w:rsid w:val="005F7AA4"/>
    <w:rsid w:val="005F7CBB"/>
    <w:rsid w:val="005F7EC5"/>
    <w:rsid w:val="005F7EFA"/>
    <w:rsid w:val="0060077C"/>
    <w:rsid w:val="00600E9B"/>
    <w:rsid w:val="0060124A"/>
    <w:rsid w:val="006012CE"/>
    <w:rsid w:val="00601320"/>
    <w:rsid w:val="0060190B"/>
    <w:rsid w:val="00601A48"/>
    <w:rsid w:val="00601C51"/>
    <w:rsid w:val="00603D00"/>
    <w:rsid w:val="0060427A"/>
    <w:rsid w:val="00604409"/>
    <w:rsid w:val="00605726"/>
    <w:rsid w:val="00605819"/>
    <w:rsid w:val="00605853"/>
    <w:rsid w:val="006069E6"/>
    <w:rsid w:val="00606BF3"/>
    <w:rsid w:val="00606D43"/>
    <w:rsid w:val="00606FFC"/>
    <w:rsid w:val="00607D28"/>
    <w:rsid w:val="006100FF"/>
    <w:rsid w:val="0061127F"/>
    <w:rsid w:val="00611F9A"/>
    <w:rsid w:val="0061224F"/>
    <w:rsid w:val="006122AC"/>
    <w:rsid w:val="00613256"/>
    <w:rsid w:val="006134D8"/>
    <w:rsid w:val="006147E2"/>
    <w:rsid w:val="00614ADD"/>
    <w:rsid w:val="006151D8"/>
    <w:rsid w:val="006152EF"/>
    <w:rsid w:val="006155EC"/>
    <w:rsid w:val="006162EC"/>
    <w:rsid w:val="00616A7E"/>
    <w:rsid w:val="00617110"/>
    <w:rsid w:val="006179D1"/>
    <w:rsid w:val="00617A76"/>
    <w:rsid w:val="00617B21"/>
    <w:rsid w:val="0062003F"/>
    <w:rsid w:val="0062006B"/>
    <w:rsid w:val="00620096"/>
    <w:rsid w:val="0062140B"/>
    <w:rsid w:val="006220FA"/>
    <w:rsid w:val="006223E6"/>
    <w:rsid w:val="00622D41"/>
    <w:rsid w:val="006231B5"/>
    <w:rsid w:val="006242DE"/>
    <w:rsid w:val="00624335"/>
    <w:rsid w:val="00624681"/>
    <w:rsid w:val="006246B1"/>
    <w:rsid w:val="00624892"/>
    <w:rsid w:val="006249C2"/>
    <w:rsid w:val="00624B8B"/>
    <w:rsid w:val="00624C51"/>
    <w:rsid w:val="00624C74"/>
    <w:rsid w:val="00625885"/>
    <w:rsid w:val="00625A4D"/>
    <w:rsid w:val="00625B16"/>
    <w:rsid w:val="00626B12"/>
    <w:rsid w:val="00627022"/>
    <w:rsid w:val="00627E20"/>
    <w:rsid w:val="00627ED7"/>
    <w:rsid w:val="006300DA"/>
    <w:rsid w:val="00630DA8"/>
    <w:rsid w:val="006314CF"/>
    <w:rsid w:val="00631553"/>
    <w:rsid w:val="0063184D"/>
    <w:rsid w:val="00631BD7"/>
    <w:rsid w:val="00631DB3"/>
    <w:rsid w:val="00631EDB"/>
    <w:rsid w:val="0063219E"/>
    <w:rsid w:val="00632341"/>
    <w:rsid w:val="00632715"/>
    <w:rsid w:val="00632919"/>
    <w:rsid w:val="00632A73"/>
    <w:rsid w:val="00632DC2"/>
    <w:rsid w:val="00633A58"/>
    <w:rsid w:val="00634E83"/>
    <w:rsid w:val="00635379"/>
    <w:rsid w:val="00635B02"/>
    <w:rsid w:val="00635C4E"/>
    <w:rsid w:val="00635C5E"/>
    <w:rsid w:val="00635E44"/>
    <w:rsid w:val="006379AF"/>
    <w:rsid w:val="00637F89"/>
    <w:rsid w:val="0064020D"/>
    <w:rsid w:val="006405AD"/>
    <w:rsid w:val="00640A05"/>
    <w:rsid w:val="00640A45"/>
    <w:rsid w:val="00640D06"/>
    <w:rsid w:val="00641066"/>
    <w:rsid w:val="006413BD"/>
    <w:rsid w:val="0064141C"/>
    <w:rsid w:val="00641B66"/>
    <w:rsid w:val="006424B3"/>
    <w:rsid w:val="00642518"/>
    <w:rsid w:val="006425CC"/>
    <w:rsid w:val="0064296E"/>
    <w:rsid w:val="006429FB"/>
    <w:rsid w:val="00642F63"/>
    <w:rsid w:val="00642FDD"/>
    <w:rsid w:val="00643375"/>
    <w:rsid w:val="00643766"/>
    <w:rsid w:val="00643F26"/>
    <w:rsid w:val="00643F64"/>
    <w:rsid w:val="00644372"/>
    <w:rsid w:val="006443CF"/>
    <w:rsid w:val="006454C6"/>
    <w:rsid w:val="006454E7"/>
    <w:rsid w:val="00645FE2"/>
    <w:rsid w:val="006463CF"/>
    <w:rsid w:val="0064680A"/>
    <w:rsid w:val="00646E38"/>
    <w:rsid w:val="00647A46"/>
    <w:rsid w:val="00647DC5"/>
    <w:rsid w:val="00650003"/>
    <w:rsid w:val="006500BF"/>
    <w:rsid w:val="00650357"/>
    <w:rsid w:val="0065073F"/>
    <w:rsid w:val="00650750"/>
    <w:rsid w:val="00650A41"/>
    <w:rsid w:val="00651005"/>
    <w:rsid w:val="006513E1"/>
    <w:rsid w:val="00651483"/>
    <w:rsid w:val="00651DDA"/>
    <w:rsid w:val="00651FED"/>
    <w:rsid w:val="00652318"/>
    <w:rsid w:val="00652591"/>
    <w:rsid w:val="00652594"/>
    <w:rsid w:val="00652602"/>
    <w:rsid w:val="00652BC2"/>
    <w:rsid w:val="006532AF"/>
    <w:rsid w:val="006532F9"/>
    <w:rsid w:val="00654326"/>
    <w:rsid w:val="006552BE"/>
    <w:rsid w:val="006556F0"/>
    <w:rsid w:val="006561FC"/>
    <w:rsid w:val="00656391"/>
    <w:rsid w:val="006571FB"/>
    <w:rsid w:val="00657B47"/>
    <w:rsid w:val="00657C32"/>
    <w:rsid w:val="00660049"/>
    <w:rsid w:val="00660127"/>
    <w:rsid w:val="00660153"/>
    <w:rsid w:val="006607F7"/>
    <w:rsid w:val="00660E25"/>
    <w:rsid w:val="0066115F"/>
    <w:rsid w:val="006612F8"/>
    <w:rsid w:val="006616D9"/>
    <w:rsid w:val="00661C5C"/>
    <w:rsid w:val="00661DAE"/>
    <w:rsid w:val="00662369"/>
    <w:rsid w:val="006625FE"/>
    <w:rsid w:val="00662658"/>
    <w:rsid w:val="00662722"/>
    <w:rsid w:val="006628D7"/>
    <w:rsid w:val="00662946"/>
    <w:rsid w:val="00662D39"/>
    <w:rsid w:val="00663DBE"/>
    <w:rsid w:val="00663EC6"/>
    <w:rsid w:val="0066410D"/>
    <w:rsid w:val="00664453"/>
    <w:rsid w:val="00664995"/>
    <w:rsid w:val="00664C5C"/>
    <w:rsid w:val="00665188"/>
    <w:rsid w:val="0066527C"/>
    <w:rsid w:val="006659DB"/>
    <w:rsid w:val="006667B9"/>
    <w:rsid w:val="00666A2E"/>
    <w:rsid w:val="00666C6E"/>
    <w:rsid w:val="00666F8A"/>
    <w:rsid w:val="00667091"/>
    <w:rsid w:val="00667C33"/>
    <w:rsid w:val="00670CCF"/>
    <w:rsid w:val="00670D79"/>
    <w:rsid w:val="0067102E"/>
    <w:rsid w:val="00671771"/>
    <w:rsid w:val="00671FCF"/>
    <w:rsid w:val="0067220B"/>
    <w:rsid w:val="00672454"/>
    <w:rsid w:val="00672599"/>
    <w:rsid w:val="00672AA2"/>
    <w:rsid w:val="0067362A"/>
    <w:rsid w:val="00673645"/>
    <w:rsid w:val="00673848"/>
    <w:rsid w:val="006740DC"/>
    <w:rsid w:val="006741EE"/>
    <w:rsid w:val="0067444D"/>
    <w:rsid w:val="00674CC0"/>
    <w:rsid w:val="00674DD5"/>
    <w:rsid w:val="00676B42"/>
    <w:rsid w:val="006770A8"/>
    <w:rsid w:val="00677235"/>
    <w:rsid w:val="00677D24"/>
    <w:rsid w:val="00677EDE"/>
    <w:rsid w:val="006808EC"/>
    <w:rsid w:val="0068096B"/>
    <w:rsid w:val="00680A16"/>
    <w:rsid w:val="00681581"/>
    <w:rsid w:val="006818CA"/>
    <w:rsid w:val="006827F5"/>
    <w:rsid w:val="00682E18"/>
    <w:rsid w:val="00683B29"/>
    <w:rsid w:val="00683E76"/>
    <w:rsid w:val="00684009"/>
    <w:rsid w:val="00684439"/>
    <w:rsid w:val="00684771"/>
    <w:rsid w:val="00684FB4"/>
    <w:rsid w:val="00685091"/>
    <w:rsid w:val="006853EA"/>
    <w:rsid w:val="00685816"/>
    <w:rsid w:val="0068582D"/>
    <w:rsid w:val="00685F49"/>
    <w:rsid w:val="006865B3"/>
    <w:rsid w:val="00686731"/>
    <w:rsid w:val="00686C6E"/>
    <w:rsid w:val="00686DD5"/>
    <w:rsid w:val="0068747C"/>
    <w:rsid w:val="0068796D"/>
    <w:rsid w:val="00687C50"/>
    <w:rsid w:val="00690C20"/>
    <w:rsid w:val="006915A5"/>
    <w:rsid w:val="0069167F"/>
    <w:rsid w:val="00691849"/>
    <w:rsid w:val="0069202E"/>
    <w:rsid w:val="00692E6B"/>
    <w:rsid w:val="0069312A"/>
    <w:rsid w:val="0069318E"/>
    <w:rsid w:val="00693A66"/>
    <w:rsid w:val="00694325"/>
    <w:rsid w:val="00694621"/>
    <w:rsid w:val="0069462B"/>
    <w:rsid w:val="00694DEB"/>
    <w:rsid w:val="00694E4C"/>
    <w:rsid w:val="00694E9B"/>
    <w:rsid w:val="0069513B"/>
    <w:rsid w:val="00695D10"/>
    <w:rsid w:val="00695FC5"/>
    <w:rsid w:val="006963C4"/>
    <w:rsid w:val="0069655F"/>
    <w:rsid w:val="00696F03"/>
    <w:rsid w:val="00697220"/>
    <w:rsid w:val="006A00F1"/>
    <w:rsid w:val="006A00F6"/>
    <w:rsid w:val="006A0864"/>
    <w:rsid w:val="006A08BB"/>
    <w:rsid w:val="006A0D40"/>
    <w:rsid w:val="006A0F8F"/>
    <w:rsid w:val="006A11EF"/>
    <w:rsid w:val="006A19A9"/>
    <w:rsid w:val="006A19F0"/>
    <w:rsid w:val="006A1E67"/>
    <w:rsid w:val="006A218A"/>
    <w:rsid w:val="006A22AB"/>
    <w:rsid w:val="006A2F36"/>
    <w:rsid w:val="006A3177"/>
    <w:rsid w:val="006A3F54"/>
    <w:rsid w:val="006A43D0"/>
    <w:rsid w:val="006A44CF"/>
    <w:rsid w:val="006A46F6"/>
    <w:rsid w:val="006A475A"/>
    <w:rsid w:val="006A4AC2"/>
    <w:rsid w:val="006A4DA8"/>
    <w:rsid w:val="006A4FB0"/>
    <w:rsid w:val="006A50E9"/>
    <w:rsid w:val="006A5A29"/>
    <w:rsid w:val="006A5CB3"/>
    <w:rsid w:val="006A5D97"/>
    <w:rsid w:val="006A64BE"/>
    <w:rsid w:val="006A6671"/>
    <w:rsid w:val="006A6B58"/>
    <w:rsid w:val="006A6E3E"/>
    <w:rsid w:val="006A7DBE"/>
    <w:rsid w:val="006B01DD"/>
    <w:rsid w:val="006B02D5"/>
    <w:rsid w:val="006B0FF6"/>
    <w:rsid w:val="006B10F7"/>
    <w:rsid w:val="006B1A6A"/>
    <w:rsid w:val="006B1B32"/>
    <w:rsid w:val="006B2719"/>
    <w:rsid w:val="006B3784"/>
    <w:rsid w:val="006B3EF1"/>
    <w:rsid w:val="006B414D"/>
    <w:rsid w:val="006B454E"/>
    <w:rsid w:val="006B46B1"/>
    <w:rsid w:val="006B4CF6"/>
    <w:rsid w:val="006B5796"/>
    <w:rsid w:val="006B59ED"/>
    <w:rsid w:val="006B63B6"/>
    <w:rsid w:val="006B6670"/>
    <w:rsid w:val="006B7972"/>
    <w:rsid w:val="006B7C6B"/>
    <w:rsid w:val="006B7CEE"/>
    <w:rsid w:val="006C1951"/>
    <w:rsid w:val="006C247F"/>
    <w:rsid w:val="006C282E"/>
    <w:rsid w:val="006C2D03"/>
    <w:rsid w:val="006C30BA"/>
    <w:rsid w:val="006C4017"/>
    <w:rsid w:val="006C4647"/>
    <w:rsid w:val="006C4A93"/>
    <w:rsid w:val="006C4AC2"/>
    <w:rsid w:val="006C4CC2"/>
    <w:rsid w:val="006C5063"/>
    <w:rsid w:val="006C561F"/>
    <w:rsid w:val="006C570B"/>
    <w:rsid w:val="006C5888"/>
    <w:rsid w:val="006C5F6B"/>
    <w:rsid w:val="006C5FE4"/>
    <w:rsid w:val="006C67DB"/>
    <w:rsid w:val="006C6CC6"/>
    <w:rsid w:val="006C79F0"/>
    <w:rsid w:val="006C7CA5"/>
    <w:rsid w:val="006C7E9A"/>
    <w:rsid w:val="006D00A7"/>
    <w:rsid w:val="006D01DB"/>
    <w:rsid w:val="006D021C"/>
    <w:rsid w:val="006D0320"/>
    <w:rsid w:val="006D0473"/>
    <w:rsid w:val="006D07CD"/>
    <w:rsid w:val="006D0C6C"/>
    <w:rsid w:val="006D194F"/>
    <w:rsid w:val="006D267D"/>
    <w:rsid w:val="006D2727"/>
    <w:rsid w:val="006D2832"/>
    <w:rsid w:val="006D2BB5"/>
    <w:rsid w:val="006D2D27"/>
    <w:rsid w:val="006D2DAB"/>
    <w:rsid w:val="006D3217"/>
    <w:rsid w:val="006D4E39"/>
    <w:rsid w:val="006D5088"/>
    <w:rsid w:val="006D53AE"/>
    <w:rsid w:val="006D54DF"/>
    <w:rsid w:val="006D5C37"/>
    <w:rsid w:val="006D65F5"/>
    <w:rsid w:val="006D68FA"/>
    <w:rsid w:val="006D69FF"/>
    <w:rsid w:val="006D6CFF"/>
    <w:rsid w:val="006D6F28"/>
    <w:rsid w:val="006D6FD7"/>
    <w:rsid w:val="006D719F"/>
    <w:rsid w:val="006D78FB"/>
    <w:rsid w:val="006D7D36"/>
    <w:rsid w:val="006E062F"/>
    <w:rsid w:val="006E0686"/>
    <w:rsid w:val="006E0812"/>
    <w:rsid w:val="006E089E"/>
    <w:rsid w:val="006E0F61"/>
    <w:rsid w:val="006E13B1"/>
    <w:rsid w:val="006E13C8"/>
    <w:rsid w:val="006E1C4C"/>
    <w:rsid w:val="006E2175"/>
    <w:rsid w:val="006E25F9"/>
    <w:rsid w:val="006E27CC"/>
    <w:rsid w:val="006E2902"/>
    <w:rsid w:val="006E3DE3"/>
    <w:rsid w:val="006E3F9F"/>
    <w:rsid w:val="006E41C0"/>
    <w:rsid w:val="006E43E7"/>
    <w:rsid w:val="006E4440"/>
    <w:rsid w:val="006E52D5"/>
    <w:rsid w:val="006E5606"/>
    <w:rsid w:val="006E57C1"/>
    <w:rsid w:val="006E6854"/>
    <w:rsid w:val="006E6AA9"/>
    <w:rsid w:val="006E7DE5"/>
    <w:rsid w:val="006F028B"/>
    <w:rsid w:val="006F0DE6"/>
    <w:rsid w:val="006F0ECC"/>
    <w:rsid w:val="006F1958"/>
    <w:rsid w:val="006F24E3"/>
    <w:rsid w:val="006F26BA"/>
    <w:rsid w:val="006F2BA0"/>
    <w:rsid w:val="006F3DAF"/>
    <w:rsid w:val="006F42E6"/>
    <w:rsid w:val="006F43DA"/>
    <w:rsid w:val="006F4A8B"/>
    <w:rsid w:val="006F4F7E"/>
    <w:rsid w:val="006F55E8"/>
    <w:rsid w:val="006F5B58"/>
    <w:rsid w:val="006F67D1"/>
    <w:rsid w:val="006F6DF1"/>
    <w:rsid w:val="006F7B37"/>
    <w:rsid w:val="0070012C"/>
    <w:rsid w:val="00700443"/>
    <w:rsid w:val="00700C3E"/>
    <w:rsid w:val="00700EC0"/>
    <w:rsid w:val="00700FE6"/>
    <w:rsid w:val="007013D0"/>
    <w:rsid w:val="00701A0E"/>
    <w:rsid w:val="00701A10"/>
    <w:rsid w:val="00701D89"/>
    <w:rsid w:val="00702164"/>
    <w:rsid w:val="00702440"/>
    <w:rsid w:val="007025F7"/>
    <w:rsid w:val="00702F8E"/>
    <w:rsid w:val="00702FB8"/>
    <w:rsid w:val="00703085"/>
    <w:rsid w:val="00703E66"/>
    <w:rsid w:val="007040B0"/>
    <w:rsid w:val="00704343"/>
    <w:rsid w:val="007044F2"/>
    <w:rsid w:val="00704608"/>
    <w:rsid w:val="007046F8"/>
    <w:rsid w:val="007053F5"/>
    <w:rsid w:val="007054E3"/>
    <w:rsid w:val="00705661"/>
    <w:rsid w:val="0070576E"/>
    <w:rsid w:val="00705BDD"/>
    <w:rsid w:val="007061B9"/>
    <w:rsid w:val="00706207"/>
    <w:rsid w:val="00706479"/>
    <w:rsid w:val="00706DBF"/>
    <w:rsid w:val="00706EFE"/>
    <w:rsid w:val="00707169"/>
    <w:rsid w:val="007071B2"/>
    <w:rsid w:val="00707464"/>
    <w:rsid w:val="00707AF6"/>
    <w:rsid w:val="00707F02"/>
    <w:rsid w:val="00707FFB"/>
    <w:rsid w:val="00710135"/>
    <w:rsid w:val="007106D2"/>
    <w:rsid w:val="007106DF"/>
    <w:rsid w:val="00710A46"/>
    <w:rsid w:val="00710E46"/>
    <w:rsid w:val="00711130"/>
    <w:rsid w:val="007116AD"/>
    <w:rsid w:val="00711A98"/>
    <w:rsid w:val="00711F56"/>
    <w:rsid w:val="00712812"/>
    <w:rsid w:val="00712C2A"/>
    <w:rsid w:val="00712D01"/>
    <w:rsid w:val="00712FBF"/>
    <w:rsid w:val="0071343C"/>
    <w:rsid w:val="00713D48"/>
    <w:rsid w:val="00714229"/>
    <w:rsid w:val="00714790"/>
    <w:rsid w:val="00714ADB"/>
    <w:rsid w:val="00714BFE"/>
    <w:rsid w:val="007151F6"/>
    <w:rsid w:val="00715431"/>
    <w:rsid w:val="00715C57"/>
    <w:rsid w:val="0071619E"/>
    <w:rsid w:val="0071636C"/>
    <w:rsid w:val="00716A3C"/>
    <w:rsid w:val="00717433"/>
    <w:rsid w:val="007174A0"/>
    <w:rsid w:val="007179DB"/>
    <w:rsid w:val="007200DA"/>
    <w:rsid w:val="007203F0"/>
    <w:rsid w:val="00720B3B"/>
    <w:rsid w:val="00721BDE"/>
    <w:rsid w:val="00722BA8"/>
    <w:rsid w:val="00722BB9"/>
    <w:rsid w:val="00722FCF"/>
    <w:rsid w:val="00723087"/>
    <w:rsid w:val="00723327"/>
    <w:rsid w:val="00724381"/>
    <w:rsid w:val="0072479E"/>
    <w:rsid w:val="00724DCA"/>
    <w:rsid w:val="00724E3B"/>
    <w:rsid w:val="00724E7D"/>
    <w:rsid w:val="00725074"/>
    <w:rsid w:val="007251AC"/>
    <w:rsid w:val="007253EC"/>
    <w:rsid w:val="007260B2"/>
    <w:rsid w:val="00726158"/>
    <w:rsid w:val="007261CC"/>
    <w:rsid w:val="007264E1"/>
    <w:rsid w:val="0072650F"/>
    <w:rsid w:val="00726AE6"/>
    <w:rsid w:val="00726EBD"/>
    <w:rsid w:val="00726F03"/>
    <w:rsid w:val="00727001"/>
    <w:rsid w:val="00727ABB"/>
    <w:rsid w:val="00730255"/>
    <w:rsid w:val="007303BA"/>
    <w:rsid w:val="007304D4"/>
    <w:rsid w:val="00730B30"/>
    <w:rsid w:val="00731DEF"/>
    <w:rsid w:val="00732C05"/>
    <w:rsid w:val="00733EC9"/>
    <w:rsid w:val="00735ED1"/>
    <w:rsid w:val="00736E4E"/>
    <w:rsid w:val="00737105"/>
    <w:rsid w:val="007375BD"/>
    <w:rsid w:val="007376B8"/>
    <w:rsid w:val="007377DE"/>
    <w:rsid w:val="007401FC"/>
    <w:rsid w:val="00740219"/>
    <w:rsid w:val="0074092C"/>
    <w:rsid w:val="00740D61"/>
    <w:rsid w:val="007412E3"/>
    <w:rsid w:val="0074246B"/>
    <w:rsid w:val="007429B8"/>
    <w:rsid w:val="00743F65"/>
    <w:rsid w:val="00743F8E"/>
    <w:rsid w:val="007442B1"/>
    <w:rsid w:val="0074478A"/>
    <w:rsid w:val="0074488A"/>
    <w:rsid w:val="00744D96"/>
    <w:rsid w:val="007464E6"/>
    <w:rsid w:val="007466D3"/>
    <w:rsid w:val="00746FFE"/>
    <w:rsid w:val="00747613"/>
    <w:rsid w:val="00747861"/>
    <w:rsid w:val="00747C7A"/>
    <w:rsid w:val="00747D73"/>
    <w:rsid w:val="00747ECC"/>
    <w:rsid w:val="00747F11"/>
    <w:rsid w:val="00747F22"/>
    <w:rsid w:val="007501B2"/>
    <w:rsid w:val="0075026F"/>
    <w:rsid w:val="007511DF"/>
    <w:rsid w:val="007514E9"/>
    <w:rsid w:val="007516F7"/>
    <w:rsid w:val="0075174B"/>
    <w:rsid w:val="00751A32"/>
    <w:rsid w:val="00751E05"/>
    <w:rsid w:val="00751F48"/>
    <w:rsid w:val="007520FD"/>
    <w:rsid w:val="00752421"/>
    <w:rsid w:val="00752F00"/>
    <w:rsid w:val="00753317"/>
    <w:rsid w:val="007533C7"/>
    <w:rsid w:val="007536D3"/>
    <w:rsid w:val="00753BB9"/>
    <w:rsid w:val="007540E3"/>
    <w:rsid w:val="007545DF"/>
    <w:rsid w:val="007545EB"/>
    <w:rsid w:val="00754FA6"/>
    <w:rsid w:val="007553ED"/>
    <w:rsid w:val="0075545D"/>
    <w:rsid w:val="00755542"/>
    <w:rsid w:val="007555C0"/>
    <w:rsid w:val="007555ED"/>
    <w:rsid w:val="00755682"/>
    <w:rsid w:val="00755822"/>
    <w:rsid w:val="00755B67"/>
    <w:rsid w:val="007564B7"/>
    <w:rsid w:val="0075659A"/>
    <w:rsid w:val="00756C90"/>
    <w:rsid w:val="00756EE5"/>
    <w:rsid w:val="0075709F"/>
    <w:rsid w:val="007573FB"/>
    <w:rsid w:val="007574EB"/>
    <w:rsid w:val="00757F4B"/>
    <w:rsid w:val="00757FC7"/>
    <w:rsid w:val="0076016E"/>
    <w:rsid w:val="0076031A"/>
    <w:rsid w:val="00760681"/>
    <w:rsid w:val="0076071F"/>
    <w:rsid w:val="007610BD"/>
    <w:rsid w:val="00761361"/>
    <w:rsid w:val="007616E8"/>
    <w:rsid w:val="00761A73"/>
    <w:rsid w:val="00761CA3"/>
    <w:rsid w:val="0076285E"/>
    <w:rsid w:val="007632F6"/>
    <w:rsid w:val="007639D7"/>
    <w:rsid w:val="0076416D"/>
    <w:rsid w:val="0076474B"/>
    <w:rsid w:val="00764FB6"/>
    <w:rsid w:val="00765007"/>
    <w:rsid w:val="007650BA"/>
    <w:rsid w:val="007651CC"/>
    <w:rsid w:val="00765386"/>
    <w:rsid w:val="007657CB"/>
    <w:rsid w:val="00765F91"/>
    <w:rsid w:val="00765FAE"/>
    <w:rsid w:val="00766044"/>
    <w:rsid w:val="007661D6"/>
    <w:rsid w:val="007664B9"/>
    <w:rsid w:val="007666E1"/>
    <w:rsid w:val="00766D2A"/>
    <w:rsid w:val="00767101"/>
    <w:rsid w:val="00767643"/>
    <w:rsid w:val="00767964"/>
    <w:rsid w:val="00767C05"/>
    <w:rsid w:val="00767E0D"/>
    <w:rsid w:val="00770701"/>
    <w:rsid w:val="00770BB2"/>
    <w:rsid w:val="00771B81"/>
    <w:rsid w:val="00771ECB"/>
    <w:rsid w:val="00771F6E"/>
    <w:rsid w:val="00772130"/>
    <w:rsid w:val="00772595"/>
    <w:rsid w:val="007729FE"/>
    <w:rsid w:val="00772DDA"/>
    <w:rsid w:val="00772F2A"/>
    <w:rsid w:val="007733AA"/>
    <w:rsid w:val="0077360E"/>
    <w:rsid w:val="00773B04"/>
    <w:rsid w:val="00773C19"/>
    <w:rsid w:val="00773DE6"/>
    <w:rsid w:val="00774DF4"/>
    <w:rsid w:val="00774E30"/>
    <w:rsid w:val="00775411"/>
    <w:rsid w:val="007755EE"/>
    <w:rsid w:val="00775B9C"/>
    <w:rsid w:val="00776179"/>
    <w:rsid w:val="007766C5"/>
    <w:rsid w:val="00776A26"/>
    <w:rsid w:val="00776BDA"/>
    <w:rsid w:val="0077706D"/>
    <w:rsid w:val="007771EE"/>
    <w:rsid w:val="00777B93"/>
    <w:rsid w:val="00780A31"/>
    <w:rsid w:val="00780FDD"/>
    <w:rsid w:val="0078125E"/>
    <w:rsid w:val="00781D60"/>
    <w:rsid w:val="0078209F"/>
    <w:rsid w:val="00782269"/>
    <w:rsid w:val="00782411"/>
    <w:rsid w:val="007824A6"/>
    <w:rsid w:val="00782FA3"/>
    <w:rsid w:val="007836BC"/>
    <w:rsid w:val="00783982"/>
    <w:rsid w:val="00784420"/>
    <w:rsid w:val="00785598"/>
    <w:rsid w:val="00785AB9"/>
    <w:rsid w:val="007863EE"/>
    <w:rsid w:val="00786A16"/>
    <w:rsid w:val="00786EA4"/>
    <w:rsid w:val="0078724E"/>
    <w:rsid w:val="00787374"/>
    <w:rsid w:val="00787848"/>
    <w:rsid w:val="00787B80"/>
    <w:rsid w:val="00791342"/>
    <w:rsid w:val="00792879"/>
    <w:rsid w:val="00792B36"/>
    <w:rsid w:val="00792F4D"/>
    <w:rsid w:val="00793687"/>
    <w:rsid w:val="00793C4E"/>
    <w:rsid w:val="00793CC2"/>
    <w:rsid w:val="00793E96"/>
    <w:rsid w:val="007947FF"/>
    <w:rsid w:val="00794AAF"/>
    <w:rsid w:val="00794BA1"/>
    <w:rsid w:val="007951F3"/>
    <w:rsid w:val="007957FD"/>
    <w:rsid w:val="00796B37"/>
    <w:rsid w:val="00796B38"/>
    <w:rsid w:val="007972A8"/>
    <w:rsid w:val="00797A05"/>
    <w:rsid w:val="007A04FB"/>
    <w:rsid w:val="007A0654"/>
    <w:rsid w:val="007A086B"/>
    <w:rsid w:val="007A0A1B"/>
    <w:rsid w:val="007A11EE"/>
    <w:rsid w:val="007A120D"/>
    <w:rsid w:val="007A24BA"/>
    <w:rsid w:val="007A268B"/>
    <w:rsid w:val="007A27EA"/>
    <w:rsid w:val="007A2A22"/>
    <w:rsid w:val="007A2AFA"/>
    <w:rsid w:val="007A2B93"/>
    <w:rsid w:val="007A2D16"/>
    <w:rsid w:val="007A3739"/>
    <w:rsid w:val="007A3B1E"/>
    <w:rsid w:val="007A3C68"/>
    <w:rsid w:val="007A3DF3"/>
    <w:rsid w:val="007A43E3"/>
    <w:rsid w:val="007A44D0"/>
    <w:rsid w:val="007A4716"/>
    <w:rsid w:val="007A4C18"/>
    <w:rsid w:val="007A506F"/>
    <w:rsid w:val="007A5305"/>
    <w:rsid w:val="007A5461"/>
    <w:rsid w:val="007A5F4B"/>
    <w:rsid w:val="007A63C1"/>
    <w:rsid w:val="007A67F2"/>
    <w:rsid w:val="007A6853"/>
    <w:rsid w:val="007A713E"/>
    <w:rsid w:val="007A7173"/>
    <w:rsid w:val="007A7820"/>
    <w:rsid w:val="007A7961"/>
    <w:rsid w:val="007A7970"/>
    <w:rsid w:val="007B054B"/>
    <w:rsid w:val="007B0D35"/>
    <w:rsid w:val="007B21D2"/>
    <w:rsid w:val="007B26B9"/>
    <w:rsid w:val="007B2867"/>
    <w:rsid w:val="007B2A6F"/>
    <w:rsid w:val="007B3061"/>
    <w:rsid w:val="007B3322"/>
    <w:rsid w:val="007B3625"/>
    <w:rsid w:val="007B3F22"/>
    <w:rsid w:val="007B47FF"/>
    <w:rsid w:val="007B494D"/>
    <w:rsid w:val="007B49D5"/>
    <w:rsid w:val="007B4D77"/>
    <w:rsid w:val="007B4F30"/>
    <w:rsid w:val="007B51FD"/>
    <w:rsid w:val="007B5FA4"/>
    <w:rsid w:val="007B65DA"/>
    <w:rsid w:val="007B6F89"/>
    <w:rsid w:val="007B7147"/>
    <w:rsid w:val="007B76D0"/>
    <w:rsid w:val="007C08C6"/>
    <w:rsid w:val="007C1085"/>
    <w:rsid w:val="007C12C1"/>
    <w:rsid w:val="007C1527"/>
    <w:rsid w:val="007C1959"/>
    <w:rsid w:val="007C1B4A"/>
    <w:rsid w:val="007C2146"/>
    <w:rsid w:val="007C2BFB"/>
    <w:rsid w:val="007C3320"/>
    <w:rsid w:val="007C33E9"/>
    <w:rsid w:val="007C39D3"/>
    <w:rsid w:val="007C3B6E"/>
    <w:rsid w:val="007C3E5F"/>
    <w:rsid w:val="007C48EB"/>
    <w:rsid w:val="007C49C1"/>
    <w:rsid w:val="007C4C82"/>
    <w:rsid w:val="007C61C6"/>
    <w:rsid w:val="007C6217"/>
    <w:rsid w:val="007C6588"/>
    <w:rsid w:val="007C66C1"/>
    <w:rsid w:val="007C672E"/>
    <w:rsid w:val="007C6900"/>
    <w:rsid w:val="007C6E0B"/>
    <w:rsid w:val="007C730E"/>
    <w:rsid w:val="007C7313"/>
    <w:rsid w:val="007D0495"/>
    <w:rsid w:val="007D04C9"/>
    <w:rsid w:val="007D0564"/>
    <w:rsid w:val="007D0588"/>
    <w:rsid w:val="007D07F4"/>
    <w:rsid w:val="007D101D"/>
    <w:rsid w:val="007D13D0"/>
    <w:rsid w:val="007D16FB"/>
    <w:rsid w:val="007D3758"/>
    <w:rsid w:val="007D432C"/>
    <w:rsid w:val="007D4CA7"/>
    <w:rsid w:val="007D51FC"/>
    <w:rsid w:val="007D560D"/>
    <w:rsid w:val="007D576F"/>
    <w:rsid w:val="007D5E5E"/>
    <w:rsid w:val="007D6D0E"/>
    <w:rsid w:val="007D7504"/>
    <w:rsid w:val="007D7AF0"/>
    <w:rsid w:val="007D7F49"/>
    <w:rsid w:val="007D7FD3"/>
    <w:rsid w:val="007E0A53"/>
    <w:rsid w:val="007E1AFB"/>
    <w:rsid w:val="007E25CB"/>
    <w:rsid w:val="007E296A"/>
    <w:rsid w:val="007E2D45"/>
    <w:rsid w:val="007E2EA1"/>
    <w:rsid w:val="007E32DB"/>
    <w:rsid w:val="007E3903"/>
    <w:rsid w:val="007E49E7"/>
    <w:rsid w:val="007E4E23"/>
    <w:rsid w:val="007E5660"/>
    <w:rsid w:val="007E5A42"/>
    <w:rsid w:val="007E5ED7"/>
    <w:rsid w:val="007E622B"/>
    <w:rsid w:val="007E6684"/>
    <w:rsid w:val="007E71C6"/>
    <w:rsid w:val="007E74C6"/>
    <w:rsid w:val="007E798D"/>
    <w:rsid w:val="007F004E"/>
    <w:rsid w:val="007F017F"/>
    <w:rsid w:val="007F038C"/>
    <w:rsid w:val="007F1434"/>
    <w:rsid w:val="007F15F1"/>
    <w:rsid w:val="007F15F6"/>
    <w:rsid w:val="007F1805"/>
    <w:rsid w:val="007F240F"/>
    <w:rsid w:val="007F2599"/>
    <w:rsid w:val="007F27F1"/>
    <w:rsid w:val="007F2D08"/>
    <w:rsid w:val="007F300F"/>
    <w:rsid w:val="007F327D"/>
    <w:rsid w:val="007F36B3"/>
    <w:rsid w:val="007F3C6E"/>
    <w:rsid w:val="007F4F3C"/>
    <w:rsid w:val="007F4F59"/>
    <w:rsid w:val="007F52E0"/>
    <w:rsid w:val="007F5484"/>
    <w:rsid w:val="007F58C0"/>
    <w:rsid w:val="007F5F61"/>
    <w:rsid w:val="007F684B"/>
    <w:rsid w:val="007F69AC"/>
    <w:rsid w:val="007F7069"/>
    <w:rsid w:val="007F7291"/>
    <w:rsid w:val="007F7761"/>
    <w:rsid w:val="007F7A6C"/>
    <w:rsid w:val="007F7F6B"/>
    <w:rsid w:val="00800661"/>
    <w:rsid w:val="008007ED"/>
    <w:rsid w:val="0080296E"/>
    <w:rsid w:val="00803671"/>
    <w:rsid w:val="008039E8"/>
    <w:rsid w:val="00803E53"/>
    <w:rsid w:val="008040A7"/>
    <w:rsid w:val="00804303"/>
    <w:rsid w:val="008043B5"/>
    <w:rsid w:val="008043F0"/>
    <w:rsid w:val="00804535"/>
    <w:rsid w:val="00804541"/>
    <w:rsid w:val="008046EB"/>
    <w:rsid w:val="008053F6"/>
    <w:rsid w:val="00805492"/>
    <w:rsid w:val="00805498"/>
    <w:rsid w:val="00805523"/>
    <w:rsid w:val="00805E3B"/>
    <w:rsid w:val="00806703"/>
    <w:rsid w:val="008068D4"/>
    <w:rsid w:val="00806C67"/>
    <w:rsid w:val="00806DF4"/>
    <w:rsid w:val="008073A3"/>
    <w:rsid w:val="00807553"/>
    <w:rsid w:val="00807859"/>
    <w:rsid w:val="008106CE"/>
    <w:rsid w:val="008109EF"/>
    <w:rsid w:val="00810C42"/>
    <w:rsid w:val="00811EA3"/>
    <w:rsid w:val="00812727"/>
    <w:rsid w:val="00812995"/>
    <w:rsid w:val="00812E6B"/>
    <w:rsid w:val="008130E0"/>
    <w:rsid w:val="00813155"/>
    <w:rsid w:val="008134C5"/>
    <w:rsid w:val="008134FD"/>
    <w:rsid w:val="00813CE3"/>
    <w:rsid w:val="00813EEF"/>
    <w:rsid w:val="0081409F"/>
    <w:rsid w:val="00814C41"/>
    <w:rsid w:val="0081503B"/>
    <w:rsid w:val="00815047"/>
    <w:rsid w:val="0081570A"/>
    <w:rsid w:val="00815980"/>
    <w:rsid w:val="00815FD6"/>
    <w:rsid w:val="00816901"/>
    <w:rsid w:val="00820330"/>
    <w:rsid w:val="00820967"/>
    <w:rsid w:val="0082127D"/>
    <w:rsid w:val="00821359"/>
    <w:rsid w:val="008217EF"/>
    <w:rsid w:val="00821B2D"/>
    <w:rsid w:val="00821B79"/>
    <w:rsid w:val="00822007"/>
    <w:rsid w:val="0082218A"/>
    <w:rsid w:val="008223D5"/>
    <w:rsid w:val="0082284A"/>
    <w:rsid w:val="00822B85"/>
    <w:rsid w:val="00823B47"/>
    <w:rsid w:val="00823C31"/>
    <w:rsid w:val="00824D9E"/>
    <w:rsid w:val="00824DB5"/>
    <w:rsid w:val="00824E36"/>
    <w:rsid w:val="00824ECE"/>
    <w:rsid w:val="00824F49"/>
    <w:rsid w:val="0082530F"/>
    <w:rsid w:val="00825EAB"/>
    <w:rsid w:val="008267A1"/>
    <w:rsid w:val="00826B33"/>
    <w:rsid w:val="00827219"/>
    <w:rsid w:val="00830399"/>
    <w:rsid w:val="00830918"/>
    <w:rsid w:val="00830C42"/>
    <w:rsid w:val="00830CE8"/>
    <w:rsid w:val="00830E92"/>
    <w:rsid w:val="00831C40"/>
    <w:rsid w:val="0083252C"/>
    <w:rsid w:val="00832CA3"/>
    <w:rsid w:val="00832F40"/>
    <w:rsid w:val="0083334E"/>
    <w:rsid w:val="00833563"/>
    <w:rsid w:val="008344F9"/>
    <w:rsid w:val="00834644"/>
    <w:rsid w:val="00834B94"/>
    <w:rsid w:val="00834C0F"/>
    <w:rsid w:val="008350BE"/>
    <w:rsid w:val="00835393"/>
    <w:rsid w:val="00835710"/>
    <w:rsid w:val="008360AF"/>
    <w:rsid w:val="008360B8"/>
    <w:rsid w:val="008363BC"/>
    <w:rsid w:val="00836CB6"/>
    <w:rsid w:val="00836FAC"/>
    <w:rsid w:val="00837903"/>
    <w:rsid w:val="00837C05"/>
    <w:rsid w:val="00840FD9"/>
    <w:rsid w:val="00841380"/>
    <w:rsid w:val="0084181D"/>
    <w:rsid w:val="00842364"/>
    <w:rsid w:val="008424B8"/>
    <w:rsid w:val="00842B10"/>
    <w:rsid w:val="008434CD"/>
    <w:rsid w:val="00843529"/>
    <w:rsid w:val="00843C30"/>
    <w:rsid w:val="00843FD5"/>
    <w:rsid w:val="00844CE6"/>
    <w:rsid w:val="00845794"/>
    <w:rsid w:val="00845D6B"/>
    <w:rsid w:val="008463A2"/>
    <w:rsid w:val="0084663A"/>
    <w:rsid w:val="00846A10"/>
    <w:rsid w:val="00846C45"/>
    <w:rsid w:val="008476B0"/>
    <w:rsid w:val="00847C13"/>
    <w:rsid w:val="00847D19"/>
    <w:rsid w:val="00847D92"/>
    <w:rsid w:val="00847DF7"/>
    <w:rsid w:val="00850C68"/>
    <w:rsid w:val="00850C99"/>
    <w:rsid w:val="00851068"/>
    <w:rsid w:val="008511F3"/>
    <w:rsid w:val="00851A32"/>
    <w:rsid w:val="00851CDC"/>
    <w:rsid w:val="00852DCC"/>
    <w:rsid w:val="00852F80"/>
    <w:rsid w:val="0085351D"/>
    <w:rsid w:val="00853C62"/>
    <w:rsid w:val="00853E43"/>
    <w:rsid w:val="0085486B"/>
    <w:rsid w:val="00854B46"/>
    <w:rsid w:val="00854C16"/>
    <w:rsid w:val="00854FE0"/>
    <w:rsid w:val="00855653"/>
    <w:rsid w:val="008557BD"/>
    <w:rsid w:val="00855DD3"/>
    <w:rsid w:val="00856021"/>
    <w:rsid w:val="008562A7"/>
    <w:rsid w:val="0085639E"/>
    <w:rsid w:val="008568E6"/>
    <w:rsid w:val="00856BAB"/>
    <w:rsid w:val="00856E70"/>
    <w:rsid w:val="008576A2"/>
    <w:rsid w:val="008576B2"/>
    <w:rsid w:val="00860E2A"/>
    <w:rsid w:val="008610CD"/>
    <w:rsid w:val="0086206A"/>
    <w:rsid w:val="008624D6"/>
    <w:rsid w:val="008624E2"/>
    <w:rsid w:val="00862BFA"/>
    <w:rsid w:val="0086307C"/>
    <w:rsid w:val="0086363F"/>
    <w:rsid w:val="00863986"/>
    <w:rsid w:val="008644B3"/>
    <w:rsid w:val="00865284"/>
    <w:rsid w:val="008656B6"/>
    <w:rsid w:val="00865FEE"/>
    <w:rsid w:val="00866035"/>
    <w:rsid w:val="0086617C"/>
    <w:rsid w:val="0086629D"/>
    <w:rsid w:val="00866A50"/>
    <w:rsid w:val="00866BC9"/>
    <w:rsid w:val="00866FF4"/>
    <w:rsid w:val="008675BD"/>
    <w:rsid w:val="00867B9E"/>
    <w:rsid w:val="00867CE6"/>
    <w:rsid w:val="00867FF4"/>
    <w:rsid w:val="00870086"/>
    <w:rsid w:val="0087092B"/>
    <w:rsid w:val="00870AEB"/>
    <w:rsid w:val="00870D9C"/>
    <w:rsid w:val="00870DD8"/>
    <w:rsid w:val="008711CE"/>
    <w:rsid w:val="00871B20"/>
    <w:rsid w:val="00871F00"/>
    <w:rsid w:val="0087201B"/>
    <w:rsid w:val="00872A2E"/>
    <w:rsid w:val="0087338C"/>
    <w:rsid w:val="008734C6"/>
    <w:rsid w:val="008735F5"/>
    <w:rsid w:val="00873BCF"/>
    <w:rsid w:val="00873BED"/>
    <w:rsid w:val="008741D5"/>
    <w:rsid w:val="008745D1"/>
    <w:rsid w:val="00874923"/>
    <w:rsid w:val="00874B43"/>
    <w:rsid w:val="00874DB1"/>
    <w:rsid w:val="0087548C"/>
    <w:rsid w:val="00875A30"/>
    <w:rsid w:val="008760D1"/>
    <w:rsid w:val="00876352"/>
    <w:rsid w:val="008768A8"/>
    <w:rsid w:val="008768B5"/>
    <w:rsid w:val="0087699B"/>
    <w:rsid w:val="00877BFA"/>
    <w:rsid w:val="0088050E"/>
    <w:rsid w:val="008805AD"/>
    <w:rsid w:val="008805E9"/>
    <w:rsid w:val="00880740"/>
    <w:rsid w:val="00880A1F"/>
    <w:rsid w:val="0088177D"/>
    <w:rsid w:val="00881781"/>
    <w:rsid w:val="008817F1"/>
    <w:rsid w:val="00881ED3"/>
    <w:rsid w:val="00882247"/>
    <w:rsid w:val="00882F49"/>
    <w:rsid w:val="00882F7F"/>
    <w:rsid w:val="00883381"/>
    <w:rsid w:val="00883608"/>
    <w:rsid w:val="00883685"/>
    <w:rsid w:val="00883849"/>
    <w:rsid w:val="008844F0"/>
    <w:rsid w:val="00884954"/>
    <w:rsid w:val="0088500D"/>
    <w:rsid w:val="008850FB"/>
    <w:rsid w:val="008855D2"/>
    <w:rsid w:val="00885795"/>
    <w:rsid w:val="00885E25"/>
    <w:rsid w:val="00886062"/>
    <w:rsid w:val="00886C41"/>
    <w:rsid w:val="008871B8"/>
    <w:rsid w:val="008871E2"/>
    <w:rsid w:val="00887417"/>
    <w:rsid w:val="00890627"/>
    <w:rsid w:val="00890BFA"/>
    <w:rsid w:val="00890C2F"/>
    <w:rsid w:val="00891B26"/>
    <w:rsid w:val="00892257"/>
    <w:rsid w:val="00892B39"/>
    <w:rsid w:val="00892CA9"/>
    <w:rsid w:val="0089332E"/>
    <w:rsid w:val="008934AB"/>
    <w:rsid w:val="00893C41"/>
    <w:rsid w:val="00893D90"/>
    <w:rsid w:val="00894685"/>
    <w:rsid w:val="00895040"/>
    <w:rsid w:val="00895392"/>
    <w:rsid w:val="00895459"/>
    <w:rsid w:val="00895551"/>
    <w:rsid w:val="00895EA4"/>
    <w:rsid w:val="00895F2A"/>
    <w:rsid w:val="00896267"/>
    <w:rsid w:val="00896681"/>
    <w:rsid w:val="008968C7"/>
    <w:rsid w:val="00896BF6"/>
    <w:rsid w:val="00896E19"/>
    <w:rsid w:val="0089725C"/>
    <w:rsid w:val="008976E8"/>
    <w:rsid w:val="00897A50"/>
    <w:rsid w:val="008A0B7B"/>
    <w:rsid w:val="008A128E"/>
    <w:rsid w:val="008A17C3"/>
    <w:rsid w:val="008A19F8"/>
    <w:rsid w:val="008A1D6B"/>
    <w:rsid w:val="008A2F1F"/>
    <w:rsid w:val="008A34C0"/>
    <w:rsid w:val="008A360E"/>
    <w:rsid w:val="008A37F7"/>
    <w:rsid w:val="008A3ACF"/>
    <w:rsid w:val="008A4367"/>
    <w:rsid w:val="008A4C86"/>
    <w:rsid w:val="008A4D56"/>
    <w:rsid w:val="008A556C"/>
    <w:rsid w:val="008A5798"/>
    <w:rsid w:val="008A6AB4"/>
    <w:rsid w:val="008A6ED8"/>
    <w:rsid w:val="008A717A"/>
    <w:rsid w:val="008A7782"/>
    <w:rsid w:val="008B08F2"/>
    <w:rsid w:val="008B0A31"/>
    <w:rsid w:val="008B1F08"/>
    <w:rsid w:val="008B22B3"/>
    <w:rsid w:val="008B28FA"/>
    <w:rsid w:val="008B298A"/>
    <w:rsid w:val="008B2CB8"/>
    <w:rsid w:val="008B377B"/>
    <w:rsid w:val="008B382C"/>
    <w:rsid w:val="008B3885"/>
    <w:rsid w:val="008B3DC3"/>
    <w:rsid w:val="008B3F56"/>
    <w:rsid w:val="008B449F"/>
    <w:rsid w:val="008B505D"/>
    <w:rsid w:val="008B50DF"/>
    <w:rsid w:val="008B5101"/>
    <w:rsid w:val="008B5316"/>
    <w:rsid w:val="008B5361"/>
    <w:rsid w:val="008B5800"/>
    <w:rsid w:val="008B5847"/>
    <w:rsid w:val="008B5945"/>
    <w:rsid w:val="008B5FE0"/>
    <w:rsid w:val="008B60A4"/>
    <w:rsid w:val="008B689C"/>
    <w:rsid w:val="008B6CA2"/>
    <w:rsid w:val="008B757B"/>
    <w:rsid w:val="008B781D"/>
    <w:rsid w:val="008B79DD"/>
    <w:rsid w:val="008B79FE"/>
    <w:rsid w:val="008C035B"/>
    <w:rsid w:val="008C0AC8"/>
    <w:rsid w:val="008C0C7B"/>
    <w:rsid w:val="008C0F11"/>
    <w:rsid w:val="008C19B0"/>
    <w:rsid w:val="008C223F"/>
    <w:rsid w:val="008C344D"/>
    <w:rsid w:val="008C37BA"/>
    <w:rsid w:val="008C384C"/>
    <w:rsid w:val="008C386D"/>
    <w:rsid w:val="008C3AE8"/>
    <w:rsid w:val="008C3BC4"/>
    <w:rsid w:val="008C4DB1"/>
    <w:rsid w:val="008C5119"/>
    <w:rsid w:val="008C552A"/>
    <w:rsid w:val="008C57F6"/>
    <w:rsid w:val="008C5C32"/>
    <w:rsid w:val="008C5D1F"/>
    <w:rsid w:val="008C5F50"/>
    <w:rsid w:val="008C6081"/>
    <w:rsid w:val="008C6163"/>
    <w:rsid w:val="008C6615"/>
    <w:rsid w:val="008C6A25"/>
    <w:rsid w:val="008C73B8"/>
    <w:rsid w:val="008C7620"/>
    <w:rsid w:val="008C77C4"/>
    <w:rsid w:val="008C78AF"/>
    <w:rsid w:val="008C7A11"/>
    <w:rsid w:val="008C7BB5"/>
    <w:rsid w:val="008D1344"/>
    <w:rsid w:val="008D14A4"/>
    <w:rsid w:val="008D1572"/>
    <w:rsid w:val="008D187C"/>
    <w:rsid w:val="008D266C"/>
    <w:rsid w:val="008D26EE"/>
    <w:rsid w:val="008D274F"/>
    <w:rsid w:val="008D2A52"/>
    <w:rsid w:val="008D2D9A"/>
    <w:rsid w:val="008D353D"/>
    <w:rsid w:val="008D49B1"/>
    <w:rsid w:val="008D4BF4"/>
    <w:rsid w:val="008D4C37"/>
    <w:rsid w:val="008D5073"/>
    <w:rsid w:val="008D5138"/>
    <w:rsid w:val="008D6282"/>
    <w:rsid w:val="008D63C0"/>
    <w:rsid w:val="008D6503"/>
    <w:rsid w:val="008D6AF4"/>
    <w:rsid w:val="008D6F4A"/>
    <w:rsid w:val="008D728B"/>
    <w:rsid w:val="008D7500"/>
    <w:rsid w:val="008D7BE0"/>
    <w:rsid w:val="008D7D44"/>
    <w:rsid w:val="008D7F0C"/>
    <w:rsid w:val="008E11B4"/>
    <w:rsid w:val="008E13C8"/>
    <w:rsid w:val="008E1A52"/>
    <w:rsid w:val="008E22B4"/>
    <w:rsid w:val="008E2883"/>
    <w:rsid w:val="008E328C"/>
    <w:rsid w:val="008E32B1"/>
    <w:rsid w:val="008E3465"/>
    <w:rsid w:val="008E3804"/>
    <w:rsid w:val="008E48C1"/>
    <w:rsid w:val="008E4AB8"/>
    <w:rsid w:val="008E5698"/>
    <w:rsid w:val="008E571A"/>
    <w:rsid w:val="008E5754"/>
    <w:rsid w:val="008E5890"/>
    <w:rsid w:val="008E6225"/>
    <w:rsid w:val="008E7181"/>
    <w:rsid w:val="008E733D"/>
    <w:rsid w:val="008E7B4E"/>
    <w:rsid w:val="008E7BD0"/>
    <w:rsid w:val="008E7F11"/>
    <w:rsid w:val="008F00B6"/>
    <w:rsid w:val="008F0161"/>
    <w:rsid w:val="008F04EA"/>
    <w:rsid w:val="008F0D59"/>
    <w:rsid w:val="008F1829"/>
    <w:rsid w:val="008F200B"/>
    <w:rsid w:val="008F2109"/>
    <w:rsid w:val="008F275B"/>
    <w:rsid w:val="008F329D"/>
    <w:rsid w:val="008F369B"/>
    <w:rsid w:val="008F3C56"/>
    <w:rsid w:val="008F3D05"/>
    <w:rsid w:val="008F43F7"/>
    <w:rsid w:val="008F466F"/>
    <w:rsid w:val="008F5CEA"/>
    <w:rsid w:val="008F5FC1"/>
    <w:rsid w:val="008F6066"/>
    <w:rsid w:val="008F69EF"/>
    <w:rsid w:val="008F74FE"/>
    <w:rsid w:val="008F792E"/>
    <w:rsid w:val="008F7DA1"/>
    <w:rsid w:val="009002BC"/>
    <w:rsid w:val="00900697"/>
    <w:rsid w:val="00900BE7"/>
    <w:rsid w:val="0090163F"/>
    <w:rsid w:val="00901736"/>
    <w:rsid w:val="009019A4"/>
    <w:rsid w:val="00902703"/>
    <w:rsid w:val="00903375"/>
    <w:rsid w:val="00903978"/>
    <w:rsid w:val="009039D3"/>
    <w:rsid w:val="00903B49"/>
    <w:rsid w:val="00903DE0"/>
    <w:rsid w:val="00903EA2"/>
    <w:rsid w:val="00904355"/>
    <w:rsid w:val="0090619A"/>
    <w:rsid w:val="0090683E"/>
    <w:rsid w:val="00906C1F"/>
    <w:rsid w:val="00907307"/>
    <w:rsid w:val="009074A3"/>
    <w:rsid w:val="009075E0"/>
    <w:rsid w:val="0090781F"/>
    <w:rsid w:val="00907A3D"/>
    <w:rsid w:val="00907B60"/>
    <w:rsid w:val="00910AC5"/>
    <w:rsid w:val="009115E5"/>
    <w:rsid w:val="00911633"/>
    <w:rsid w:val="00911B17"/>
    <w:rsid w:val="009121C6"/>
    <w:rsid w:val="009123ED"/>
    <w:rsid w:val="009128DB"/>
    <w:rsid w:val="00912BA8"/>
    <w:rsid w:val="00912D88"/>
    <w:rsid w:val="00912EAF"/>
    <w:rsid w:val="009130BC"/>
    <w:rsid w:val="009134CF"/>
    <w:rsid w:val="0091359B"/>
    <w:rsid w:val="00914AC7"/>
    <w:rsid w:val="00914CDD"/>
    <w:rsid w:val="00914D2E"/>
    <w:rsid w:val="00914DFD"/>
    <w:rsid w:val="00915600"/>
    <w:rsid w:val="00915CC1"/>
    <w:rsid w:val="00915EB0"/>
    <w:rsid w:val="00915FF0"/>
    <w:rsid w:val="00916670"/>
    <w:rsid w:val="00916A51"/>
    <w:rsid w:val="009172AE"/>
    <w:rsid w:val="00917305"/>
    <w:rsid w:val="00917832"/>
    <w:rsid w:val="00917F00"/>
    <w:rsid w:val="0092063F"/>
    <w:rsid w:val="00920B34"/>
    <w:rsid w:val="00920FDB"/>
    <w:rsid w:val="00921717"/>
    <w:rsid w:val="00921F0E"/>
    <w:rsid w:val="00921F68"/>
    <w:rsid w:val="009232E0"/>
    <w:rsid w:val="009234B9"/>
    <w:rsid w:val="00923E1A"/>
    <w:rsid w:val="0092546A"/>
    <w:rsid w:val="0092566D"/>
    <w:rsid w:val="00925841"/>
    <w:rsid w:val="00925927"/>
    <w:rsid w:val="00925C77"/>
    <w:rsid w:val="009262A6"/>
    <w:rsid w:val="009263D4"/>
    <w:rsid w:val="009269CE"/>
    <w:rsid w:val="00926EE8"/>
    <w:rsid w:val="00927278"/>
    <w:rsid w:val="009274AC"/>
    <w:rsid w:val="00927E18"/>
    <w:rsid w:val="00931133"/>
    <w:rsid w:val="009313CF"/>
    <w:rsid w:val="00931A37"/>
    <w:rsid w:val="00931A82"/>
    <w:rsid w:val="00931FE0"/>
    <w:rsid w:val="0093260B"/>
    <w:rsid w:val="00932B97"/>
    <w:rsid w:val="00933B33"/>
    <w:rsid w:val="00933DB3"/>
    <w:rsid w:val="0093451C"/>
    <w:rsid w:val="009348DB"/>
    <w:rsid w:val="00934B13"/>
    <w:rsid w:val="00934E3C"/>
    <w:rsid w:val="00934FB1"/>
    <w:rsid w:val="009355C5"/>
    <w:rsid w:val="00935C99"/>
    <w:rsid w:val="009361C8"/>
    <w:rsid w:val="00936D7C"/>
    <w:rsid w:val="00936D9A"/>
    <w:rsid w:val="009377F1"/>
    <w:rsid w:val="00937AB4"/>
    <w:rsid w:val="00937D1F"/>
    <w:rsid w:val="00937F8C"/>
    <w:rsid w:val="00937FED"/>
    <w:rsid w:val="0094055A"/>
    <w:rsid w:val="00940B1F"/>
    <w:rsid w:val="009412F2"/>
    <w:rsid w:val="0094177D"/>
    <w:rsid w:val="0094209C"/>
    <w:rsid w:val="00942C5B"/>
    <w:rsid w:val="00943621"/>
    <w:rsid w:val="00943B13"/>
    <w:rsid w:val="00943E4D"/>
    <w:rsid w:val="00944264"/>
    <w:rsid w:val="009444E5"/>
    <w:rsid w:val="00944AEB"/>
    <w:rsid w:val="00944D36"/>
    <w:rsid w:val="00945753"/>
    <w:rsid w:val="00945F74"/>
    <w:rsid w:val="0094601F"/>
    <w:rsid w:val="009468D2"/>
    <w:rsid w:val="00946B7C"/>
    <w:rsid w:val="00947270"/>
    <w:rsid w:val="00950212"/>
    <w:rsid w:val="0095086C"/>
    <w:rsid w:val="0095097C"/>
    <w:rsid w:val="00950A2C"/>
    <w:rsid w:val="00950ACE"/>
    <w:rsid w:val="00950D20"/>
    <w:rsid w:val="00950E73"/>
    <w:rsid w:val="00951466"/>
    <w:rsid w:val="009515BD"/>
    <w:rsid w:val="00951652"/>
    <w:rsid w:val="00951B28"/>
    <w:rsid w:val="009525C7"/>
    <w:rsid w:val="0095291E"/>
    <w:rsid w:val="00952B28"/>
    <w:rsid w:val="00952DC1"/>
    <w:rsid w:val="0095339C"/>
    <w:rsid w:val="00953407"/>
    <w:rsid w:val="009534AF"/>
    <w:rsid w:val="00953FE0"/>
    <w:rsid w:val="009540E5"/>
    <w:rsid w:val="0095419E"/>
    <w:rsid w:val="0095438E"/>
    <w:rsid w:val="00954E65"/>
    <w:rsid w:val="00956000"/>
    <w:rsid w:val="00956199"/>
    <w:rsid w:val="00956D91"/>
    <w:rsid w:val="0095724A"/>
    <w:rsid w:val="00957698"/>
    <w:rsid w:val="00957E4A"/>
    <w:rsid w:val="0096027E"/>
    <w:rsid w:val="00960859"/>
    <w:rsid w:val="0096123E"/>
    <w:rsid w:val="0096168E"/>
    <w:rsid w:val="00961787"/>
    <w:rsid w:val="009617ED"/>
    <w:rsid w:val="0096363E"/>
    <w:rsid w:val="009636C3"/>
    <w:rsid w:val="00963914"/>
    <w:rsid w:val="00964737"/>
    <w:rsid w:val="0096495A"/>
    <w:rsid w:val="0096499D"/>
    <w:rsid w:val="00964B3B"/>
    <w:rsid w:val="00964BFE"/>
    <w:rsid w:val="00965245"/>
    <w:rsid w:val="0096542C"/>
    <w:rsid w:val="00965A2F"/>
    <w:rsid w:val="00965C40"/>
    <w:rsid w:val="00965F7F"/>
    <w:rsid w:val="009669B8"/>
    <w:rsid w:val="00966A92"/>
    <w:rsid w:val="00967BDE"/>
    <w:rsid w:val="00967D18"/>
    <w:rsid w:val="00967ED8"/>
    <w:rsid w:val="0097014B"/>
    <w:rsid w:val="00970421"/>
    <w:rsid w:val="00970837"/>
    <w:rsid w:val="009709B5"/>
    <w:rsid w:val="00970B5A"/>
    <w:rsid w:val="00971D49"/>
    <w:rsid w:val="00972061"/>
    <w:rsid w:val="009722ED"/>
    <w:rsid w:val="00972807"/>
    <w:rsid w:val="00972B1B"/>
    <w:rsid w:val="00972BFE"/>
    <w:rsid w:val="00972D77"/>
    <w:rsid w:val="00972E7B"/>
    <w:rsid w:val="00972F3C"/>
    <w:rsid w:val="009733FF"/>
    <w:rsid w:val="0097394A"/>
    <w:rsid w:val="0097420C"/>
    <w:rsid w:val="0097465B"/>
    <w:rsid w:val="0097466B"/>
    <w:rsid w:val="00974684"/>
    <w:rsid w:val="0097472A"/>
    <w:rsid w:val="00974A3A"/>
    <w:rsid w:val="00974A79"/>
    <w:rsid w:val="00974B47"/>
    <w:rsid w:val="00974ECD"/>
    <w:rsid w:val="00975109"/>
    <w:rsid w:val="009753EA"/>
    <w:rsid w:val="009756E6"/>
    <w:rsid w:val="00975842"/>
    <w:rsid w:val="009761D1"/>
    <w:rsid w:val="009766A1"/>
    <w:rsid w:val="009776AA"/>
    <w:rsid w:val="009777D8"/>
    <w:rsid w:val="009779EB"/>
    <w:rsid w:val="009800A4"/>
    <w:rsid w:val="009806D3"/>
    <w:rsid w:val="00981005"/>
    <w:rsid w:val="0098173A"/>
    <w:rsid w:val="0098174F"/>
    <w:rsid w:val="009828D2"/>
    <w:rsid w:val="00982DFC"/>
    <w:rsid w:val="00983220"/>
    <w:rsid w:val="00983699"/>
    <w:rsid w:val="00983FF5"/>
    <w:rsid w:val="009843F0"/>
    <w:rsid w:val="009844F0"/>
    <w:rsid w:val="00984AAC"/>
    <w:rsid w:val="00984EE9"/>
    <w:rsid w:val="009850BE"/>
    <w:rsid w:val="00985147"/>
    <w:rsid w:val="009853C0"/>
    <w:rsid w:val="0098553A"/>
    <w:rsid w:val="0098612C"/>
    <w:rsid w:val="0098665A"/>
    <w:rsid w:val="00986C94"/>
    <w:rsid w:val="009875AD"/>
    <w:rsid w:val="0098769E"/>
    <w:rsid w:val="009903F7"/>
    <w:rsid w:val="00990666"/>
    <w:rsid w:val="0099081F"/>
    <w:rsid w:val="009914A3"/>
    <w:rsid w:val="00991629"/>
    <w:rsid w:val="009916AA"/>
    <w:rsid w:val="0099174B"/>
    <w:rsid w:val="00991804"/>
    <w:rsid w:val="00991B07"/>
    <w:rsid w:val="00992A0C"/>
    <w:rsid w:val="009932EE"/>
    <w:rsid w:val="00993399"/>
    <w:rsid w:val="0099365B"/>
    <w:rsid w:val="00993C26"/>
    <w:rsid w:val="00993D5C"/>
    <w:rsid w:val="00993E3D"/>
    <w:rsid w:val="009942E1"/>
    <w:rsid w:val="0099496D"/>
    <w:rsid w:val="00994C96"/>
    <w:rsid w:val="00995A48"/>
    <w:rsid w:val="00995ED2"/>
    <w:rsid w:val="00996C7F"/>
    <w:rsid w:val="00996F5B"/>
    <w:rsid w:val="00997B3A"/>
    <w:rsid w:val="00997F33"/>
    <w:rsid w:val="009A0355"/>
    <w:rsid w:val="009A0378"/>
    <w:rsid w:val="009A1532"/>
    <w:rsid w:val="009A1853"/>
    <w:rsid w:val="009A1970"/>
    <w:rsid w:val="009A1A90"/>
    <w:rsid w:val="009A1EB9"/>
    <w:rsid w:val="009A20F7"/>
    <w:rsid w:val="009A2348"/>
    <w:rsid w:val="009A2688"/>
    <w:rsid w:val="009A288F"/>
    <w:rsid w:val="009A2C3A"/>
    <w:rsid w:val="009A2C78"/>
    <w:rsid w:val="009A3320"/>
    <w:rsid w:val="009A34B0"/>
    <w:rsid w:val="009A3729"/>
    <w:rsid w:val="009A40FA"/>
    <w:rsid w:val="009A41F3"/>
    <w:rsid w:val="009A47CA"/>
    <w:rsid w:val="009A4DCD"/>
    <w:rsid w:val="009A4F2E"/>
    <w:rsid w:val="009A5334"/>
    <w:rsid w:val="009A54F3"/>
    <w:rsid w:val="009A5C2D"/>
    <w:rsid w:val="009A5C3B"/>
    <w:rsid w:val="009A5C44"/>
    <w:rsid w:val="009A5CED"/>
    <w:rsid w:val="009A5FF4"/>
    <w:rsid w:val="009A6420"/>
    <w:rsid w:val="009A6E9B"/>
    <w:rsid w:val="009A728C"/>
    <w:rsid w:val="009A7570"/>
    <w:rsid w:val="009A773B"/>
    <w:rsid w:val="009A7C1A"/>
    <w:rsid w:val="009A7C30"/>
    <w:rsid w:val="009B0A5D"/>
    <w:rsid w:val="009B0BF8"/>
    <w:rsid w:val="009B1495"/>
    <w:rsid w:val="009B15EE"/>
    <w:rsid w:val="009B18F6"/>
    <w:rsid w:val="009B24EC"/>
    <w:rsid w:val="009B2D7C"/>
    <w:rsid w:val="009B308B"/>
    <w:rsid w:val="009B3165"/>
    <w:rsid w:val="009B3F2A"/>
    <w:rsid w:val="009B41B4"/>
    <w:rsid w:val="009B45D4"/>
    <w:rsid w:val="009B4AB8"/>
    <w:rsid w:val="009B4BBB"/>
    <w:rsid w:val="009B505E"/>
    <w:rsid w:val="009B5474"/>
    <w:rsid w:val="009B59EA"/>
    <w:rsid w:val="009B5C98"/>
    <w:rsid w:val="009B62E7"/>
    <w:rsid w:val="009B648D"/>
    <w:rsid w:val="009B6891"/>
    <w:rsid w:val="009C0C79"/>
    <w:rsid w:val="009C12C9"/>
    <w:rsid w:val="009C28A1"/>
    <w:rsid w:val="009C296E"/>
    <w:rsid w:val="009C2D3B"/>
    <w:rsid w:val="009C3A6F"/>
    <w:rsid w:val="009C3B79"/>
    <w:rsid w:val="009C3D9C"/>
    <w:rsid w:val="009C426E"/>
    <w:rsid w:val="009C434D"/>
    <w:rsid w:val="009C5066"/>
    <w:rsid w:val="009C50F4"/>
    <w:rsid w:val="009C5469"/>
    <w:rsid w:val="009C546E"/>
    <w:rsid w:val="009C575F"/>
    <w:rsid w:val="009C5F6E"/>
    <w:rsid w:val="009C65C3"/>
    <w:rsid w:val="009C6757"/>
    <w:rsid w:val="009C6FC2"/>
    <w:rsid w:val="009C768E"/>
    <w:rsid w:val="009C77E2"/>
    <w:rsid w:val="009C7B3F"/>
    <w:rsid w:val="009C7CED"/>
    <w:rsid w:val="009D01C1"/>
    <w:rsid w:val="009D04CC"/>
    <w:rsid w:val="009D06C7"/>
    <w:rsid w:val="009D2842"/>
    <w:rsid w:val="009D2849"/>
    <w:rsid w:val="009D345F"/>
    <w:rsid w:val="009D4066"/>
    <w:rsid w:val="009D4259"/>
    <w:rsid w:val="009D42F5"/>
    <w:rsid w:val="009D43CB"/>
    <w:rsid w:val="009D4949"/>
    <w:rsid w:val="009D5C55"/>
    <w:rsid w:val="009D5E9D"/>
    <w:rsid w:val="009D5F5A"/>
    <w:rsid w:val="009D5FB6"/>
    <w:rsid w:val="009D6465"/>
    <w:rsid w:val="009D65A9"/>
    <w:rsid w:val="009D6713"/>
    <w:rsid w:val="009D6812"/>
    <w:rsid w:val="009D6FB3"/>
    <w:rsid w:val="009D751C"/>
    <w:rsid w:val="009D7718"/>
    <w:rsid w:val="009D79D7"/>
    <w:rsid w:val="009E0288"/>
    <w:rsid w:val="009E0473"/>
    <w:rsid w:val="009E1408"/>
    <w:rsid w:val="009E1446"/>
    <w:rsid w:val="009E1625"/>
    <w:rsid w:val="009E1705"/>
    <w:rsid w:val="009E185C"/>
    <w:rsid w:val="009E267A"/>
    <w:rsid w:val="009E26EA"/>
    <w:rsid w:val="009E4A32"/>
    <w:rsid w:val="009E4B53"/>
    <w:rsid w:val="009E4FDE"/>
    <w:rsid w:val="009E63AC"/>
    <w:rsid w:val="009E673F"/>
    <w:rsid w:val="009E6EA8"/>
    <w:rsid w:val="009E7703"/>
    <w:rsid w:val="009E798C"/>
    <w:rsid w:val="009E7A3E"/>
    <w:rsid w:val="009F014A"/>
    <w:rsid w:val="009F0BC1"/>
    <w:rsid w:val="009F15EB"/>
    <w:rsid w:val="009F24B8"/>
    <w:rsid w:val="009F25DC"/>
    <w:rsid w:val="009F28C8"/>
    <w:rsid w:val="009F2BC0"/>
    <w:rsid w:val="009F2CC8"/>
    <w:rsid w:val="009F2FAA"/>
    <w:rsid w:val="009F38B1"/>
    <w:rsid w:val="009F3C22"/>
    <w:rsid w:val="009F4478"/>
    <w:rsid w:val="009F4F15"/>
    <w:rsid w:val="009F5789"/>
    <w:rsid w:val="009F5A8A"/>
    <w:rsid w:val="009F5D8F"/>
    <w:rsid w:val="009F5E37"/>
    <w:rsid w:val="009F5F2B"/>
    <w:rsid w:val="009F5FED"/>
    <w:rsid w:val="009F615E"/>
    <w:rsid w:val="009F6167"/>
    <w:rsid w:val="009F69F7"/>
    <w:rsid w:val="009F6FA3"/>
    <w:rsid w:val="009F6FF1"/>
    <w:rsid w:val="009F704E"/>
    <w:rsid w:val="009F745B"/>
    <w:rsid w:val="009F7A0E"/>
    <w:rsid w:val="009F7B95"/>
    <w:rsid w:val="009F7C1C"/>
    <w:rsid w:val="00A0027F"/>
    <w:rsid w:val="00A00569"/>
    <w:rsid w:val="00A007E5"/>
    <w:rsid w:val="00A0082C"/>
    <w:rsid w:val="00A00A44"/>
    <w:rsid w:val="00A00BF6"/>
    <w:rsid w:val="00A00CA7"/>
    <w:rsid w:val="00A00E3E"/>
    <w:rsid w:val="00A00F2F"/>
    <w:rsid w:val="00A01983"/>
    <w:rsid w:val="00A0275F"/>
    <w:rsid w:val="00A02842"/>
    <w:rsid w:val="00A029FF"/>
    <w:rsid w:val="00A02A36"/>
    <w:rsid w:val="00A02A5D"/>
    <w:rsid w:val="00A02F39"/>
    <w:rsid w:val="00A03330"/>
    <w:rsid w:val="00A03A0E"/>
    <w:rsid w:val="00A03E19"/>
    <w:rsid w:val="00A04799"/>
    <w:rsid w:val="00A047EB"/>
    <w:rsid w:val="00A04FFC"/>
    <w:rsid w:val="00A05B75"/>
    <w:rsid w:val="00A05C23"/>
    <w:rsid w:val="00A06476"/>
    <w:rsid w:val="00A064B8"/>
    <w:rsid w:val="00A06952"/>
    <w:rsid w:val="00A06B31"/>
    <w:rsid w:val="00A06B5C"/>
    <w:rsid w:val="00A06E89"/>
    <w:rsid w:val="00A075C4"/>
    <w:rsid w:val="00A076D2"/>
    <w:rsid w:val="00A078AA"/>
    <w:rsid w:val="00A079C0"/>
    <w:rsid w:val="00A07B4D"/>
    <w:rsid w:val="00A07BED"/>
    <w:rsid w:val="00A1027B"/>
    <w:rsid w:val="00A10AC3"/>
    <w:rsid w:val="00A10C9E"/>
    <w:rsid w:val="00A10F35"/>
    <w:rsid w:val="00A10F5F"/>
    <w:rsid w:val="00A116F2"/>
    <w:rsid w:val="00A118DB"/>
    <w:rsid w:val="00A11D31"/>
    <w:rsid w:val="00A12033"/>
    <w:rsid w:val="00A124E1"/>
    <w:rsid w:val="00A13034"/>
    <w:rsid w:val="00A139B0"/>
    <w:rsid w:val="00A14D1A"/>
    <w:rsid w:val="00A150AD"/>
    <w:rsid w:val="00A154B5"/>
    <w:rsid w:val="00A160B2"/>
    <w:rsid w:val="00A1694C"/>
    <w:rsid w:val="00A16C81"/>
    <w:rsid w:val="00A16F16"/>
    <w:rsid w:val="00A1711F"/>
    <w:rsid w:val="00A17E9B"/>
    <w:rsid w:val="00A20C45"/>
    <w:rsid w:val="00A20C9B"/>
    <w:rsid w:val="00A21206"/>
    <w:rsid w:val="00A212A6"/>
    <w:rsid w:val="00A212CB"/>
    <w:rsid w:val="00A215B3"/>
    <w:rsid w:val="00A21AF2"/>
    <w:rsid w:val="00A21AFC"/>
    <w:rsid w:val="00A21C3F"/>
    <w:rsid w:val="00A21F37"/>
    <w:rsid w:val="00A223C5"/>
    <w:rsid w:val="00A22538"/>
    <w:rsid w:val="00A22540"/>
    <w:rsid w:val="00A2255D"/>
    <w:rsid w:val="00A2296E"/>
    <w:rsid w:val="00A22D22"/>
    <w:rsid w:val="00A232CF"/>
    <w:rsid w:val="00A236DA"/>
    <w:rsid w:val="00A24937"/>
    <w:rsid w:val="00A24C6A"/>
    <w:rsid w:val="00A24C9D"/>
    <w:rsid w:val="00A24EA9"/>
    <w:rsid w:val="00A257E9"/>
    <w:rsid w:val="00A258F6"/>
    <w:rsid w:val="00A25A87"/>
    <w:rsid w:val="00A25A94"/>
    <w:rsid w:val="00A25FD2"/>
    <w:rsid w:val="00A2626B"/>
    <w:rsid w:val="00A263F8"/>
    <w:rsid w:val="00A26664"/>
    <w:rsid w:val="00A26D22"/>
    <w:rsid w:val="00A272EE"/>
    <w:rsid w:val="00A27928"/>
    <w:rsid w:val="00A31210"/>
    <w:rsid w:val="00A31351"/>
    <w:rsid w:val="00A315AD"/>
    <w:rsid w:val="00A31B9B"/>
    <w:rsid w:val="00A31C3E"/>
    <w:rsid w:val="00A323A9"/>
    <w:rsid w:val="00A32551"/>
    <w:rsid w:val="00A325EA"/>
    <w:rsid w:val="00A32818"/>
    <w:rsid w:val="00A3290F"/>
    <w:rsid w:val="00A3317D"/>
    <w:rsid w:val="00A337E3"/>
    <w:rsid w:val="00A33B4D"/>
    <w:rsid w:val="00A33C84"/>
    <w:rsid w:val="00A33D1E"/>
    <w:rsid w:val="00A34AB6"/>
    <w:rsid w:val="00A34C38"/>
    <w:rsid w:val="00A34F89"/>
    <w:rsid w:val="00A3544B"/>
    <w:rsid w:val="00A3545C"/>
    <w:rsid w:val="00A358F1"/>
    <w:rsid w:val="00A35C97"/>
    <w:rsid w:val="00A36924"/>
    <w:rsid w:val="00A36D98"/>
    <w:rsid w:val="00A36EBD"/>
    <w:rsid w:val="00A375D3"/>
    <w:rsid w:val="00A4055F"/>
    <w:rsid w:val="00A40716"/>
    <w:rsid w:val="00A407F8"/>
    <w:rsid w:val="00A40940"/>
    <w:rsid w:val="00A40A2B"/>
    <w:rsid w:val="00A40FCE"/>
    <w:rsid w:val="00A41281"/>
    <w:rsid w:val="00A41383"/>
    <w:rsid w:val="00A4144B"/>
    <w:rsid w:val="00A418F8"/>
    <w:rsid w:val="00A41E95"/>
    <w:rsid w:val="00A4279E"/>
    <w:rsid w:val="00A42E99"/>
    <w:rsid w:val="00A440C2"/>
    <w:rsid w:val="00A443E2"/>
    <w:rsid w:val="00A44523"/>
    <w:rsid w:val="00A4452C"/>
    <w:rsid w:val="00A44ACA"/>
    <w:rsid w:val="00A44B62"/>
    <w:rsid w:val="00A44F68"/>
    <w:rsid w:val="00A45587"/>
    <w:rsid w:val="00A458CE"/>
    <w:rsid w:val="00A45B29"/>
    <w:rsid w:val="00A45D7F"/>
    <w:rsid w:val="00A46B7D"/>
    <w:rsid w:val="00A46FBF"/>
    <w:rsid w:val="00A47A00"/>
    <w:rsid w:val="00A51124"/>
    <w:rsid w:val="00A51F69"/>
    <w:rsid w:val="00A52834"/>
    <w:rsid w:val="00A52BCB"/>
    <w:rsid w:val="00A52C46"/>
    <w:rsid w:val="00A52DC3"/>
    <w:rsid w:val="00A52E14"/>
    <w:rsid w:val="00A52F3D"/>
    <w:rsid w:val="00A53017"/>
    <w:rsid w:val="00A53210"/>
    <w:rsid w:val="00A53258"/>
    <w:rsid w:val="00A5346D"/>
    <w:rsid w:val="00A534EF"/>
    <w:rsid w:val="00A53DB7"/>
    <w:rsid w:val="00A543ED"/>
    <w:rsid w:val="00A54572"/>
    <w:rsid w:val="00A545E3"/>
    <w:rsid w:val="00A546B2"/>
    <w:rsid w:val="00A5479F"/>
    <w:rsid w:val="00A5481C"/>
    <w:rsid w:val="00A5544A"/>
    <w:rsid w:val="00A55B79"/>
    <w:rsid w:val="00A55D73"/>
    <w:rsid w:val="00A56210"/>
    <w:rsid w:val="00A56489"/>
    <w:rsid w:val="00A568BD"/>
    <w:rsid w:val="00A5694E"/>
    <w:rsid w:val="00A56C14"/>
    <w:rsid w:val="00A56DB6"/>
    <w:rsid w:val="00A57F70"/>
    <w:rsid w:val="00A604B3"/>
    <w:rsid w:val="00A606C2"/>
    <w:rsid w:val="00A60A64"/>
    <w:rsid w:val="00A60B9A"/>
    <w:rsid w:val="00A613F4"/>
    <w:rsid w:val="00A61913"/>
    <w:rsid w:val="00A622C7"/>
    <w:rsid w:val="00A627E3"/>
    <w:rsid w:val="00A62CF3"/>
    <w:rsid w:val="00A62EA0"/>
    <w:rsid w:val="00A63F44"/>
    <w:rsid w:val="00A64282"/>
    <w:rsid w:val="00A65570"/>
    <w:rsid w:val="00A6565B"/>
    <w:rsid w:val="00A66017"/>
    <w:rsid w:val="00A660A8"/>
    <w:rsid w:val="00A660E3"/>
    <w:rsid w:val="00A664E9"/>
    <w:rsid w:val="00A668FB"/>
    <w:rsid w:val="00A66904"/>
    <w:rsid w:val="00A66993"/>
    <w:rsid w:val="00A66A91"/>
    <w:rsid w:val="00A66B7D"/>
    <w:rsid w:val="00A6738D"/>
    <w:rsid w:val="00A6741D"/>
    <w:rsid w:val="00A676FE"/>
    <w:rsid w:val="00A67775"/>
    <w:rsid w:val="00A700DE"/>
    <w:rsid w:val="00A7010A"/>
    <w:rsid w:val="00A70B77"/>
    <w:rsid w:val="00A70EFB"/>
    <w:rsid w:val="00A714BA"/>
    <w:rsid w:val="00A71B02"/>
    <w:rsid w:val="00A723AA"/>
    <w:rsid w:val="00A729A1"/>
    <w:rsid w:val="00A73081"/>
    <w:rsid w:val="00A732E6"/>
    <w:rsid w:val="00A73603"/>
    <w:rsid w:val="00A73807"/>
    <w:rsid w:val="00A7432A"/>
    <w:rsid w:val="00A7462A"/>
    <w:rsid w:val="00A74A17"/>
    <w:rsid w:val="00A74B26"/>
    <w:rsid w:val="00A75072"/>
    <w:rsid w:val="00A751A1"/>
    <w:rsid w:val="00A75340"/>
    <w:rsid w:val="00A758C6"/>
    <w:rsid w:val="00A759F7"/>
    <w:rsid w:val="00A75B8C"/>
    <w:rsid w:val="00A76007"/>
    <w:rsid w:val="00A7613D"/>
    <w:rsid w:val="00A762CE"/>
    <w:rsid w:val="00A76B71"/>
    <w:rsid w:val="00A76CD9"/>
    <w:rsid w:val="00A77801"/>
    <w:rsid w:val="00A77F94"/>
    <w:rsid w:val="00A803D6"/>
    <w:rsid w:val="00A807DA"/>
    <w:rsid w:val="00A8100D"/>
    <w:rsid w:val="00A81E66"/>
    <w:rsid w:val="00A81F5D"/>
    <w:rsid w:val="00A82038"/>
    <w:rsid w:val="00A8267D"/>
    <w:rsid w:val="00A82CA0"/>
    <w:rsid w:val="00A831A6"/>
    <w:rsid w:val="00A83385"/>
    <w:rsid w:val="00A840BE"/>
    <w:rsid w:val="00A846D4"/>
    <w:rsid w:val="00A850F8"/>
    <w:rsid w:val="00A85343"/>
    <w:rsid w:val="00A858E2"/>
    <w:rsid w:val="00A859F3"/>
    <w:rsid w:val="00A8602B"/>
    <w:rsid w:val="00A86241"/>
    <w:rsid w:val="00A865BA"/>
    <w:rsid w:val="00A8794F"/>
    <w:rsid w:val="00A87AB5"/>
    <w:rsid w:val="00A87C81"/>
    <w:rsid w:val="00A9001C"/>
    <w:rsid w:val="00A9059C"/>
    <w:rsid w:val="00A905CD"/>
    <w:rsid w:val="00A90E0C"/>
    <w:rsid w:val="00A91DA3"/>
    <w:rsid w:val="00A92963"/>
    <w:rsid w:val="00A92A1A"/>
    <w:rsid w:val="00A92AB0"/>
    <w:rsid w:val="00A92B19"/>
    <w:rsid w:val="00A92D37"/>
    <w:rsid w:val="00A92DD7"/>
    <w:rsid w:val="00A93064"/>
    <w:rsid w:val="00A930E3"/>
    <w:rsid w:val="00A93B32"/>
    <w:rsid w:val="00A93D76"/>
    <w:rsid w:val="00A940F3"/>
    <w:rsid w:val="00A94385"/>
    <w:rsid w:val="00A94BE5"/>
    <w:rsid w:val="00A956D6"/>
    <w:rsid w:val="00A957C9"/>
    <w:rsid w:val="00A95EE4"/>
    <w:rsid w:val="00A96472"/>
    <w:rsid w:val="00A965B1"/>
    <w:rsid w:val="00A966D4"/>
    <w:rsid w:val="00A97110"/>
    <w:rsid w:val="00A975FA"/>
    <w:rsid w:val="00A9792F"/>
    <w:rsid w:val="00A97C05"/>
    <w:rsid w:val="00AA0011"/>
    <w:rsid w:val="00AA0711"/>
    <w:rsid w:val="00AA0D5D"/>
    <w:rsid w:val="00AA1497"/>
    <w:rsid w:val="00AA18A3"/>
    <w:rsid w:val="00AA1F8E"/>
    <w:rsid w:val="00AA2124"/>
    <w:rsid w:val="00AA2234"/>
    <w:rsid w:val="00AA22D5"/>
    <w:rsid w:val="00AA28B4"/>
    <w:rsid w:val="00AA36A9"/>
    <w:rsid w:val="00AA3C78"/>
    <w:rsid w:val="00AA522F"/>
    <w:rsid w:val="00AA53B3"/>
    <w:rsid w:val="00AA57E9"/>
    <w:rsid w:val="00AA5C19"/>
    <w:rsid w:val="00AA5E8A"/>
    <w:rsid w:val="00AA602F"/>
    <w:rsid w:val="00AA6913"/>
    <w:rsid w:val="00AA72FF"/>
    <w:rsid w:val="00AA7682"/>
    <w:rsid w:val="00AA7953"/>
    <w:rsid w:val="00AA79BC"/>
    <w:rsid w:val="00AA7B71"/>
    <w:rsid w:val="00AB02D2"/>
    <w:rsid w:val="00AB04C8"/>
    <w:rsid w:val="00AB0D1E"/>
    <w:rsid w:val="00AB0DF1"/>
    <w:rsid w:val="00AB108E"/>
    <w:rsid w:val="00AB1341"/>
    <w:rsid w:val="00AB1B7B"/>
    <w:rsid w:val="00AB1D20"/>
    <w:rsid w:val="00AB2068"/>
    <w:rsid w:val="00AB2974"/>
    <w:rsid w:val="00AB2F7B"/>
    <w:rsid w:val="00AB3049"/>
    <w:rsid w:val="00AB3403"/>
    <w:rsid w:val="00AB3669"/>
    <w:rsid w:val="00AB3AFA"/>
    <w:rsid w:val="00AB43C8"/>
    <w:rsid w:val="00AB46EF"/>
    <w:rsid w:val="00AB48A6"/>
    <w:rsid w:val="00AB4D8E"/>
    <w:rsid w:val="00AB4EAF"/>
    <w:rsid w:val="00AB4F23"/>
    <w:rsid w:val="00AB4FE3"/>
    <w:rsid w:val="00AB5187"/>
    <w:rsid w:val="00AB5673"/>
    <w:rsid w:val="00AB6685"/>
    <w:rsid w:val="00AB6C32"/>
    <w:rsid w:val="00AB6FAB"/>
    <w:rsid w:val="00AB7C6F"/>
    <w:rsid w:val="00AC050D"/>
    <w:rsid w:val="00AC06D2"/>
    <w:rsid w:val="00AC1887"/>
    <w:rsid w:val="00AC20B4"/>
    <w:rsid w:val="00AC3629"/>
    <w:rsid w:val="00AC3F92"/>
    <w:rsid w:val="00AC3FEC"/>
    <w:rsid w:val="00AC4152"/>
    <w:rsid w:val="00AC4385"/>
    <w:rsid w:val="00AC4B93"/>
    <w:rsid w:val="00AC52A6"/>
    <w:rsid w:val="00AC5613"/>
    <w:rsid w:val="00AC5732"/>
    <w:rsid w:val="00AC667A"/>
    <w:rsid w:val="00AC6871"/>
    <w:rsid w:val="00AC6A6B"/>
    <w:rsid w:val="00AC6A7F"/>
    <w:rsid w:val="00AC6F57"/>
    <w:rsid w:val="00AC7253"/>
    <w:rsid w:val="00AC760D"/>
    <w:rsid w:val="00AD05C2"/>
    <w:rsid w:val="00AD0947"/>
    <w:rsid w:val="00AD11C2"/>
    <w:rsid w:val="00AD15D9"/>
    <w:rsid w:val="00AD1A36"/>
    <w:rsid w:val="00AD1F05"/>
    <w:rsid w:val="00AD2491"/>
    <w:rsid w:val="00AD28DF"/>
    <w:rsid w:val="00AD2B5E"/>
    <w:rsid w:val="00AD2DA3"/>
    <w:rsid w:val="00AD3A6B"/>
    <w:rsid w:val="00AD3AF8"/>
    <w:rsid w:val="00AD4010"/>
    <w:rsid w:val="00AD43BC"/>
    <w:rsid w:val="00AD4591"/>
    <w:rsid w:val="00AD46A8"/>
    <w:rsid w:val="00AD4AD7"/>
    <w:rsid w:val="00AD4C34"/>
    <w:rsid w:val="00AD50A6"/>
    <w:rsid w:val="00AD54DA"/>
    <w:rsid w:val="00AD68EE"/>
    <w:rsid w:val="00AD6CB2"/>
    <w:rsid w:val="00AD6FA3"/>
    <w:rsid w:val="00AD7078"/>
    <w:rsid w:val="00AD7968"/>
    <w:rsid w:val="00AE03A9"/>
    <w:rsid w:val="00AE0490"/>
    <w:rsid w:val="00AE0874"/>
    <w:rsid w:val="00AE0936"/>
    <w:rsid w:val="00AE104A"/>
    <w:rsid w:val="00AE1246"/>
    <w:rsid w:val="00AE177E"/>
    <w:rsid w:val="00AE1DC2"/>
    <w:rsid w:val="00AE2424"/>
    <w:rsid w:val="00AE26FF"/>
    <w:rsid w:val="00AE27D2"/>
    <w:rsid w:val="00AE303C"/>
    <w:rsid w:val="00AE34EF"/>
    <w:rsid w:val="00AE3FD4"/>
    <w:rsid w:val="00AE404C"/>
    <w:rsid w:val="00AE427A"/>
    <w:rsid w:val="00AE46B8"/>
    <w:rsid w:val="00AE49E4"/>
    <w:rsid w:val="00AE5755"/>
    <w:rsid w:val="00AE5F84"/>
    <w:rsid w:val="00AE7206"/>
    <w:rsid w:val="00AE722A"/>
    <w:rsid w:val="00AF009B"/>
    <w:rsid w:val="00AF0322"/>
    <w:rsid w:val="00AF0410"/>
    <w:rsid w:val="00AF0577"/>
    <w:rsid w:val="00AF0786"/>
    <w:rsid w:val="00AF113C"/>
    <w:rsid w:val="00AF1212"/>
    <w:rsid w:val="00AF153E"/>
    <w:rsid w:val="00AF1A09"/>
    <w:rsid w:val="00AF1C2B"/>
    <w:rsid w:val="00AF246C"/>
    <w:rsid w:val="00AF26F2"/>
    <w:rsid w:val="00AF2BE7"/>
    <w:rsid w:val="00AF30F9"/>
    <w:rsid w:val="00AF3AE3"/>
    <w:rsid w:val="00AF3BAF"/>
    <w:rsid w:val="00AF4333"/>
    <w:rsid w:val="00AF4422"/>
    <w:rsid w:val="00AF4723"/>
    <w:rsid w:val="00AF47D7"/>
    <w:rsid w:val="00AF4B16"/>
    <w:rsid w:val="00AF6D97"/>
    <w:rsid w:val="00AF6EE9"/>
    <w:rsid w:val="00AF708A"/>
    <w:rsid w:val="00AF7A5E"/>
    <w:rsid w:val="00AF7B6F"/>
    <w:rsid w:val="00B00056"/>
    <w:rsid w:val="00B007DF"/>
    <w:rsid w:val="00B00839"/>
    <w:rsid w:val="00B00B3C"/>
    <w:rsid w:val="00B01225"/>
    <w:rsid w:val="00B01AD8"/>
    <w:rsid w:val="00B01E9C"/>
    <w:rsid w:val="00B021FA"/>
    <w:rsid w:val="00B0229C"/>
    <w:rsid w:val="00B02893"/>
    <w:rsid w:val="00B030B4"/>
    <w:rsid w:val="00B032A7"/>
    <w:rsid w:val="00B032AB"/>
    <w:rsid w:val="00B03352"/>
    <w:rsid w:val="00B040FF"/>
    <w:rsid w:val="00B04154"/>
    <w:rsid w:val="00B0430D"/>
    <w:rsid w:val="00B0442A"/>
    <w:rsid w:val="00B04C7D"/>
    <w:rsid w:val="00B052A7"/>
    <w:rsid w:val="00B0616A"/>
    <w:rsid w:val="00B063EF"/>
    <w:rsid w:val="00B0678A"/>
    <w:rsid w:val="00B0681D"/>
    <w:rsid w:val="00B070E3"/>
    <w:rsid w:val="00B077E7"/>
    <w:rsid w:val="00B07AEC"/>
    <w:rsid w:val="00B07D8B"/>
    <w:rsid w:val="00B07EA3"/>
    <w:rsid w:val="00B10114"/>
    <w:rsid w:val="00B10699"/>
    <w:rsid w:val="00B10E67"/>
    <w:rsid w:val="00B110DE"/>
    <w:rsid w:val="00B11111"/>
    <w:rsid w:val="00B11212"/>
    <w:rsid w:val="00B1129A"/>
    <w:rsid w:val="00B117F0"/>
    <w:rsid w:val="00B121E5"/>
    <w:rsid w:val="00B1232F"/>
    <w:rsid w:val="00B1331E"/>
    <w:rsid w:val="00B13A9B"/>
    <w:rsid w:val="00B14257"/>
    <w:rsid w:val="00B1467B"/>
    <w:rsid w:val="00B150F5"/>
    <w:rsid w:val="00B160F1"/>
    <w:rsid w:val="00B1625E"/>
    <w:rsid w:val="00B163DE"/>
    <w:rsid w:val="00B16E4F"/>
    <w:rsid w:val="00B17B5C"/>
    <w:rsid w:val="00B17C22"/>
    <w:rsid w:val="00B17FE2"/>
    <w:rsid w:val="00B20590"/>
    <w:rsid w:val="00B20660"/>
    <w:rsid w:val="00B207E0"/>
    <w:rsid w:val="00B20882"/>
    <w:rsid w:val="00B20F81"/>
    <w:rsid w:val="00B20FF8"/>
    <w:rsid w:val="00B212DF"/>
    <w:rsid w:val="00B21E15"/>
    <w:rsid w:val="00B225D1"/>
    <w:rsid w:val="00B228FB"/>
    <w:rsid w:val="00B23712"/>
    <w:rsid w:val="00B23A8F"/>
    <w:rsid w:val="00B23E44"/>
    <w:rsid w:val="00B247BB"/>
    <w:rsid w:val="00B248CC"/>
    <w:rsid w:val="00B24E5D"/>
    <w:rsid w:val="00B250FA"/>
    <w:rsid w:val="00B2546D"/>
    <w:rsid w:val="00B25854"/>
    <w:rsid w:val="00B25948"/>
    <w:rsid w:val="00B260AF"/>
    <w:rsid w:val="00B260C0"/>
    <w:rsid w:val="00B27C0C"/>
    <w:rsid w:val="00B27E8D"/>
    <w:rsid w:val="00B30739"/>
    <w:rsid w:val="00B309F4"/>
    <w:rsid w:val="00B30B95"/>
    <w:rsid w:val="00B30BB8"/>
    <w:rsid w:val="00B30CB8"/>
    <w:rsid w:val="00B30E1C"/>
    <w:rsid w:val="00B30F0B"/>
    <w:rsid w:val="00B310AC"/>
    <w:rsid w:val="00B31890"/>
    <w:rsid w:val="00B31B2C"/>
    <w:rsid w:val="00B3200B"/>
    <w:rsid w:val="00B321F7"/>
    <w:rsid w:val="00B326B0"/>
    <w:rsid w:val="00B32946"/>
    <w:rsid w:val="00B32A39"/>
    <w:rsid w:val="00B3317A"/>
    <w:rsid w:val="00B33330"/>
    <w:rsid w:val="00B3364C"/>
    <w:rsid w:val="00B339EC"/>
    <w:rsid w:val="00B33EC9"/>
    <w:rsid w:val="00B3484E"/>
    <w:rsid w:val="00B34ABF"/>
    <w:rsid w:val="00B35337"/>
    <w:rsid w:val="00B35706"/>
    <w:rsid w:val="00B35764"/>
    <w:rsid w:val="00B3592F"/>
    <w:rsid w:val="00B36F11"/>
    <w:rsid w:val="00B372F3"/>
    <w:rsid w:val="00B3790C"/>
    <w:rsid w:val="00B403B7"/>
    <w:rsid w:val="00B410BD"/>
    <w:rsid w:val="00B41479"/>
    <w:rsid w:val="00B42685"/>
    <w:rsid w:val="00B42D43"/>
    <w:rsid w:val="00B42D55"/>
    <w:rsid w:val="00B42F61"/>
    <w:rsid w:val="00B437FD"/>
    <w:rsid w:val="00B4395E"/>
    <w:rsid w:val="00B439BF"/>
    <w:rsid w:val="00B44610"/>
    <w:rsid w:val="00B4570F"/>
    <w:rsid w:val="00B46D5F"/>
    <w:rsid w:val="00B479F0"/>
    <w:rsid w:val="00B47D4E"/>
    <w:rsid w:val="00B50034"/>
    <w:rsid w:val="00B500D9"/>
    <w:rsid w:val="00B50138"/>
    <w:rsid w:val="00B504A1"/>
    <w:rsid w:val="00B509F4"/>
    <w:rsid w:val="00B50B16"/>
    <w:rsid w:val="00B50E41"/>
    <w:rsid w:val="00B510FA"/>
    <w:rsid w:val="00B5152E"/>
    <w:rsid w:val="00B51587"/>
    <w:rsid w:val="00B51A32"/>
    <w:rsid w:val="00B51C5E"/>
    <w:rsid w:val="00B51D8B"/>
    <w:rsid w:val="00B51DC5"/>
    <w:rsid w:val="00B525DA"/>
    <w:rsid w:val="00B5280A"/>
    <w:rsid w:val="00B52A56"/>
    <w:rsid w:val="00B52DA7"/>
    <w:rsid w:val="00B52E13"/>
    <w:rsid w:val="00B5307F"/>
    <w:rsid w:val="00B532AF"/>
    <w:rsid w:val="00B539A4"/>
    <w:rsid w:val="00B53B5B"/>
    <w:rsid w:val="00B53FB4"/>
    <w:rsid w:val="00B554CE"/>
    <w:rsid w:val="00B55BD4"/>
    <w:rsid w:val="00B55C2D"/>
    <w:rsid w:val="00B55CE4"/>
    <w:rsid w:val="00B5659F"/>
    <w:rsid w:val="00B56877"/>
    <w:rsid w:val="00B56AB3"/>
    <w:rsid w:val="00B56B95"/>
    <w:rsid w:val="00B56EDD"/>
    <w:rsid w:val="00B56F6D"/>
    <w:rsid w:val="00B5712F"/>
    <w:rsid w:val="00B57B0B"/>
    <w:rsid w:val="00B61144"/>
    <w:rsid w:val="00B6179B"/>
    <w:rsid w:val="00B6194C"/>
    <w:rsid w:val="00B61A7B"/>
    <w:rsid w:val="00B61BDE"/>
    <w:rsid w:val="00B61CF6"/>
    <w:rsid w:val="00B6305E"/>
    <w:rsid w:val="00B6320A"/>
    <w:rsid w:val="00B63840"/>
    <w:rsid w:val="00B649B2"/>
    <w:rsid w:val="00B64BDB"/>
    <w:rsid w:val="00B65522"/>
    <w:rsid w:val="00B659FE"/>
    <w:rsid w:val="00B65E0D"/>
    <w:rsid w:val="00B65F29"/>
    <w:rsid w:val="00B664A8"/>
    <w:rsid w:val="00B664E0"/>
    <w:rsid w:val="00B66B9F"/>
    <w:rsid w:val="00B670DB"/>
    <w:rsid w:val="00B6751E"/>
    <w:rsid w:val="00B70345"/>
    <w:rsid w:val="00B70ABD"/>
    <w:rsid w:val="00B7161A"/>
    <w:rsid w:val="00B71650"/>
    <w:rsid w:val="00B719E4"/>
    <w:rsid w:val="00B72EA4"/>
    <w:rsid w:val="00B730EF"/>
    <w:rsid w:val="00B731A4"/>
    <w:rsid w:val="00B7330F"/>
    <w:rsid w:val="00B739F4"/>
    <w:rsid w:val="00B7403F"/>
    <w:rsid w:val="00B74C1A"/>
    <w:rsid w:val="00B75093"/>
    <w:rsid w:val="00B752C8"/>
    <w:rsid w:val="00B753E5"/>
    <w:rsid w:val="00B756BD"/>
    <w:rsid w:val="00B758C5"/>
    <w:rsid w:val="00B759BF"/>
    <w:rsid w:val="00B765A9"/>
    <w:rsid w:val="00B773C2"/>
    <w:rsid w:val="00B7783B"/>
    <w:rsid w:val="00B77883"/>
    <w:rsid w:val="00B802F1"/>
    <w:rsid w:val="00B804D1"/>
    <w:rsid w:val="00B80BC7"/>
    <w:rsid w:val="00B80C7E"/>
    <w:rsid w:val="00B80E97"/>
    <w:rsid w:val="00B81038"/>
    <w:rsid w:val="00B81485"/>
    <w:rsid w:val="00B817A2"/>
    <w:rsid w:val="00B81A4E"/>
    <w:rsid w:val="00B82D59"/>
    <w:rsid w:val="00B82FFE"/>
    <w:rsid w:val="00B830E2"/>
    <w:rsid w:val="00B83665"/>
    <w:rsid w:val="00B8384F"/>
    <w:rsid w:val="00B8398E"/>
    <w:rsid w:val="00B840AB"/>
    <w:rsid w:val="00B84553"/>
    <w:rsid w:val="00B84574"/>
    <w:rsid w:val="00B84DFC"/>
    <w:rsid w:val="00B850E3"/>
    <w:rsid w:val="00B8519F"/>
    <w:rsid w:val="00B85B00"/>
    <w:rsid w:val="00B86DA9"/>
    <w:rsid w:val="00B87932"/>
    <w:rsid w:val="00B879CD"/>
    <w:rsid w:val="00B87D51"/>
    <w:rsid w:val="00B87E63"/>
    <w:rsid w:val="00B87E84"/>
    <w:rsid w:val="00B87ECB"/>
    <w:rsid w:val="00B87FAC"/>
    <w:rsid w:val="00B903F8"/>
    <w:rsid w:val="00B9096F"/>
    <w:rsid w:val="00B90A57"/>
    <w:rsid w:val="00B90E97"/>
    <w:rsid w:val="00B9169E"/>
    <w:rsid w:val="00B91E70"/>
    <w:rsid w:val="00B92AFB"/>
    <w:rsid w:val="00B9320E"/>
    <w:rsid w:val="00B932D9"/>
    <w:rsid w:val="00B934F1"/>
    <w:rsid w:val="00B93861"/>
    <w:rsid w:val="00B93A94"/>
    <w:rsid w:val="00B93DD6"/>
    <w:rsid w:val="00B94817"/>
    <w:rsid w:val="00B94AED"/>
    <w:rsid w:val="00B95B63"/>
    <w:rsid w:val="00B96015"/>
    <w:rsid w:val="00B96465"/>
    <w:rsid w:val="00B964CC"/>
    <w:rsid w:val="00B96D39"/>
    <w:rsid w:val="00B96D75"/>
    <w:rsid w:val="00B96E8E"/>
    <w:rsid w:val="00B97218"/>
    <w:rsid w:val="00B97CA4"/>
    <w:rsid w:val="00B97DA8"/>
    <w:rsid w:val="00BA0053"/>
    <w:rsid w:val="00BA1477"/>
    <w:rsid w:val="00BA22D2"/>
    <w:rsid w:val="00BA2840"/>
    <w:rsid w:val="00BA2D1B"/>
    <w:rsid w:val="00BA2E1D"/>
    <w:rsid w:val="00BA322E"/>
    <w:rsid w:val="00BA3BCB"/>
    <w:rsid w:val="00BA3F9C"/>
    <w:rsid w:val="00BA48B2"/>
    <w:rsid w:val="00BA4B58"/>
    <w:rsid w:val="00BA4DA1"/>
    <w:rsid w:val="00BA4DB2"/>
    <w:rsid w:val="00BA4FB9"/>
    <w:rsid w:val="00BA5246"/>
    <w:rsid w:val="00BA529F"/>
    <w:rsid w:val="00BA55EE"/>
    <w:rsid w:val="00BA5813"/>
    <w:rsid w:val="00BA5CE9"/>
    <w:rsid w:val="00BA5DDF"/>
    <w:rsid w:val="00BA619A"/>
    <w:rsid w:val="00BA69EF"/>
    <w:rsid w:val="00BA7B9E"/>
    <w:rsid w:val="00BB040B"/>
    <w:rsid w:val="00BB0B58"/>
    <w:rsid w:val="00BB0BED"/>
    <w:rsid w:val="00BB0C6C"/>
    <w:rsid w:val="00BB1073"/>
    <w:rsid w:val="00BB12F0"/>
    <w:rsid w:val="00BB1A9A"/>
    <w:rsid w:val="00BB22F1"/>
    <w:rsid w:val="00BB2421"/>
    <w:rsid w:val="00BB271F"/>
    <w:rsid w:val="00BB33F0"/>
    <w:rsid w:val="00BB3434"/>
    <w:rsid w:val="00BB3A9E"/>
    <w:rsid w:val="00BB3E4B"/>
    <w:rsid w:val="00BB4253"/>
    <w:rsid w:val="00BB441E"/>
    <w:rsid w:val="00BB4B70"/>
    <w:rsid w:val="00BB4D94"/>
    <w:rsid w:val="00BB51FF"/>
    <w:rsid w:val="00BB56AC"/>
    <w:rsid w:val="00BB5EAF"/>
    <w:rsid w:val="00BB609A"/>
    <w:rsid w:val="00BB6864"/>
    <w:rsid w:val="00BB6977"/>
    <w:rsid w:val="00BB70C7"/>
    <w:rsid w:val="00BC0774"/>
    <w:rsid w:val="00BC07BE"/>
    <w:rsid w:val="00BC0A19"/>
    <w:rsid w:val="00BC0A6B"/>
    <w:rsid w:val="00BC0A8D"/>
    <w:rsid w:val="00BC0FAE"/>
    <w:rsid w:val="00BC10F1"/>
    <w:rsid w:val="00BC120F"/>
    <w:rsid w:val="00BC190C"/>
    <w:rsid w:val="00BC282D"/>
    <w:rsid w:val="00BC2894"/>
    <w:rsid w:val="00BC2C5E"/>
    <w:rsid w:val="00BC2ED9"/>
    <w:rsid w:val="00BC3676"/>
    <w:rsid w:val="00BC3B64"/>
    <w:rsid w:val="00BC3F72"/>
    <w:rsid w:val="00BC4215"/>
    <w:rsid w:val="00BC4910"/>
    <w:rsid w:val="00BC4BF3"/>
    <w:rsid w:val="00BC582C"/>
    <w:rsid w:val="00BC5A8F"/>
    <w:rsid w:val="00BC5D6E"/>
    <w:rsid w:val="00BC6220"/>
    <w:rsid w:val="00BC6D82"/>
    <w:rsid w:val="00BC71B3"/>
    <w:rsid w:val="00BC7943"/>
    <w:rsid w:val="00BC7B45"/>
    <w:rsid w:val="00BD0121"/>
    <w:rsid w:val="00BD0379"/>
    <w:rsid w:val="00BD07FF"/>
    <w:rsid w:val="00BD0942"/>
    <w:rsid w:val="00BD0ADF"/>
    <w:rsid w:val="00BD153A"/>
    <w:rsid w:val="00BD16AD"/>
    <w:rsid w:val="00BD36C7"/>
    <w:rsid w:val="00BD37D5"/>
    <w:rsid w:val="00BD3810"/>
    <w:rsid w:val="00BD3B52"/>
    <w:rsid w:val="00BD3B74"/>
    <w:rsid w:val="00BD3D49"/>
    <w:rsid w:val="00BD4557"/>
    <w:rsid w:val="00BD4CC8"/>
    <w:rsid w:val="00BD4E1E"/>
    <w:rsid w:val="00BD4E97"/>
    <w:rsid w:val="00BD4FBE"/>
    <w:rsid w:val="00BD53CA"/>
    <w:rsid w:val="00BD5615"/>
    <w:rsid w:val="00BD57CB"/>
    <w:rsid w:val="00BD59EA"/>
    <w:rsid w:val="00BD5D77"/>
    <w:rsid w:val="00BD785E"/>
    <w:rsid w:val="00BD7D2C"/>
    <w:rsid w:val="00BE01E8"/>
    <w:rsid w:val="00BE0509"/>
    <w:rsid w:val="00BE05CE"/>
    <w:rsid w:val="00BE09F1"/>
    <w:rsid w:val="00BE0B8C"/>
    <w:rsid w:val="00BE1678"/>
    <w:rsid w:val="00BE247B"/>
    <w:rsid w:val="00BE2537"/>
    <w:rsid w:val="00BE4182"/>
    <w:rsid w:val="00BE4253"/>
    <w:rsid w:val="00BE4643"/>
    <w:rsid w:val="00BE4BCF"/>
    <w:rsid w:val="00BE4DCA"/>
    <w:rsid w:val="00BE4F31"/>
    <w:rsid w:val="00BE4F42"/>
    <w:rsid w:val="00BE4F72"/>
    <w:rsid w:val="00BE505D"/>
    <w:rsid w:val="00BE6158"/>
    <w:rsid w:val="00BE733A"/>
    <w:rsid w:val="00BE753D"/>
    <w:rsid w:val="00BF03CA"/>
    <w:rsid w:val="00BF0E9A"/>
    <w:rsid w:val="00BF1668"/>
    <w:rsid w:val="00BF177C"/>
    <w:rsid w:val="00BF2806"/>
    <w:rsid w:val="00BF28CA"/>
    <w:rsid w:val="00BF29C0"/>
    <w:rsid w:val="00BF2E0D"/>
    <w:rsid w:val="00BF3237"/>
    <w:rsid w:val="00BF37D3"/>
    <w:rsid w:val="00BF39D8"/>
    <w:rsid w:val="00BF3B57"/>
    <w:rsid w:val="00BF4801"/>
    <w:rsid w:val="00BF4B70"/>
    <w:rsid w:val="00BF4D0D"/>
    <w:rsid w:val="00BF5344"/>
    <w:rsid w:val="00BF5F4F"/>
    <w:rsid w:val="00BF65D6"/>
    <w:rsid w:val="00BF6F3E"/>
    <w:rsid w:val="00BF6F51"/>
    <w:rsid w:val="00BF7B92"/>
    <w:rsid w:val="00C00033"/>
    <w:rsid w:val="00C00299"/>
    <w:rsid w:val="00C004B2"/>
    <w:rsid w:val="00C00837"/>
    <w:rsid w:val="00C00AF4"/>
    <w:rsid w:val="00C014CB"/>
    <w:rsid w:val="00C019ED"/>
    <w:rsid w:val="00C01ADC"/>
    <w:rsid w:val="00C01B1A"/>
    <w:rsid w:val="00C01EEB"/>
    <w:rsid w:val="00C02231"/>
    <w:rsid w:val="00C03204"/>
    <w:rsid w:val="00C03668"/>
    <w:rsid w:val="00C03E35"/>
    <w:rsid w:val="00C03FCA"/>
    <w:rsid w:val="00C04DC4"/>
    <w:rsid w:val="00C0512E"/>
    <w:rsid w:val="00C05C10"/>
    <w:rsid w:val="00C06226"/>
    <w:rsid w:val="00C0653E"/>
    <w:rsid w:val="00C06E83"/>
    <w:rsid w:val="00C06E91"/>
    <w:rsid w:val="00C070CD"/>
    <w:rsid w:val="00C07764"/>
    <w:rsid w:val="00C077E6"/>
    <w:rsid w:val="00C07808"/>
    <w:rsid w:val="00C078B9"/>
    <w:rsid w:val="00C10320"/>
    <w:rsid w:val="00C105A2"/>
    <w:rsid w:val="00C10957"/>
    <w:rsid w:val="00C10A1C"/>
    <w:rsid w:val="00C10A25"/>
    <w:rsid w:val="00C11FB5"/>
    <w:rsid w:val="00C12490"/>
    <w:rsid w:val="00C12F9C"/>
    <w:rsid w:val="00C132B5"/>
    <w:rsid w:val="00C13577"/>
    <w:rsid w:val="00C13768"/>
    <w:rsid w:val="00C13BD4"/>
    <w:rsid w:val="00C141AB"/>
    <w:rsid w:val="00C143AF"/>
    <w:rsid w:val="00C147D5"/>
    <w:rsid w:val="00C159E6"/>
    <w:rsid w:val="00C162EA"/>
    <w:rsid w:val="00C16623"/>
    <w:rsid w:val="00C16D40"/>
    <w:rsid w:val="00C1728C"/>
    <w:rsid w:val="00C1744B"/>
    <w:rsid w:val="00C17873"/>
    <w:rsid w:val="00C204C3"/>
    <w:rsid w:val="00C20B9F"/>
    <w:rsid w:val="00C20BCE"/>
    <w:rsid w:val="00C21758"/>
    <w:rsid w:val="00C217AF"/>
    <w:rsid w:val="00C22036"/>
    <w:rsid w:val="00C221BB"/>
    <w:rsid w:val="00C229F4"/>
    <w:rsid w:val="00C22DCF"/>
    <w:rsid w:val="00C2358A"/>
    <w:rsid w:val="00C236A5"/>
    <w:rsid w:val="00C249D3"/>
    <w:rsid w:val="00C24A88"/>
    <w:rsid w:val="00C25CBC"/>
    <w:rsid w:val="00C25DAD"/>
    <w:rsid w:val="00C25EE1"/>
    <w:rsid w:val="00C25EE6"/>
    <w:rsid w:val="00C25F69"/>
    <w:rsid w:val="00C2615B"/>
    <w:rsid w:val="00C26E93"/>
    <w:rsid w:val="00C26F29"/>
    <w:rsid w:val="00C27036"/>
    <w:rsid w:val="00C27440"/>
    <w:rsid w:val="00C277AC"/>
    <w:rsid w:val="00C27B3A"/>
    <w:rsid w:val="00C301F3"/>
    <w:rsid w:val="00C30419"/>
    <w:rsid w:val="00C305D6"/>
    <w:rsid w:val="00C30939"/>
    <w:rsid w:val="00C30C90"/>
    <w:rsid w:val="00C310CE"/>
    <w:rsid w:val="00C31429"/>
    <w:rsid w:val="00C316B5"/>
    <w:rsid w:val="00C31958"/>
    <w:rsid w:val="00C31E6D"/>
    <w:rsid w:val="00C31EF8"/>
    <w:rsid w:val="00C32006"/>
    <w:rsid w:val="00C3224D"/>
    <w:rsid w:val="00C325CF"/>
    <w:rsid w:val="00C3293E"/>
    <w:rsid w:val="00C32D65"/>
    <w:rsid w:val="00C32FCF"/>
    <w:rsid w:val="00C34130"/>
    <w:rsid w:val="00C3444B"/>
    <w:rsid w:val="00C34BFE"/>
    <w:rsid w:val="00C34CD8"/>
    <w:rsid w:val="00C34FC3"/>
    <w:rsid w:val="00C34FDA"/>
    <w:rsid w:val="00C35286"/>
    <w:rsid w:val="00C354DD"/>
    <w:rsid w:val="00C35FCC"/>
    <w:rsid w:val="00C36262"/>
    <w:rsid w:val="00C37259"/>
    <w:rsid w:val="00C37403"/>
    <w:rsid w:val="00C37BCC"/>
    <w:rsid w:val="00C40692"/>
    <w:rsid w:val="00C40ADB"/>
    <w:rsid w:val="00C40C57"/>
    <w:rsid w:val="00C40CAD"/>
    <w:rsid w:val="00C40F52"/>
    <w:rsid w:val="00C410D4"/>
    <w:rsid w:val="00C41985"/>
    <w:rsid w:val="00C429E2"/>
    <w:rsid w:val="00C43246"/>
    <w:rsid w:val="00C43508"/>
    <w:rsid w:val="00C436BB"/>
    <w:rsid w:val="00C4390E"/>
    <w:rsid w:val="00C43993"/>
    <w:rsid w:val="00C43ADE"/>
    <w:rsid w:val="00C4440F"/>
    <w:rsid w:val="00C4540F"/>
    <w:rsid w:val="00C455E4"/>
    <w:rsid w:val="00C45760"/>
    <w:rsid w:val="00C45AC8"/>
    <w:rsid w:val="00C470E5"/>
    <w:rsid w:val="00C4729D"/>
    <w:rsid w:val="00C4760A"/>
    <w:rsid w:val="00C47CC9"/>
    <w:rsid w:val="00C50868"/>
    <w:rsid w:val="00C50CD5"/>
    <w:rsid w:val="00C5104D"/>
    <w:rsid w:val="00C51197"/>
    <w:rsid w:val="00C51839"/>
    <w:rsid w:val="00C5282A"/>
    <w:rsid w:val="00C532B9"/>
    <w:rsid w:val="00C53620"/>
    <w:rsid w:val="00C5372B"/>
    <w:rsid w:val="00C53DAE"/>
    <w:rsid w:val="00C545D8"/>
    <w:rsid w:val="00C54F39"/>
    <w:rsid w:val="00C550DC"/>
    <w:rsid w:val="00C5543F"/>
    <w:rsid w:val="00C56D09"/>
    <w:rsid w:val="00C572E0"/>
    <w:rsid w:val="00C5750B"/>
    <w:rsid w:val="00C6089B"/>
    <w:rsid w:val="00C610B0"/>
    <w:rsid w:val="00C6120D"/>
    <w:rsid w:val="00C61663"/>
    <w:rsid w:val="00C616DF"/>
    <w:rsid w:val="00C619F6"/>
    <w:rsid w:val="00C61A35"/>
    <w:rsid w:val="00C61EB6"/>
    <w:rsid w:val="00C6231D"/>
    <w:rsid w:val="00C623E9"/>
    <w:rsid w:val="00C62667"/>
    <w:rsid w:val="00C62943"/>
    <w:rsid w:val="00C62C2E"/>
    <w:rsid w:val="00C6310C"/>
    <w:rsid w:val="00C63621"/>
    <w:rsid w:val="00C6366F"/>
    <w:rsid w:val="00C63849"/>
    <w:rsid w:val="00C63AA4"/>
    <w:rsid w:val="00C64017"/>
    <w:rsid w:val="00C6554B"/>
    <w:rsid w:val="00C65D29"/>
    <w:rsid w:val="00C66013"/>
    <w:rsid w:val="00C66336"/>
    <w:rsid w:val="00C6684D"/>
    <w:rsid w:val="00C66AC6"/>
    <w:rsid w:val="00C66DCB"/>
    <w:rsid w:val="00C66EAD"/>
    <w:rsid w:val="00C670FB"/>
    <w:rsid w:val="00C672E6"/>
    <w:rsid w:val="00C67424"/>
    <w:rsid w:val="00C675AF"/>
    <w:rsid w:val="00C67C7E"/>
    <w:rsid w:val="00C708AA"/>
    <w:rsid w:val="00C722AC"/>
    <w:rsid w:val="00C722D2"/>
    <w:rsid w:val="00C72939"/>
    <w:rsid w:val="00C7359A"/>
    <w:rsid w:val="00C73E7D"/>
    <w:rsid w:val="00C73EE6"/>
    <w:rsid w:val="00C7429E"/>
    <w:rsid w:val="00C74326"/>
    <w:rsid w:val="00C75219"/>
    <w:rsid w:val="00C7558B"/>
    <w:rsid w:val="00C7570F"/>
    <w:rsid w:val="00C757C0"/>
    <w:rsid w:val="00C76240"/>
    <w:rsid w:val="00C764CB"/>
    <w:rsid w:val="00C774BD"/>
    <w:rsid w:val="00C7789E"/>
    <w:rsid w:val="00C77A8D"/>
    <w:rsid w:val="00C80AA4"/>
    <w:rsid w:val="00C80B36"/>
    <w:rsid w:val="00C8177A"/>
    <w:rsid w:val="00C81F74"/>
    <w:rsid w:val="00C82216"/>
    <w:rsid w:val="00C82523"/>
    <w:rsid w:val="00C82603"/>
    <w:rsid w:val="00C82A4B"/>
    <w:rsid w:val="00C831B2"/>
    <w:rsid w:val="00C83A09"/>
    <w:rsid w:val="00C85210"/>
    <w:rsid w:val="00C854E7"/>
    <w:rsid w:val="00C85D26"/>
    <w:rsid w:val="00C85EEC"/>
    <w:rsid w:val="00C864BD"/>
    <w:rsid w:val="00C87146"/>
    <w:rsid w:val="00C874BF"/>
    <w:rsid w:val="00C87827"/>
    <w:rsid w:val="00C903B0"/>
    <w:rsid w:val="00C90557"/>
    <w:rsid w:val="00C905E4"/>
    <w:rsid w:val="00C906FD"/>
    <w:rsid w:val="00C90D7F"/>
    <w:rsid w:val="00C91025"/>
    <w:rsid w:val="00C910B7"/>
    <w:rsid w:val="00C91177"/>
    <w:rsid w:val="00C911CB"/>
    <w:rsid w:val="00C917A9"/>
    <w:rsid w:val="00C91807"/>
    <w:rsid w:val="00C91A1A"/>
    <w:rsid w:val="00C9203F"/>
    <w:rsid w:val="00C92777"/>
    <w:rsid w:val="00C93B9C"/>
    <w:rsid w:val="00C93C74"/>
    <w:rsid w:val="00C94159"/>
    <w:rsid w:val="00C9431D"/>
    <w:rsid w:val="00C94664"/>
    <w:rsid w:val="00C949DC"/>
    <w:rsid w:val="00C94BF8"/>
    <w:rsid w:val="00C951A3"/>
    <w:rsid w:val="00C96068"/>
    <w:rsid w:val="00C964FE"/>
    <w:rsid w:val="00C967D7"/>
    <w:rsid w:val="00C96B9C"/>
    <w:rsid w:val="00C97700"/>
    <w:rsid w:val="00CA0121"/>
    <w:rsid w:val="00CA0163"/>
    <w:rsid w:val="00CA040D"/>
    <w:rsid w:val="00CA051C"/>
    <w:rsid w:val="00CA060C"/>
    <w:rsid w:val="00CA126C"/>
    <w:rsid w:val="00CA1489"/>
    <w:rsid w:val="00CA1DF1"/>
    <w:rsid w:val="00CA25C8"/>
    <w:rsid w:val="00CA2BF6"/>
    <w:rsid w:val="00CA3217"/>
    <w:rsid w:val="00CA33F9"/>
    <w:rsid w:val="00CA342A"/>
    <w:rsid w:val="00CA3A9F"/>
    <w:rsid w:val="00CA40E9"/>
    <w:rsid w:val="00CA44BC"/>
    <w:rsid w:val="00CA4CB9"/>
    <w:rsid w:val="00CA513A"/>
    <w:rsid w:val="00CA5DA2"/>
    <w:rsid w:val="00CA5E13"/>
    <w:rsid w:val="00CA6082"/>
    <w:rsid w:val="00CA6AC3"/>
    <w:rsid w:val="00CA7561"/>
    <w:rsid w:val="00CA7841"/>
    <w:rsid w:val="00CA7C96"/>
    <w:rsid w:val="00CB027F"/>
    <w:rsid w:val="00CB042E"/>
    <w:rsid w:val="00CB0993"/>
    <w:rsid w:val="00CB0B34"/>
    <w:rsid w:val="00CB0E1B"/>
    <w:rsid w:val="00CB0E2B"/>
    <w:rsid w:val="00CB0FE8"/>
    <w:rsid w:val="00CB1613"/>
    <w:rsid w:val="00CB1BF7"/>
    <w:rsid w:val="00CB1FD4"/>
    <w:rsid w:val="00CB1FF6"/>
    <w:rsid w:val="00CB2720"/>
    <w:rsid w:val="00CB280E"/>
    <w:rsid w:val="00CB2DB6"/>
    <w:rsid w:val="00CB3174"/>
    <w:rsid w:val="00CB3243"/>
    <w:rsid w:val="00CB326F"/>
    <w:rsid w:val="00CB5979"/>
    <w:rsid w:val="00CB665B"/>
    <w:rsid w:val="00CB68A8"/>
    <w:rsid w:val="00CB6DD2"/>
    <w:rsid w:val="00CB6F90"/>
    <w:rsid w:val="00CB72A3"/>
    <w:rsid w:val="00CB73A3"/>
    <w:rsid w:val="00CB74C5"/>
    <w:rsid w:val="00CC01B7"/>
    <w:rsid w:val="00CC0669"/>
    <w:rsid w:val="00CC0C59"/>
    <w:rsid w:val="00CC19D0"/>
    <w:rsid w:val="00CC1B5E"/>
    <w:rsid w:val="00CC2437"/>
    <w:rsid w:val="00CC2628"/>
    <w:rsid w:val="00CC36CC"/>
    <w:rsid w:val="00CC382D"/>
    <w:rsid w:val="00CC38BF"/>
    <w:rsid w:val="00CC396D"/>
    <w:rsid w:val="00CC3FD4"/>
    <w:rsid w:val="00CC4F80"/>
    <w:rsid w:val="00CC51DB"/>
    <w:rsid w:val="00CC53B1"/>
    <w:rsid w:val="00CC56AF"/>
    <w:rsid w:val="00CC57E2"/>
    <w:rsid w:val="00CC5A32"/>
    <w:rsid w:val="00CC6EC5"/>
    <w:rsid w:val="00CC6EC6"/>
    <w:rsid w:val="00CC7789"/>
    <w:rsid w:val="00CC7A84"/>
    <w:rsid w:val="00CD0352"/>
    <w:rsid w:val="00CD0527"/>
    <w:rsid w:val="00CD05CB"/>
    <w:rsid w:val="00CD08F7"/>
    <w:rsid w:val="00CD1732"/>
    <w:rsid w:val="00CD189F"/>
    <w:rsid w:val="00CD2125"/>
    <w:rsid w:val="00CD2217"/>
    <w:rsid w:val="00CD23A3"/>
    <w:rsid w:val="00CD25C2"/>
    <w:rsid w:val="00CD2A45"/>
    <w:rsid w:val="00CD32A6"/>
    <w:rsid w:val="00CD3B82"/>
    <w:rsid w:val="00CD3D08"/>
    <w:rsid w:val="00CD47DE"/>
    <w:rsid w:val="00CD4C23"/>
    <w:rsid w:val="00CD55F5"/>
    <w:rsid w:val="00CD573F"/>
    <w:rsid w:val="00CD5C22"/>
    <w:rsid w:val="00CD6221"/>
    <w:rsid w:val="00CD6619"/>
    <w:rsid w:val="00CD666D"/>
    <w:rsid w:val="00CD6FB8"/>
    <w:rsid w:val="00CD724A"/>
    <w:rsid w:val="00CD7D58"/>
    <w:rsid w:val="00CD7FA0"/>
    <w:rsid w:val="00CE04ED"/>
    <w:rsid w:val="00CE0F18"/>
    <w:rsid w:val="00CE0FA3"/>
    <w:rsid w:val="00CE1D55"/>
    <w:rsid w:val="00CE1E60"/>
    <w:rsid w:val="00CE221B"/>
    <w:rsid w:val="00CE34AF"/>
    <w:rsid w:val="00CE387B"/>
    <w:rsid w:val="00CE417F"/>
    <w:rsid w:val="00CE446F"/>
    <w:rsid w:val="00CE4556"/>
    <w:rsid w:val="00CE4663"/>
    <w:rsid w:val="00CE4EFC"/>
    <w:rsid w:val="00CE5CCD"/>
    <w:rsid w:val="00CE5FDE"/>
    <w:rsid w:val="00CE6F23"/>
    <w:rsid w:val="00CE701A"/>
    <w:rsid w:val="00CF016D"/>
    <w:rsid w:val="00CF05CB"/>
    <w:rsid w:val="00CF0B60"/>
    <w:rsid w:val="00CF0D4C"/>
    <w:rsid w:val="00CF1263"/>
    <w:rsid w:val="00CF17DE"/>
    <w:rsid w:val="00CF180E"/>
    <w:rsid w:val="00CF1851"/>
    <w:rsid w:val="00CF1B47"/>
    <w:rsid w:val="00CF21A9"/>
    <w:rsid w:val="00CF2408"/>
    <w:rsid w:val="00CF3613"/>
    <w:rsid w:val="00CF3702"/>
    <w:rsid w:val="00CF37AF"/>
    <w:rsid w:val="00CF4593"/>
    <w:rsid w:val="00CF4AC4"/>
    <w:rsid w:val="00CF5695"/>
    <w:rsid w:val="00CF57D9"/>
    <w:rsid w:val="00CF6731"/>
    <w:rsid w:val="00CF6870"/>
    <w:rsid w:val="00CF6DB1"/>
    <w:rsid w:val="00CF6FAD"/>
    <w:rsid w:val="00CF71BA"/>
    <w:rsid w:val="00CF75CD"/>
    <w:rsid w:val="00CF7736"/>
    <w:rsid w:val="00CF7CB2"/>
    <w:rsid w:val="00CF7D05"/>
    <w:rsid w:val="00D00687"/>
    <w:rsid w:val="00D007A8"/>
    <w:rsid w:val="00D01F04"/>
    <w:rsid w:val="00D025D9"/>
    <w:rsid w:val="00D026FD"/>
    <w:rsid w:val="00D029BF"/>
    <w:rsid w:val="00D02A11"/>
    <w:rsid w:val="00D02A6B"/>
    <w:rsid w:val="00D03440"/>
    <w:rsid w:val="00D03F4B"/>
    <w:rsid w:val="00D0425B"/>
    <w:rsid w:val="00D04268"/>
    <w:rsid w:val="00D04379"/>
    <w:rsid w:val="00D0471A"/>
    <w:rsid w:val="00D04753"/>
    <w:rsid w:val="00D049C8"/>
    <w:rsid w:val="00D04A3B"/>
    <w:rsid w:val="00D0504C"/>
    <w:rsid w:val="00D05512"/>
    <w:rsid w:val="00D05A75"/>
    <w:rsid w:val="00D05BFB"/>
    <w:rsid w:val="00D05D75"/>
    <w:rsid w:val="00D05F3C"/>
    <w:rsid w:val="00D06309"/>
    <w:rsid w:val="00D063F9"/>
    <w:rsid w:val="00D0693F"/>
    <w:rsid w:val="00D06DCE"/>
    <w:rsid w:val="00D10254"/>
    <w:rsid w:val="00D106B6"/>
    <w:rsid w:val="00D10C69"/>
    <w:rsid w:val="00D11160"/>
    <w:rsid w:val="00D11392"/>
    <w:rsid w:val="00D11BAC"/>
    <w:rsid w:val="00D12E04"/>
    <w:rsid w:val="00D12F37"/>
    <w:rsid w:val="00D134FA"/>
    <w:rsid w:val="00D144FF"/>
    <w:rsid w:val="00D1525B"/>
    <w:rsid w:val="00D1544E"/>
    <w:rsid w:val="00D15546"/>
    <w:rsid w:val="00D1559C"/>
    <w:rsid w:val="00D15710"/>
    <w:rsid w:val="00D164F1"/>
    <w:rsid w:val="00D1672E"/>
    <w:rsid w:val="00D16A31"/>
    <w:rsid w:val="00D16C75"/>
    <w:rsid w:val="00D17095"/>
    <w:rsid w:val="00D177A8"/>
    <w:rsid w:val="00D20078"/>
    <w:rsid w:val="00D211D8"/>
    <w:rsid w:val="00D214EC"/>
    <w:rsid w:val="00D215E2"/>
    <w:rsid w:val="00D2195C"/>
    <w:rsid w:val="00D21DD7"/>
    <w:rsid w:val="00D22AC7"/>
    <w:rsid w:val="00D22C10"/>
    <w:rsid w:val="00D23A05"/>
    <w:rsid w:val="00D23F12"/>
    <w:rsid w:val="00D23FA4"/>
    <w:rsid w:val="00D24355"/>
    <w:rsid w:val="00D24473"/>
    <w:rsid w:val="00D2458D"/>
    <w:rsid w:val="00D250AC"/>
    <w:rsid w:val="00D254D5"/>
    <w:rsid w:val="00D25DDC"/>
    <w:rsid w:val="00D2609A"/>
    <w:rsid w:val="00D265D6"/>
    <w:rsid w:val="00D2669D"/>
    <w:rsid w:val="00D271B3"/>
    <w:rsid w:val="00D2784B"/>
    <w:rsid w:val="00D27AF7"/>
    <w:rsid w:val="00D27FA6"/>
    <w:rsid w:val="00D300B2"/>
    <w:rsid w:val="00D30317"/>
    <w:rsid w:val="00D309C5"/>
    <w:rsid w:val="00D30CEA"/>
    <w:rsid w:val="00D30F11"/>
    <w:rsid w:val="00D31ADC"/>
    <w:rsid w:val="00D31C22"/>
    <w:rsid w:val="00D31D04"/>
    <w:rsid w:val="00D31E28"/>
    <w:rsid w:val="00D323BC"/>
    <w:rsid w:val="00D3259E"/>
    <w:rsid w:val="00D328AA"/>
    <w:rsid w:val="00D32A45"/>
    <w:rsid w:val="00D32A4D"/>
    <w:rsid w:val="00D3303A"/>
    <w:rsid w:val="00D33961"/>
    <w:rsid w:val="00D34020"/>
    <w:rsid w:val="00D345B1"/>
    <w:rsid w:val="00D353CB"/>
    <w:rsid w:val="00D354C9"/>
    <w:rsid w:val="00D355F3"/>
    <w:rsid w:val="00D3595C"/>
    <w:rsid w:val="00D35CBF"/>
    <w:rsid w:val="00D3603E"/>
    <w:rsid w:val="00D36B35"/>
    <w:rsid w:val="00D3730D"/>
    <w:rsid w:val="00D37FCA"/>
    <w:rsid w:val="00D40757"/>
    <w:rsid w:val="00D420B2"/>
    <w:rsid w:val="00D42301"/>
    <w:rsid w:val="00D42700"/>
    <w:rsid w:val="00D42942"/>
    <w:rsid w:val="00D42A4A"/>
    <w:rsid w:val="00D42ABF"/>
    <w:rsid w:val="00D434A5"/>
    <w:rsid w:val="00D43A3F"/>
    <w:rsid w:val="00D43E19"/>
    <w:rsid w:val="00D4497B"/>
    <w:rsid w:val="00D44ADF"/>
    <w:rsid w:val="00D44BD8"/>
    <w:rsid w:val="00D44E44"/>
    <w:rsid w:val="00D45080"/>
    <w:rsid w:val="00D4551F"/>
    <w:rsid w:val="00D4732E"/>
    <w:rsid w:val="00D47C4E"/>
    <w:rsid w:val="00D47E6C"/>
    <w:rsid w:val="00D509FF"/>
    <w:rsid w:val="00D50BA5"/>
    <w:rsid w:val="00D50DD0"/>
    <w:rsid w:val="00D5121C"/>
    <w:rsid w:val="00D51319"/>
    <w:rsid w:val="00D516A6"/>
    <w:rsid w:val="00D5176D"/>
    <w:rsid w:val="00D51F98"/>
    <w:rsid w:val="00D5241A"/>
    <w:rsid w:val="00D5295D"/>
    <w:rsid w:val="00D5345C"/>
    <w:rsid w:val="00D539DD"/>
    <w:rsid w:val="00D53EE6"/>
    <w:rsid w:val="00D54417"/>
    <w:rsid w:val="00D55CA0"/>
    <w:rsid w:val="00D56C2A"/>
    <w:rsid w:val="00D56D51"/>
    <w:rsid w:val="00D56DCD"/>
    <w:rsid w:val="00D56E44"/>
    <w:rsid w:val="00D56E4B"/>
    <w:rsid w:val="00D57271"/>
    <w:rsid w:val="00D57760"/>
    <w:rsid w:val="00D5792F"/>
    <w:rsid w:val="00D57AA2"/>
    <w:rsid w:val="00D57BF5"/>
    <w:rsid w:val="00D57E21"/>
    <w:rsid w:val="00D6067D"/>
    <w:rsid w:val="00D609BD"/>
    <w:rsid w:val="00D61062"/>
    <w:rsid w:val="00D61499"/>
    <w:rsid w:val="00D61ABE"/>
    <w:rsid w:val="00D61DD5"/>
    <w:rsid w:val="00D6214E"/>
    <w:rsid w:val="00D62617"/>
    <w:rsid w:val="00D62788"/>
    <w:rsid w:val="00D62804"/>
    <w:rsid w:val="00D62967"/>
    <w:rsid w:val="00D62A9C"/>
    <w:rsid w:val="00D63075"/>
    <w:rsid w:val="00D63166"/>
    <w:rsid w:val="00D64AA6"/>
    <w:rsid w:val="00D64D68"/>
    <w:rsid w:val="00D65581"/>
    <w:rsid w:val="00D655EF"/>
    <w:rsid w:val="00D65FC1"/>
    <w:rsid w:val="00D6729B"/>
    <w:rsid w:val="00D676B1"/>
    <w:rsid w:val="00D67F12"/>
    <w:rsid w:val="00D70AEE"/>
    <w:rsid w:val="00D70B2D"/>
    <w:rsid w:val="00D73198"/>
    <w:rsid w:val="00D73513"/>
    <w:rsid w:val="00D73950"/>
    <w:rsid w:val="00D7395A"/>
    <w:rsid w:val="00D749DB"/>
    <w:rsid w:val="00D74BA3"/>
    <w:rsid w:val="00D74F56"/>
    <w:rsid w:val="00D75A88"/>
    <w:rsid w:val="00D75E21"/>
    <w:rsid w:val="00D769B0"/>
    <w:rsid w:val="00D769B4"/>
    <w:rsid w:val="00D76E1B"/>
    <w:rsid w:val="00D76F36"/>
    <w:rsid w:val="00D76FEF"/>
    <w:rsid w:val="00D77061"/>
    <w:rsid w:val="00D7749B"/>
    <w:rsid w:val="00D77EAE"/>
    <w:rsid w:val="00D80527"/>
    <w:rsid w:val="00D8069E"/>
    <w:rsid w:val="00D80A56"/>
    <w:rsid w:val="00D810FE"/>
    <w:rsid w:val="00D811A5"/>
    <w:rsid w:val="00D816DB"/>
    <w:rsid w:val="00D818C3"/>
    <w:rsid w:val="00D818D2"/>
    <w:rsid w:val="00D81EF3"/>
    <w:rsid w:val="00D81FBC"/>
    <w:rsid w:val="00D827AD"/>
    <w:rsid w:val="00D828B3"/>
    <w:rsid w:val="00D835E8"/>
    <w:rsid w:val="00D835F9"/>
    <w:rsid w:val="00D83624"/>
    <w:rsid w:val="00D83703"/>
    <w:rsid w:val="00D842B9"/>
    <w:rsid w:val="00D84901"/>
    <w:rsid w:val="00D85519"/>
    <w:rsid w:val="00D85817"/>
    <w:rsid w:val="00D85EFD"/>
    <w:rsid w:val="00D8723C"/>
    <w:rsid w:val="00D872E9"/>
    <w:rsid w:val="00D87470"/>
    <w:rsid w:val="00D875F6"/>
    <w:rsid w:val="00D878DC"/>
    <w:rsid w:val="00D90679"/>
    <w:rsid w:val="00D912BA"/>
    <w:rsid w:val="00D91320"/>
    <w:rsid w:val="00D914DC"/>
    <w:rsid w:val="00D91ED0"/>
    <w:rsid w:val="00D91F20"/>
    <w:rsid w:val="00D9222C"/>
    <w:rsid w:val="00D92725"/>
    <w:rsid w:val="00D928FF"/>
    <w:rsid w:val="00D92954"/>
    <w:rsid w:val="00D93252"/>
    <w:rsid w:val="00D93BC5"/>
    <w:rsid w:val="00D9414E"/>
    <w:rsid w:val="00D94476"/>
    <w:rsid w:val="00D949BC"/>
    <w:rsid w:val="00D94AF3"/>
    <w:rsid w:val="00D95023"/>
    <w:rsid w:val="00D950C8"/>
    <w:rsid w:val="00D957A6"/>
    <w:rsid w:val="00D96401"/>
    <w:rsid w:val="00D96AAD"/>
    <w:rsid w:val="00D96C4B"/>
    <w:rsid w:val="00D97264"/>
    <w:rsid w:val="00D978BD"/>
    <w:rsid w:val="00D979DE"/>
    <w:rsid w:val="00D97BDA"/>
    <w:rsid w:val="00DA0C40"/>
    <w:rsid w:val="00DA0EC5"/>
    <w:rsid w:val="00DA168C"/>
    <w:rsid w:val="00DA17AD"/>
    <w:rsid w:val="00DA1938"/>
    <w:rsid w:val="00DA1B61"/>
    <w:rsid w:val="00DA2A03"/>
    <w:rsid w:val="00DA2EA7"/>
    <w:rsid w:val="00DA3281"/>
    <w:rsid w:val="00DA330E"/>
    <w:rsid w:val="00DA34DE"/>
    <w:rsid w:val="00DA3A08"/>
    <w:rsid w:val="00DA3BA3"/>
    <w:rsid w:val="00DA3D2C"/>
    <w:rsid w:val="00DA4089"/>
    <w:rsid w:val="00DA40D0"/>
    <w:rsid w:val="00DA43B1"/>
    <w:rsid w:val="00DA45EA"/>
    <w:rsid w:val="00DA4E78"/>
    <w:rsid w:val="00DA5780"/>
    <w:rsid w:val="00DA631B"/>
    <w:rsid w:val="00DA6369"/>
    <w:rsid w:val="00DA677C"/>
    <w:rsid w:val="00DA7D6B"/>
    <w:rsid w:val="00DB013F"/>
    <w:rsid w:val="00DB1638"/>
    <w:rsid w:val="00DB1CDE"/>
    <w:rsid w:val="00DB1DA6"/>
    <w:rsid w:val="00DB1DFE"/>
    <w:rsid w:val="00DB20BF"/>
    <w:rsid w:val="00DB21F0"/>
    <w:rsid w:val="00DB2D75"/>
    <w:rsid w:val="00DB2F38"/>
    <w:rsid w:val="00DB3253"/>
    <w:rsid w:val="00DB376D"/>
    <w:rsid w:val="00DB43BE"/>
    <w:rsid w:val="00DB444D"/>
    <w:rsid w:val="00DB44CD"/>
    <w:rsid w:val="00DB4C02"/>
    <w:rsid w:val="00DB552E"/>
    <w:rsid w:val="00DB57FF"/>
    <w:rsid w:val="00DB5D35"/>
    <w:rsid w:val="00DB5E2F"/>
    <w:rsid w:val="00DB5EDC"/>
    <w:rsid w:val="00DB5F44"/>
    <w:rsid w:val="00DB6197"/>
    <w:rsid w:val="00DB69C3"/>
    <w:rsid w:val="00DB69E8"/>
    <w:rsid w:val="00DB6E9A"/>
    <w:rsid w:val="00DB73B6"/>
    <w:rsid w:val="00DB79B8"/>
    <w:rsid w:val="00DC0118"/>
    <w:rsid w:val="00DC035E"/>
    <w:rsid w:val="00DC0C4D"/>
    <w:rsid w:val="00DC1113"/>
    <w:rsid w:val="00DC120E"/>
    <w:rsid w:val="00DC1661"/>
    <w:rsid w:val="00DC16AA"/>
    <w:rsid w:val="00DC18B5"/>
    <w:rsid w:val="00DC221A"/>
    <w:rsid w:val="00DC2632"/>
    <w:rsid w:val="00DC2B5D"/>
    <w:rsid w:val="00DC32E4"/>
    <w:rsid w:val="00DC369F"/>
    <w:rsid w:val="00DC3948"/>
    <w:rsid w:val="00DC3FCA"/>
    <w:rsid w:val="00DC4832"/>
    <w:rsid w:val="00DC4BBC"/>
    <w:rsid w:val="00DC51EE"/>
    <w:rsid w:val="00DC5F35"/>
    <w:rsid w:val="00DC6678"/>
    <w:rsid w:val="00DC722A"/>
    <w:rsid w:val="00DC7320"/>
    <w:rsid w:val="00DC7B65"/>
    <w:rsid w:val="00DD02D0"/>
    <w:rsid w:val="00DD0401"/>
    <w:rsid w:val="00DD1835"/>
    <w:rsid w:val="00DD1C40"/>
    <w:rsid w:val="00DD1E11"/>
    <w:rsid w:val="00DD2651"/>
    <w:rsid w:val="00DD2949"/>
    <w:rsid w:val="00DD2DB9"/>
    <w:rsid w:val="00DD3922"/>
    <w:rsid w:val="00DD398D"/>
    <w:rsid w:val="00DD3CC3"/>
    <w:rsid w:val="00DD4075"/>
    <w:rsid w:val="00DD458D"/>
    <w:rsid w:val="00DD47E6"/>
    <w:rsid w:val="00DD4C36"/>
    <w:rsid w:val="00DD509F"/>
    <w:rsid w:val="00DD533E"/>
    <w:rsid w:val="00DD63D3"/>
    <w:rsid w:val="00DD6AFD"/>
    <w:rsid w:val="00DD6B63"/>
    <w:rsid w:val="00DD6D1A"/>
    <w:rsid w:val="00DD73A0"/>
    <w:rsid w:val="00DD797A"/>
    <w:rsid w:val="00DE0035"/>
    <w:rsid w:val="00DE00F3"/>
    <w:rsid w:val="00DE0402"/>
    <w:rsid w:val="00DE0DD5"/>
    <w:rsid w:val="00DE1431"/>
    <w:rsid w:val="00DE1AB6"/>
    <w:rsid w:val="00DE1AEE"/>
    <w:rsid w:val="00DE2EA7"/>
    <w:rsid w:val="00DE32FC"/>
    <w:rsid w:val="00DE37D0"/>
    <w:rsid w:val="00DE3F97"/>
    <w:rsid w:val="00DE4B5C"/>
    <w:rsid w:val="00DE57E8"/>
    <w:rsid w:val="00DE5CEF"/>
    <w:rsid w:val="00DE5D50"/>
    <w:rsid w:val="00DE6BE8"/>
    <w:rsid w:val="00DE6CB3"/>
    <w:rsid w:val="00DE6ECD"/>
    <w:rsid w:val="00DE7AD7"/>
    <w:rsid w:val="00DF0350"/>
    <w:rsid w:val="00DF12EF"/>
    <w:rsid w:val="00DF159D"/>
    <w:rsid w:val="00DF15B3"/>
    <w:rsid w:val="00DF16CF"/>
    <w:rsid w:val="00DF18CF"/>
    <w:rsid w:val="00DF1F1F"/>
    <w:rsid w:val="00DF2436"/>
    <w:rsid w:val="00DF4B48"/>
    <w:rsid w:val="00DF4FB2"/>
    <w:rsid w:val="00DF60B0"/>
    <w:rsid w:val="00DF6297"/>
    <w:rsid w:val="00DF7458"/>
    <w:rsid w:val="00DF7AE3"/>
    <w:rsid w:val="00E00345"/>
    <w:rsid w:val="00E00355"/>
    <w:rsid w:val="00E00C17"/>
    <w:rsid w:val="00E0190F"/>
    <w:rsid w:val="00E01CBF"/>
    <w:rsid w:val="00E01E26"/>
    <w:rsid w:val="00E02578"/>
    <w:rsid w:val="00E02C18"/>
    <w:rsid w:val="00E031C0"/>
    <w:rsid w:val="00E03568"/>
    <w:rsid w:val="00E036C3"/>
    <w:rsid w:val="00E03A03"/>
    <w:rsid w:val="00E03BA0"/>
    <w:rsid w:val="00E04171"/>
    <w:rsid w:val="00E04537"/>
    <w:rsid w:val="00E045AF"/>
    <w:rsid w:val="00E04788"/>
    <w:rsid w:val="00E04AE1"/>
    <w:rsid w:val="00E04BE5"/>
    <w:rsid w:val="00E04C8D"/>
    <w:rsid w:val="00E04E59"/>
    <w:rsid w:val="00E04F20"/>
    <w:rsid w:val="00E0516C"/>
    <w:rsid w:val="00E05FAF"/>
    <w:rsid w:val="00E06363"/>
    <w:rsid w:val="00E0638D"/>
    <w:rsid w:val="00E066EF"/>
    <w:rsid w:val="00E07319"/>
    <w:rsid w:val="00E077E2"/>
    <w:rsid w:val="00E10C79"/>
    <w:rsid w:val="00E11EDC"/>
    <w:rsid w:val="00E124E3"/>
    <w:rsid w:val="00E12E2D"/>
    <w:rsid w:val="00E12E96"/>
    <w:rsid w:val="00E13848"/>
    <w:rsid w:val="00E139C1"/>
    <w:rsid w:val="00E13A15"/>
    <w:rsid w:val="00E13D65"/>
    <w:rsid w:val="00E14FC3"/>
    <w:rsid w:val="00E154E5"/>
    <w:rsid w:val="00E158CE"/>
    <w:rsid w:val="00E1592B"/>
    <w:rsid w:val="00E1644A"/>
    <w:rsid w:val="00E1662A"/>
    <w:rsid w:val="00E1695F"/>
    <w:rsid w:val="00E1782F"/>
    <w:rsid w:val="00E17CAA"/>
    <w:rsid w:val="00E17F28"/>
    <w:rsid w:val="00E20078"/>
    <w:rsid w:val="00E208B6"/>
    <w:rsid w:val="00E2098F"/>
    <w:rsid w:val="00E2127C"/>
    <w:rsid w:val="00E21C78"/>
    <w:rsid w:val="00E22053"/>
    <w:rsid w:val="00E2205B"/>
    <w:rsid w:val="00E2285C"/>
    <w:rsid w:val="00E230C7"/>
    <w:rsid w:val="00E23297"/>
    <w:rsid w:val="00E24193"/>
    <w:rsid w:val="00E24FB2"/>
    <w:rsid w:val="00E25315"/>
    <w:rsid w:val="00E25567"/>
    <w:rsid w:val="00E25773"/>
    <w:rsid w:val="00E25777"/>
    <w:rsid w:val="00E257E1"/>
    <w:rsid w:val="00E25F23"/>
    <w:rsid w:val="00E26435"/>
    <w:rsid w:val="00E26645"/>
    <w:rsid w:val="00E26A48"/>
    <w:rsid w:val="00E26CAF"/>
    <w:rsid w:val="00E271C0"/>
    <w:rsid w:val="00E27A21"/>
    <w:rsid w:val="00E27B64"/>
    <w:rsid w:val="00E300CD"/>
    <w:rsid w:val="00E304DA"/>
    <w:rsid w:val="00E30715"/>
    <w:rsid w:val="00E30DC3"/>
    <w:rsid w:val="00E3151F"/>
    <w:rsid w:val="00E31BD2"/>
    <w:rsid w:val="00E32417"/>
    <w:rsid w:val="00E32BB2"/>
    <w:rsid w:val="00E33E5B"/>
    <w:rsid w:val="00E33EE2"/>
    <w:rsid w:val="00E34136"/>
    <w:rsid w:val="00E34CCB"/>
    <w:rsid w:val="00E34F35"/>
    <w:rsid w:val="00E34F7B"/>
    <w:rsid w:val="00E354FA"/>
    <w:rsid w:val="00E35597"/>
    <w:rsid w:val="00E35B7C"/>
    <w:rsid w:val="00E3614D"/>
    <w:rsid w:val="00E36621"/>
    <w:rsid w:val="00E36697"/>
    <w:rsid w:val="00E36813"/>
    <w:rsid w:val="00E369D6"/>
    <w:rsid w:val="00E369E6"/>
    <w:rsid w:val="00E36DD2"/>
    <w:rsid w:val="00E36EF5"/>
    <w:rsid w:val="00E37390"/>
    <w:rsid w:val="00E37B18"/>
    <w:rsid w:val="00E37EB4"/>
    <w:rsid w:val="00E37F71"/>
    <w:rsid w:val="00E37F92"/>
    <w:rsid w:val="00E408FA"/>
    <w:rsid w:val="00E40D87"/>
    <w:rsid w:val="00E40D9B"/>
    <w:rsid w:val="00E415A4"/>
    <w:rsid w:val="00E416AA"/>
    <w:rsid w:val="00E41C6E"/>
    <w:rsid w:val="00E41DD0"/>
    <w:rsid w:val="00E41FE4"/>
    <w:rsid w:val="00E424CD"/>
    <w:rsid w:val="00E426C7"/>
    <w:rsid w:val="00E4297F"/>
    <w:rsid w:val="00E43E4C"/>
    <w:rsid w:val="00E44332"/>
    <w:rsid w:val="00E444B6"/>
    <w:rsid w:val="00E44677"/>
    <w:rsid w:val="00E449ED"/>
    <w:rsid w:val="00E45134"/>
    <w:rsid w:val="00E453ED"/>
    <w:rsid w:val="00E454EC"/>
    <w:rsid w:val="00E45525"/>
    <w:rsid w:val="00E459CB"/>
    <w:rsid w:val="00E46215"/>
    <w:rsid w:val="00E46A40"/>
    <w:rsid w:val="00E46DBC"/>
    <w:rsid w:val="00E4715D"/>
    <w:rsid w:val="00E475A0"/>
    <w:rsid w:val="00E47B96"/>
    <w:rsid w:val="00E47D3D"/>
    <w:rsid w:val="00E47E14"/>
    <w:rsid w:val="00E5007A"/>
    <w:rsid w:val="00E506FB"/>
    <w:rsid w:val="00E50E66"/>
    <w:rsid w:val="00E512A0"/>
    <w:rsid w:val="00E51E21"/>
    <w:rsid w:val="00E51FCB"/>
    <w:rsid w:val="00E52055"/>
    <w:rsid w:val="00E52182"/>
    <w:rsid w:val="00E52D8D"/>
    <w:rsid w:val="00E5388C"/>
    <w:rsid w:val="00E54632"/>
    <w:rsid w:val="00E54AFC"/>
    <w:rsid w:val="00E553EB"/>
    <w:rsid w:val="00E55731"/>
    <w:rsid w:val="00E558A3"/>
    <w:rsid w:val="00E562C7"/>
    <w:rsid w:val="00E56973"/>
    <w:rsid w:val="00E56A7E"/>
    <w:rsid w:val="00E56E4A"/>
    <w:rsid w:val="00E57282"/>
    <w:rsid w:val="00E572F9"/>
    <w:rsid w:val="00E5732E"/>
    <w:rsid w:val="00E5769B"/>
    <w:rsid w:val="00E57BB4"/>
    <w:rsid w:val="00E57C05"/>
    <w:rsid w:val="00E601CE"/>
    <w:rsid w:val="00E60673"/>
    <w:rsid w:val="00E60E65"/>
    <w:rsid w:val="00E614F1"/>
    <w:rsid w:val="00E61604"/>
    <w:rsid w:val="00E61C1C"/>
    <w:rsid w:val="00E61EF3"/>
    <w:rsid w:val="00E62A7C"/>
    <w:rsid w:val="00E63136"/>
    <w:rsid w:val="00E633BD"/>
    <w:rsid w:val="00E635B1"/>
    <w:rsid w:val="00E63D32"/>
    <w:rsid w:val="00E63DB2"/>
    <w:rsid w:val="00E646A6"/>
    <w:rsid w:val="00E64DE7"/>
    <w:rsid w:val="00E64DEB"/>
    <w:rsid w:val="00E64F6B"/>
    <w:rsid w:val="00E65665"/>
    <w:rsid w:val="00E66F60"/>
    <w:rsid w:val="00E67719"/>
    <w:rsid w:val="00E677A7"/>
    <w:rsid w:val="00E677E0"/>
    <w:rsid w:val="00E67A5D"/>
    <w:rsid w:val="00E67CA2"/>
    <w:rsid w:val="00E70267"/>
    <w:rsid w:val="00E70BE3"/>
    <w:rsid w:val="00E71733"/>
    <w:rsid w:val="00E71D46"/>
    <w:rsid w:val="00E71D9E"/>
    <w:rsid w:val="00E71F79"/>
    <w:rsid w:val="00E71F96"/>
    <w:rsid w:val="00E72496"/>
    <w:rsid w:val="00E72F59"/>
    <w:rsid w:val="00E7368D"/>
    <w:rsid w:val="00E73B84"/>
    <w:rsid w:val="00E7432C"/>
    <w:rsid w:val="00E74DDF"/>
    <w:rsid w:val="00E74DEF"/>
    <w:rsid w:val="00E75F24"/>
    <w:rsid w:val="00E76829"/>
    <w:rsid w:val="00E76897"/>
    <w:rsid w:val="00E77681"/>
    <w:rsid w:val="00E77765"/>
    <w:rsid w:val="00E77926"/>
    <w:rsid w:val="00E8085E"/>
    <w:rsid w:val="00E80FB3"/>
    <w:rsid w:val="00E81035"/>
    <w:rsid w:val="00E81710"/>
    <w:rsid w:val="00E82B67"/>
    <w:rsid w:val="00E82C44"/>
    <w:rsid w:val="00E82D03"/>
    <w:rsid w:val="00E83944"/>
    <w:rsid w:val="00E84401"/>
    <w:rsid w:val="00E8472D"/>
    <w:rsid w:val="00E848E5"/>
    <w:rsid w:val="00E84CD8"/>
    <w:rsid w:val="00E85260"/>
    <w:rsid w:val="00E853C7"/>
    <w:rsid w:val="00E856C8"/>
    <w:rsid w:val="00E859D6"/>
    <w:rsid w:val="00E85CD3"/>
    <w:rsid w:val="00E863D3"/>
    <w:rsid w:val="00E8661C"/>
    <w:rsid w:val="00E86BE8"/>
    <w:rsid w:val="00E86D32"/>
    <w:rsid w:val="00E86F0D"/>
    <w:rsid w:val="00E87138"/>
    <w:rsid w:val="00E873AA"/>
    <w:rsid w:val="00E87CC2"/>
    <w:rsid w:val="00E87E9A"/>
    <w:rsid w:val="00E90EDB"/>
    <w:rsid w:val="00E90F23"/>
    <w:rsid w:val="00E90F3F"/>
    <w:rsid w:val="00E9253B"/>
    <w:rsid w:val="00E9262E"/>
    <w:rsid w:val="00E9277D"/>
    <w:rsid w:val="00E92D53"/>
    <w:rsid w:val="00E92DC3"/>
    <w:rsid w:val="00E936B3"/>
    <w:rsid w:val="00E93880"/>
    <w:rsid w:val="00E93D20"/>
    <w:rsid w:val="00E93F0F"/>
    <w:rsid w:val="00E94A1C"/>
    <w:rsid w:val="00E952A6"/>
    <w:rsid w:val="00E953F5"/>
    <w:rsid w:val="00E95AA7"/>
    <w:rsid w:val="00E96235"/>
    <w:rsid w:val="00E96BBB"/>
    <w:rsid w:val="00E96BFF"/>
    <w:rsid w:val="00EA10B9"/>
    <w:rsid w:val="00EA1324"/>
    <w:rsid w:val="00EA1406"/>
    <w:rsid w:val="00EA1831"/>
    <w:rsid w:val="00EA1FFF"/>
    <w:rsid w:val="00EA22EC"/>
    <w:rsid w:val="00EA243F"/>
    <w:rsid w:val="00EA26E6"/>
    <w:rsid w:val="00EA323E"/>
    <w:rsid w:val="00EA3377"/>
    <w:rsid w:val="00EA42C0"/>
    <w:rsid w:val="00EA4A5E"/>
    <w:rsid w:val="00EA5015"/>
    <w:rsid w:val="00EA560D"/>
    <w:rsid w:val="00EA589C"/>
    <w:rsid w:val="00EA5992"/>
    <w:rsid w:val="00EA619F"/>
    <w:rsid w:val="00EA64FE"/>
    <w:rsid w:val="00EA65A2"/>
    <w:rsid w:val="00EA68B9"/>
    <w:rsid w:val="00EA738F"/>
    <w:rsid w:val="00EB0627"/>
    <w:rsid w:val="00EB06FF"/>
    <w:rsid w:val="00EB0CD6"/>
    <w:rsid w:val="00EB11B2"/>
    <w:rsid w:val="00EB132A"/>
    <w:rsid w:val="00EB16E4"/>
    <w:rsid w:val="00EB219C"/>
    <w:rsid w:val="00EB25E2"/>
    <w:rsid w:val="00EB2700"/>
    <w:rsid w:val="00EB2802"/>
    <w:rsid w:val="00EB3405"/>
    <w:rsid w:val="00EB34CE"/>
    <w:rsid w:val="00EB366B"/>
    <w:rsid w:val="00EB3A5D"/>
    <w:rsid w:val="00EB4787"/>
    <w:rsid w:val="00EB481D"/>
    <w:rsid w:val="00EB5107"/>
    <w:rsid w:val="00EB5A7F"/>
    <w:rsid w:val="00EB6331"/>
    <w:rsid w:val="00EB6C77"/>
    <w:rsid w:val="00EB6DD5"/>
    <w:rsid w:val="00EB7B7A"/>
    <w:rsid w:val="00EC045F"/>
    <w:rsid w:val="00EC11DE"/>
    <w:rsid w:val="00EC17B9"/>
    <w:rsid w:val="00EC186E"/>
    <w:rsid w:val="00EC18CE"/>
    <w:rsid w:val="00EC1999"/>
    <w:rsid w:val="00EC25F8"/>
    <w:rsid w:val="00EC2FB7"/>
    <w:rsid w:val="00EC47DF"/>
    <w:rsid w:val="00EC50A6"/>
    <w:rsid w:val="00EC50F5"/>
    <w:rsid w:val="00EC5302"/>
    <w:rsid w:val="00EC58AA"/>
    <w:rsid w:val="00EC5F09"/>
    <w:rsid w:val="00EC6739"/>
    <w:rsid w:val="00EC69A2"/>
    <w:rsid w:val="00EC6BC1"/>
    <w:rsid w:val="00EC6F3E"/>
    <w:rsid w:val="00EC6FA7"/>
    <w:rsid w:val="00EC711C"/>
    <w:rsid w:val="00EC7AFE"/>
    <w:rsid w:val="00EC7DFF"/>
    <w:rsid w:val="00ED01CC"/>
    <w:rsid w:val="00ED0302"/>
    <w:rsid w:val="00ED05CD"/>
    <w:rsid w:val="00ED201F"/>
    <w:rsid w:val="00ED2417"/>
    <w:rsid w:val="00ED26DB"/>
    <w:rsid w:val="00ED43B8"/>
    <w:rsid w:val="00ED4542"/>
    <w:rsid w:val="00ED4898"/>
    <w:rsid w:val="00ED498B"/>
    <w:rsid w:val="00ED4C30"/>
    <w:rsid w:val="00ED4C96"/>
    <w:rsid w:val="00ED529E"/>
    <w:rsid w:val="00ED53F8"/>
    <w:rsid w:val="00ED5481"/>
    <w:rsid w:val="00ED5C93"/>
    <w:rsid w:val="00ED63D4"/>
    <w:rsid w:val="00ED64CA"/>
    <w:rsid w:val="00ED6EAC"/>
    <w:rsid w:val="00ED6FFE"/>
    <w:rsid w:val="00ED701F"/>
    <w:rsid w:val="00ED7082"/>
    <w:rsid w:val="00ED7B98"/>
    <w:rsid w:val="00ED7E23"/>
    <w:rsid w:val="00ED7EE6"/>
    <w:rsid w:val="00EE059F"/>
    <w:rsid w:val="00EE087F"/>
    <w:rsid w:val="00EE119B"/>
    <w:rsid w:val="00EE1296"/>
    <w:rsid w:val="00EE132D"/>
    <w:rsid w:val="00EE171D"/>
    <w:rsid w:val="00EE1960"/>
    <w:rsid w:val="00EE1E2C"/>
    <w:rsid w:val="00EE205F"/>
    <w:rsid w:val="00EE252F"/>
    <w:rsid w:val="00EE32FB"/>
    <w:rsid w:val="00EE3D15"/>
    <w:rsid w:val="00EE3EB0"/>
    <w:rsid w:val="00EE4EE4"/>
    <w:rsid w:val="00EE5124"/>
    <w:rsid w:val="00EE525F"/>
    <w:rsid w:val="00EE5554"/>
    <w:rsid w:val="00EE62CE"/>
    <w:rsid w:val="00EE6698"/>
    <w:rsid w:val="00EE6CC1"/>
    <w:rsid w:val="00EE6E8A"/>
    <w:rsid w:val="00EE7468"/>
    <w:rsid w:val="00EE79E5"/>
    <w:rsid w:val="00EE7A27"/>
    <w:rsid w:val="00EF01BB"/>
    <w:rsid w:val="00EF03F7"/>
    <w:rsid w:val="00EF1545"/>
    <w:rsid w:val="00EF1997"/>
    <w:rsid w:val="00EF1A45"/>
    <w:rsid w:val="00EF257C"/>
    <w:rsid w:val="00EF389F"/>
    <w:rsid w:val="00EF4220"/>
    <w:rsid w:val="00EF4D01"/>
    <w:rsid w:val="00EF55B1"/>
    <w:rsid w:val="00EF594A"/>
    <w:rsid w:val="00EF5978"/>
    <w:rsid w:val="00EF5EA8"/>
    <w:rsid w:val="00EF6998"/>
    <w:rsid w:val="00EF6CB5"/>
    <w:rsid w:val="00EF7368"/>
    <w:rsid w:val="00EF7A56"/>
    <w:rsid w:val="00F00479"/>
    <w:rsid w:val="00F00B13"/>
    <w:rsid w:val="00F00BEB"/>
    <w:rsid w:val="00F01061"/>
    <w:rsid w:val="00F0106C"/>
    <w:rsid w:val="00F0189D"/>
    <w:rsid w:val="00F022DB"/>
    <w:rsid w:val="00F0294A"/>
    <w:rsid w:val="00F02D8B"/>
    <w:rsid w:val="00F02E7E"/>
    <w:rsid w:val="00F02FE3"/>
    <w:rsid w:val="00F03FA6"/>
    <w:rsid w:val="00F0425F"/>
    <w:rsid w:val="00F046D7"/>
    <w:rsid w:val="00F049D7"/>
    <w:rsid w:val="00F04F96"/>
    <w:rsid w:val="00F05583"/>
    <w:rsid w:val="00F0588A"/>
    <w:rsid w:val="00F058A0"/>
    <w:rsid w:val="00F060F5"/>
    <w:rsid w:val="00F06F51"/>
    <w:rsid w:val="00F07281"/>
    <w:rsid w:val="00F07C99"/>
    <w:rsid w:val="00F07E0A"/>
    <w:rsid w:val="00F07F82"/>
    <w:rsid w:val="00F100CE"/>
    <w:rsid w:val="00F1078D"/>
    <w:rsid w:val="00F10957"/>
    <w:rsid w:val="00F10AC8"/>
    <w:rsid w:val="00F110A1"/>
    <w:rsid w:val="00F11242"/>
    <w:rsid w:val="00F112AF"/>
    <w:rsid w:val="00F1152C"/>
    <w:rsid w:val="00F117F8"/>
    <w:rsid w:val="00F1180F"/>
    <w:rsid w:val="00F11962"/>
    <w:rsid w:val="00F11F81"/>
    <w:rsid w:val="00F1253B"/>
    <w:rsid w:val="00F135E9"/>
    <w:rsid w:val="00F13DCD"/>
    <w:rsid w:val="00F13E92"/>
    <w:rsid w:val="00F13FA5"/>
    <w:rsid w:val="00F141D1"/>
    <w:rsid w:val="00F144EC"/>
    <w:rsid w:val="00F14AF4"/>
    <w:rsid w:val="00F14B2A"/>
    <w:rsid w:val="00F14F69"/>
    <w:rsid w:val="00F151A5"/>
    <w:rsid w:val="00F15BA1"/>
    <w:rsid w:val="00F15DA4"/>
    <w:rsid w:val="00F168EA"/>
    <w:rsid w:val="00F16A0C"/>
    <w:rsid w:val="00F16C48"/>
    <w:rsid w:val="00F16E57"/>
    <w:rsid w:val="00F17095"/>
    <w:rsid w:val="00F170AA"/>
    <w:rsid w:val="00F173BB"/>
    <w:rsid w:val="00F176CF"/>
    <w:rsid w:val="00F177B4"/>
    <w:rsid w:val="00F1780C"/>
    <w:rsid w:val="00F17831"/>
    <w:rsid w:val="00F17A76"/>
    <w:rsid w:val="00F17F42"/>
    <w:rsid w:val="00F20358"/>
    <w:rsid w:val="00F20611"/>
    <w:rsid w:val="00F20BD2"/>
    <w:rsid w:val="00F21137"/>
    <w:rsid w:val="00F212F6"/>
    <w:rsid w:val="00F21309"/>
    <w:rsid w:val="00F22B7F"/>
    <w:rsid w:val="00F22ECC"/>
    <w:rsid w:val="00F22F20"/>
    <w:rsid w:val="00F233B4"/>
    <w:rsid w:val="00F2389B"/>
    <w:rsid w:val="00F23A07"/>
    <w:rsid w:val="00F24051"/>
    <w:rsid w:val="00F24157"/>
    <w:rsid w:val="00F24AC7"/>
    <w:rsid w:val="00F25213"/>
    <w:rsid w:val="00F25864"/>
    <w:rsid w:val="00F25ECD"/>
    <w:rsid w:val="00F26187"/>
    <w:rsid w:val="00F269F6"/>
    <w:rsid w:val="00F26D44"/>
    <w:rsid w:val="00F274A8"/>
    <w:rsid w:val="00F2759C"/>
    <w:rsid w:val="00F27F34"/>
    <w:rsid w:val="00F27FBF"/>
    <w:rsid w:val="00F303A7"/>
    <w:rsid w:val="00F30471"/>
    <w:rsid w:val="00F310C0"/>
    <w:rsid w:val="00F31321"/>
    <w:rsid w:val="00F3169A"/>
    <w:rsid w:val="00F325DD"/>
    <w:rsid w:val="00F3286E"/>
    <w:rsid w:val="00F3312A"/>
    <w:rsid w:val="00F331FF"/>
    <w:rsid w:val="00F33351"/>
    <w:rsid w:val="00F33460"/>
    <w:rsid w:val="00F33499"/>
    <w:rsid w:val="00F33D13"/>
    <w:rsid w:val="00F33D47"/>
    <w:rsid w:val="00F33EC2"/>
    <w:rsid w:val="00F33F42"/>
    <w:rsid w:val="00F33F8B"/>
    <w:rsid w:val="00F34372"/>
    <w:rsid w:val="00F3459E"/>
    <w:rsid w:val="00F348EF"/>
    <w:rsid w:val="00F35681"/>
    <w:rsid w:val="00F365A4"/>
    <w:rsid w:val="00F36631"/>
    <w:rsid w:val="00F37939"/>
    <w:rsid w:val="00F37B7B"/>
    <w:rsid w:val="00F37C16"/>
    <w:rsid w:val="00F37F48"/>
    <w:rsid w:val="00F37F4A"/>
    <w:rsid w:val="00F407BC"/>
    <w:rsid w:val="00F4116F"/>
    <w:rsid w:val="00F41939"/>
    <w:rsid w:val="00F4212B"/>
    <w:rsid w:val="00F42768"/>
    <w:rsid w:val="00F42B4F"/>
    <w:rsid w:val="00F435FB"/>
    <w:rsid w:val="00F43C0D"/>
    <w:rsid w:val="00F440D2"/>
    <w:rsid w:val="00F449F6"/>
    <w:rsid w:val="00F44C13"/>
    <w:rsid w:val="00F44D31"/>
    <w:rsid w:val="00F44DCA"/>
    <w:rsid w:val="00F45296"/>
    <w:rsid w:val="00F4548F"/>
    <w:rsid w:val="00F457F0"/>
    <w:rsid w:val="00F45C6F"/>
    <w:rsid w:val="00F4631A"/>
    <w:rsid w:val="00F46369"/>
    <w:rsid w:val="00F46907"/>
    <w:rsid w:val="00F46D23"/>
    <w:rsid w:val="00F47E31"/>
    <w:rsid w:val="00F5047A"/>
    <w:rsid w:val="00F507ED"/>
    <w:rsid w:val="00F50985"/>
    <w:rsid w:val="00F51392"/>
    <w:rsid w:val="00F51ACC"/>
    <w:rsid w:val="00F52232"/>
    <w:rsid w:val="00F5268A"/>
    <w:rsid w:val="00F52E40"/>
    <w:rsid w:val="00F52FE0"/>
    <w:rsid w:val="00F53B28"/>
    <w:rsid w:val="00F53C34"/>
    <w:rsid w:val="00F53FF2"/>
    <w:rsid w:val="00F54154"/>
    <w:rsid w:val="00F54289"/>
    <w:rsid w:val="00F5472E"/>
    <w:rsid w:val="00F54F29"/>
    <w:rsid w:val="00F55270"/>
    <w:rsid w:val="00F556BB"/>
    <w:rsid w:val="00F56019"/>
    <w:rsid w:val="00F56303"/>
    <w:rsid w:val="00F56372"/>
    <w:rsid w:val="00F56B21"/>
    <w:rsid w:val="00F5782C"/>
    <w:rsid w:val="00F60140"/>
    <w:rsid w:val="00F605B2"/>
    <w:rsid w:val="00F606F9"/>
    <w:rsid w:val="00F60D0E"/>
    <w:rsid w:val="00F60D92"/>
    <w:rsid w:val="00F60DAB"/>
    <w:rsid w:val="00F60F7A"/>
    <w:rsid w:val="00F611C5"/>
    <w:rsid w:val="00F62148"/>
    <w:rsid w:val="00F6272B"/>
    <w:rsid w:val="00F635D0"/>
    <w:rsid w:val="00F6385C"/>
    <w:rsid w:val="00F63A44"/>
    <w:rsid w:val="00F63AEA"/>
    <w:rsid w:val="00F63C58"/>
    <w:rsid w:val="00F63DE7"/>
    <w:rsid w:val="00F641B0"/>
    <w:rsid w:val="00F6454E"/>
    <w:rsid w:val="00F64D91"/>
    <w:rsid w:val="00F65155"/>
    <w:rsid w:val="00F653D6"/>
    <w:rsid w:val="00F653D9"/>
    <w:rsid w:val="00F65746"/>
    <w:rsid w:val="00F65F79"/>
    <w:rsid w:val="00F65FA5"/>
    <w:rsid w:val="00F66AE8"/>
    <w:rsid w:val="00F67284"/>
    <w:rsid w:val="00F67A37"/>
    <w:rsid w:val="00F67D49"/>
    <w:rsid w:val="00F67E77"/>
    <w:rsid w:val="00F67F07"/>
    <w:rsid w:val="00F702F2"/>
    <w:rsid w:val="00F705BF"/>
    <w:rsid w:val="00F707B4"/>
    <w:rsid w:val="00F70A6C"/>
    <w:rsid w:val="00F710E4"/>
    <w:rsid w:val="00F714D2"/>
    <w:rsid w:val="00F71604"/>
    <w:rsid w:val="00F719E7"/>
    <w:rsid w:val="00F72605"/>
    <w:rsid w:val="00F7302F"/>
    <w:rsid w:val="00F7327A"/>
    <w:rsid w:val="00F73914"/>
    <w:rsid w:val="00F73948"/>
    <w:rsid w:val="00F73E4A"/>
    <w:rsid w:val="00F750BB"/>
    <w:rsid w:val="00F7523E"/>
    <w:rsid w:val="00F757A1"/>
    <w:rsid w:val="00F75A1A"/>
    <w:rsid w:val="00F75ACC"/>
    <w:rsid w:val="00F75CAC"/>
    <w:rsid w:val="00F7644C"/>
    <w:rsid w:val="00F76912"/>
    <w:rsid w:val="00F76F92"/>
    <w:rsid w:val="00F76FE6"/>
    <w:rsid w:val="00F7732B"/>
    <w:rsid w:val="00F773EA"/>
    <w:rsid w:val="00F77990"/>
    <w:rsid w:val="00F77A2B"/>
    <w:rsid w:val="00F77D46"/>
    <w:rsid w:val="00F80851"/>
    <w:rsid w:val="00F81D83"/>
    <w:rsid w:val="00F81EE4"/>
    <w:rsid w:val="00F82299"/>
    <w:rsid w:val="00F8252F"/>
    <w:rsid w:val="00F825F6"/>
    <w:rsid w:val="00F828A4"/>
    <w:rsid w:val="00F82924"/>
    <w:rsid w:val="00F8353F"/>
    <w:rsid w:val="00F835B1"/>
    <w:rsid w:val="00F837B9"/>
    <w:rsid w:val="00F843EC"/>
    <w:rsid w:val="00F84A27"/>
    <w:rsid w:val="00F84C68"/>
    <w:rsid w:val="00F85196"/>
    <w:rsid w:val="00F853B4"/>
    <w:rsid w:val="00F856EA"/>
    <w:rsid w:val="00F85738"/>
    <w:rsid w:val="00F85C4B"/>
    <w:rsid w:val="00F85DFE"/>
    <w:rsid w:val="00F85F75"/>
    <w:rsid w:val="00F8622A"/>
    <w:rsid w:val="00F8651B"/>
    <w:rsid w:val="00F86A49"/>
    <w:rsid w:val="00F86EBB"/>
    <w:rsid w:val="00F87278"/>
    <w:rsid w:val="00F87D76"/>
    <w:rsid w:val="00F87DD8"/>
    <w:rsid w:val="00F903E4"/>
    <w:rsid w:val="00F90568"/>
    <w:rsid w:val="00F90A55"/>
    <w:rsid w:val="00F90D24"/>
    <w:rsid w:val="00F90E1F"/>
    <w:rsid w:val="00F9116C"/>
    <w:rsid w:val="00F91713"/>
    <w:rsid w:val="00F91BE9"/>
    <w:rsid w:val="00F91CD0"/>
    <w:rsid w:val="00F91FF9"/>
    <w:rsid w:val="00F92351"/>
    <w:rsid w:val="00F92923"/>
    <w:rsid w:val="00F93C64"/>
    <w:rsid w:val="00F9404B"/>
    <w:rsid w:val="00F9422B"/>
    <w:rsid w:val="00F94320"/>
    <w:rsid w:val="00F94547"/>
    <w:rsid w:val="00F9471E"/>
    <w:rsid w:val="00F948CE"/>
    <w:rsid w:val="00F9588E"/>
    <w:rsid w:val="00F95974"/>
    <w:rsid w:val="00F964CB"/>
    <w:rsid w:val="00F9770E"/>
    <w:rsid w:val="00F9796A"/>
    <w:rsid w:val="00F979F7"/>
    <w:rsid w:val="00F97AB8"/>
    <w:rsid w:val="00FA0039"/>
    <w:rsid w:val="00FA0043"/>
    <w:rsid w:val="00FA05B1"/>
    <w:rsid w:val="00FA0C12"/>
    <w:rsid w:val="00FA1081"/>
    <w:rsid w:val="00FA1A8D"/>
    <w:rsid w:val="00FA312B"/>
    <w:rsid w:val="00FA35A0"/>
    <w:rsid w:val="00FA3705"/>
    <w:rsid w:val="00FA3980"/>
    <w:rsid w:val="00FA4170"/>
    <w:rsid w:val="00FA442D"/>
    <w:rsid w:val="00FA466E"/>
    <w:rsid w:val="00FA46B9"/>
    <w:rsid w:val="00FA4BD2"/>
    <w:rsid w:val="00FA52D3"/>
    <w:rsid w:val="00FA56FD"/>
    <w:rsid w:val="00FA57AC"/>
    <w:rsid w:val="00FA5940"/>
    <w:rsid w:val="00FA5C03"/>
    <w:rsid w:val="00FA5DBB"/>
    <w:rsid w:val="00FA62B5"/>
    <w:rsid w:val="00FA6FA7"/>
    <w:rsid w:val="00FA70D7"/>
    <w:rsid w:val="00FA7520"/>
    <w:rsid w:val="00FA782D"/>
    <w:rsid w:val="00FA7F08"/>
    <w:rsid w:val="00FA7F13"/>
    <w:rsid w:val="00FB0287"/>
    <w:rsid w:val="00FB1E74"/>
    <w:rsid w:val="00FB271B"/>
    <w:rsid w:val="00FB3170"/>
    <w:rsid w:val="00FB35AA"/>
    <w:rsid w:val="00FB37EE"/>
    <w:rsid w:val="00FB3B1F"/>
    <w:rsid w:val="00FB4666"/>
    <w:rsid w:val="00FB495C"/>
    <w:rsid w:val="00FB4DF5"/>
    <w:rsid w:val="00FB579C"/>
    <w:rsid w:val="00FB5963"/>
    <w:rsid w:val="00FB5B84"/>
    <w:rsid w:val="00FB5B8B"/>
    <w:rsid w:val="00FB6163"/>
    <w:rsid w:val="00FB66A7"/>
    <w:rsid w:val="00FB69C5"/>
    <w:rsid w:val="00FB70F1"/>
    <w:rsid w:val="00FB721B"/>
    <w:rsid w:val="00FB786E"/>
    <w:rsid w:val="00FB79CA"/>
    <w:rsid w:val="00FB79DF"/>
    <w:rsid w:val="00FC0173"/>
    <w:rsid w:val="00FC01FA"/>
    <w:rsid w:val="00FC0707"/>
    <w:rsid w:val="00FC094F"/>
    <w:rsid w:val="00FC0AA8"/>
    <w:rsid w:val="00FC0D9C"/>
    <w:rsid w:val="00FC126C"/>
    <w:rsid w:val="00FC1303"/>
    <w:rsid w:val="00FC1784"/>
    <w:rsid w:val="00FC26AC"/>
    <w:rsid w:val="00FC2B7C"/>
    <w:rsid w:val="00FC2DAF"/>
    <w:rsid w:val="00FC36D3"/>
    <w:rsid w:val="00FC3989"/>
    <w:rsid w:val="00FC3C78"/>
    <w:rsid w:val="00FC44B0"/>
    <w:rsid w:val="00FC4534"/>
    <w:rsid w:val="00FC456E"/>
    <w:rsid w:val="00FC4DCB"/>
    <w:rsid w:val="00FC4F39"/>
    <w:rsid w:val="00FC5299"/>
    <w:rsid w:val="00FC52B4"/>
    <w:rsid w:val="00FC618F"/>
    <w:rsid w:val="00FC622F"/>
    <w:rsid w:val="00FC67DC"/>
    <w:rsid w:val="00FC6C18"/>
    <w:rsid w:val="00FD018D"/>
    <w:rsid w:val="00FD036E"/>
    <w:rsid w:val="00FD0408"/>
    <w:rsid w:val="00FD048C"/>
    <w:rsid w:val="00FD0DA8"/>
    <w:rsid w:val="00FD1099"/>
    <w:rsid w:val="00FD10EB"/>
    <w:rsid w:val="00FD13BD"/>
    <w:rsid w:val="00FD1508"/>
    <w:rsid w:val="00FD170D"/>
    <w:rsid w:val="00FD198C"/>
    <w:rsid w:val="00FD1E06"/>
    <w:rsid w:val="00FD1EE2"/>
    <w:rsid w:val="00FD1FF6"/>
    <w:rsid w:val="00FD2352"/>
    <w:rsid w:val="00FD32B6"/>
    <w:rsid w:val="00FD35D1"/>
    <w:rsid w:val="00FD41C3"/>
    <w:rsid w:val="00FD43A0"/>
    <w:rsid w:val="00FD45CC"/>
    <w:rsid w:val="00FD46BC"/>
    <w:rsid w:val="00FD4741"/>
    <w:rsid w:val="00FD4768"/>
    <w:rsid w:val="00FD4FA0"/>
    <w:rsid w:val="00FD5176"/>
    <w:rsid w:val="00FD551A"/>
    <w:rsid w:val="00FD5531"/>
    <w:rsid w:val="00FD591D"/>
    <w:rsid w:val="00FD614C"/>
    <w:rsid w:val="00FD6826"/>
    <w:rsid w:val="00FD7112"/>
    <w:rsid w:val="00FD7189"/>
    <w:rsid w:val="00FD7283"/>
    <w:rsid w:val="00FD7BBF"/>
    <w:rsid w:val="00FD7D88"/>
    <w:rsid w:val="00FE0438"/>
    <w:rsid w:val="00FE0CEE"/>
    <w:rsid w:val="00FE128D"/>
    <w:rsid w:val="00FE1D0C"/>
    <w:rsid w:val="00FE2E9E"/>
    <w:rsid w:val="00FE3144"/>
    <w:rsid w:val="00FE3B69"/>
    <w:rsid w:val="00FE3BA0"/>
    <w:rsid w:val="00FE4849"/>
    <w:rsid w:val="00FE4D65"/>
    <w:rsid w:val="00FE4F95"/>
    <w:rsid w:val="00FE5326"/>
    <w:rsid w:val="00FE599F"/>
    <w:rsid w:val="00FE5B9F"/>
    <w:rsid w:val="00FE6CC9"/>
    <w:rsid w:val="00FE6E92"/>
    <w:rsid w:val="00FE7C5B"/>
    <w:rsid w:val="00FF02C2"/>
    <w:rsid w:val="00FF0C82"/>
    <w:rsid w:val="00FF1A58"/>
    <w:rsid w:val="00FF1F30"/>
    <w:rsid w:val="00FF2735"/>
    <w:rsid w:val="00FF2950"/>
    <w:rsid w:val="00FF476D"/>
    <w:rsid w:val="00FF56BD"/>
    <w:rsid w:val="00FF6097"/>
    <w:rsid w:val="00FF666B"/>
    <w:rsid w:val="00FF69EA"/>
    <w:rsid w:val="00FF6FE2"/>
    <w:rsid w:val="00FF778C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3A218"/>
  <w15:docId w15:val="{F426D55E-DD7A-4AED-8FE0-F4A1360A6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70F"/>
    <w:pPr>
      <w:bidi/>
    </w:pPr>
  </w:style>
  <w:style w:type="paragraph" w:styleId="Heading1">
    <w:name w:val="heading 1"/>
    <w:basedOn w:val="Normal"/>
    <w:link w:val="Heading1Char"/>
    <w:uiPriority w:val="9"/>
    <w:qFormat/>
    <w:rsid w:val="001E06F4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6F4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6F4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6F4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08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0EC5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A0E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qFormat/>
    <w:rsid w:val="002E02A1"/>
    <w:rPr>
      <w:color w:val="0000FF" w:themeColor="hyperlink"/>
      <w:u w:val="single"/>
    </w:rPr>
  </w:style>
  <w:style w:type="character" w:customStyle="1" w:styleId="A0">
    <w:name w:val="A0"/>
    <w:uiPriority w:val="99"/>
    <w:rsid w:val="00332783"/>
    <w:rPr>
      <w:rFonts w:cs="TH Niramit AS"/>
      <w:color w:val="000000"/>
      <w:sz w:val="28"/>
      <w:szCs w:val="28"/>
    </w:rPr>
  </w:style>
  <w:style w:type="character" w:customStyle="1" w:styleId="A3">
    <w:name w:val="A3"/>
    <w:uiPriority w:val="99"/>
    <w:rsid w:val="00332783"/>
    <w:rPr>
      <w:rFonts w:cs="TH Sarabun New"/>
      <w:b/>
      <w:bCs/>
      <w:color w:val="000000"/>
      <w:sz w:val="19"/>
      <w:szCs w:val="19"/>
    </w:rPr>
  </w:style>
  <w:style w:type="paragraph" w:customStyle="1" w:styleId="Pa1">
    <w:name w:val="Pa1"/>
    <w:basedOn w:val="Default"/>
    <w:next w:val="Default"/>
    <w:uiPriority w:val="99"/>
    <w:rsid w:val="00332783"/>
    <w:pPr>
      <w:spacing w:line="361" w:lineRule="atLeast"/>
    </w:pPr>
    <w:rPr>
      <w:rFonts w:ascii="TH Sarabun New" w:hAnsi="TH Sarabun New" w:cstheme="minorBidi"/>
      <w:color w:val="auto"/>
    </w:rPr>
  </w:style>
  <w:style w:type="character" w:customStyle="1" w:styleId="A8">
    <w:name w:val="A8"/>
    <w:uiPriority w:val="99"/>
    <w:rsid w:val="00D85519"/>
    <w:rPr>
      <w:rFonts w:cs="TH Sarabun New"/>
      <w:color w:val="000000"/>
      <w:sz w:val="21"/>
      <w:szCs w:val="21"/>
    </w:rPr>
  </w:style>
  <w:style w:type="character" w:styleId="BookTitle">
    <w:name w:val="Book Title"/>
    <w:basedOn w:val="DefaultParagraphFont"/>
    <w:uiPriority w:val="33"/>
    <w:qFormat/>
    <w:rsid w:val="00E75F24"/>
    <w:rPr>
      <w:b/>
      <w:bCs/>
      <w:smallCaps/>
      <w:spacing w:val="5"/>
    </w:rPr>
  </w:style>
  <w:style w:type="paragraph" w:customStyle="1" w:styleId="Pa8">
    <w:name w:val="Pa8"/>
    <w:basedOn w:val="Normal"/>
    <w:next w:val="Normal"/>
    <w:uiPriority w:val="99"/>
    <w:rsid w:val="00E75F24"/>
    <w:pPr>
      <w:autoSpaceDE w:val="0"/>
      <w:autoSpaceDN w:val="0"/>
      <w:bidi w:val="0"/>
      <w:adjustRightInd w:val="0"/>
      <w:spacing w:after="0" w:line="301" w:lineRule="atLeast"/>
    </w:pPr>
    <w:rPr>
      <w:rFonts w:ascii="TH Sarabun New" w:hAnsi="TH Sarabun New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941A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41A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941A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C3A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AA6"/>
  </w:style>
  <w:style w:type="paragraph" w:styleId="Footer">
    <w:name w:val="footer"/>
    <w:basedOn w:val="Normal"/>
    <w:link w:val="FooterChar"/>
    <w:uiPriority w:val="99"/>
    <w:unhideWhenUsed/>
    <w:rsid w:val="004C3A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AA6"/>
  </w:style>
  <w:style w:type="paragraph" w:styleId="BalloonText">
    <w:name w:val="Balloon Text"/>
    <w:basedOn w:val="Normal"/>
    <w:link w:val="BalloonTextChar"/>
    <w:uiPriority w:val="99"/>
    <w:semiHidden/>
    <w:unhideWhenUsed/>
    <w:rsid w:val="00AC4B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B9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06F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6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6F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6F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39"/>
    <w:qFormat/>
    <w:rsid w:val="001E0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1E06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1E06F4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st">
    <w:name w:val="st"/>
    <w:basedOn w:val="DefaultParagraphFont"/>
    <w:rsid w:val="001E06F4"/>
  </w:style>
  <w:style w:type="character" w:styleId="Emphasis">
    <w:name w:val="Emphasis"/>
    <w:basedOn w:val="DefaultParagraphFont"/>
    <w:uiPriority w:val="20"/>
    <w:qFormat/>
    <w:rsid w:val="001E06F4"/>
    <w:rPr>
      <w:i/>
      <w:iCs/>
    </w:rPr>
  </w:style>
  <w:style w:type="character" w:customStyle="1" w:styleId="addmd">
    <w:name w:val="addmd"/>
    <w:basedOn w:val="DefaultParagraphFont"/>
    <w:rsid w:val="001E06F4"/>
  </w:style>
  <w:style w:type="character" w:customStyle="1" w:styleId="a">
    <w:name w:val="a"/>
    <w:basedOn w:val="DefaultParagraphFont"/>
    <w:rsid w:val="001E06F4"/>
  </w:style>
  <w:style w:type="character" w:customStyle="1" w:styleId="a-size-extra-large">
    <w:name w:val="a-size-extra-large"/>
    <w:basedOn w:val="DefaultParagraphFont"/>
    <w:rsid w:val="001E06F4"/>
  </w:style>
  <w:style w:type="character" w:customStyle="1" w:styleId="a-size-large">
    <w:name w:val="a-size-large"/>
    <w:basedOn w:val="DefaultParagraphFont"/>
    <w:rsid w:val="001E06F4"/>
  </w:style>
  <w:style w:type="character" w:customStyle="1" w:styleId="author">
    <w:name w:val="author"/>
    <w:basedOn w:val="DefaultParagraphFont"/>
    <w:rsid w:val="001E06F4"/>
  </w:style>
  <w:style w:type="character" w:customStyle="1" w:styleId="contribution">
    <w:name w:val="contribution"/>
    <w:basedOn w:val="DefaultParagraphFont"/>
    <w:rsid w:val="001E06F4"/>
  </w:style>
  <w:style w:type="character" w:customStyle="1" w:styleId="a-color-secondary">
    <w:name w:val="a-color-secondary"/>
    <w:basedOn w:val="DefaultParagraphFont"/>
    <w:rsid w:val="001E06F4"/>
  </w:style>
  <w:style w:type="character" w:customStyle="1" w:styleId="a-size-base">
    <w:name w:val="a-size-base"/>
    <w:basedOn w:val="DefaultParagraphFont"/>
    <w:qFormat/>
    <w:rsid w:val="001E06F4"/>
  </w:style>
  <w:style w:type="character" w:customStyle="1" w:styleId="lrzxr">
    <w:name w:val="lrzxr"/>
    <w:basedOn w:val="DefaultParagraphFont"/>
    <w:rsid w:val="001E06F4"/>
  </w:style>
  <w:style w:type="character" w:customStyle="1" w:styleId="termtext">
    <w:name w:val="termtext"/>
    <w:basedOn w:val="DefaultParagraphFont"/>
    <w:rsid w:val="001E06F4"/>
  </w:style>
  <w:style w:type="character" w:customStyle="1" w:styleId="tlid-translation">
    <w:name w:val="tlid-translation"/>
    <w:basedOn w:val="DefaultParagraphFont"/>
    <w:rsid w:val="001E06F4"/>
  </w:style>
  <w:style w:type="character" w:customStyle="1" w:styleId="current-selection">
    <w:name w:val="current-selection"/>
    <w:basedOn w:val="DefaultParagraphFont"/>
    <w:rsid w:val="001E06F4"/>
  </w:style>
  <w:style w:type="paragraph" w:styleId="NormalWeb">
    <w:name w:val="Normal (Web)"/>
    <w:basedOn w:val="Normal"/>
    <w:uiPriority w:val="99"/>
    <w:unhideWhenUsed/>
    <w:qFormat/>
    <w:rsid w:val="001E06F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-text">
    <w:name w:val="title-text"/>
    <w:basedOn w:val="DefaultParagraphFont"/>
    <w:rsid w:val="001E06F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06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E06F4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E0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E06F4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E06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6F4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E06F4"/>
    <w:rPr>
      <w:b/>
      <w:bCs/>
    </w:rPr>
  </w:style>
  <w:style w:type="character" w:customStyle="1" w:styleId="cit-auth">
    <w:name w:val="cit-auth"/>
    <w:basedOn w:val="DefaultParagraphFont"/>
    <w:rsid w:val="001E06F4"/>
  </w:style>
  <w:style w:type="character" w:customStyle="1" w:styleId="cit-name-surname">
    <w:name w:val="cit-name-surname"/>
    <w:basedOn w:val="DefaultParagraphFont"/>
    <w:rsid w:val="001E06F4"/>
  </w:style>
  <w:style w:type="character" w:customStyle="1" w:styleId="cit-name-given-names">
    <w:name w:val="cit-name-given-names"/>
    <w:basedOn w:val="DefaultParagraphFont"/>
    <w:rsid w:val="001E06F4"/>
  </w:style>
  <w:style w:type="character" w:styleId="HTMLCite">
    <w:name w:val="HTML Cite"/>
    <w:basedOn w:val="DefaultParagraphFont"/>
    <w:uiPriority w:val="99"/>
    <w:semiHidden/>
    <w:unhideWhenUsed/>
    <w:rsid w:val="001E06F4"/>
    <w:rPr>
      <w:i/>
      <w:iCs/>
    </w:rPr>
  </w:style>
  <w:style w:type="character" w:customStyle="1" w:styleId="cit-article-title">
    <w:name w:val="cit-article-title"/>
    <w:basedOn w:val="DefaultParagraphFont"/>
    <w:rsid w:val="001E06F4"/>
  </w:style>
  <w:style w:type="character" w:customStyle="1" w:styleId="cit-pub-date">
    <w:name w:val="cit-pub-date"/>
    <w:basedOn w:val="DefaultParagraphFont"/>
    <w:rsid w:val="001E06F4"/>
  </w:style>
  <w:style w:type="character" w:customStyle="1" w:styleId="cit-vol">
    <w:name w:val="cit-vol"/>
    <w:basedOn w:val="DefaultParagraphFont"/>
    <w:rsid w:val="001E06F4"/>
  </w:style>
  <w:style w:type="character" w:customStyle="1" w:styleId="cit-fpage">
    <w:name w:val="cit-fpage"/>
    <w:basedOn w:val="DefaultParagraphFont"/>
    <w:rsid w:val="001E06F4"/>
  </w:style>
  <w:style w:type="character" w:customStyle="1" w:styleId="cit-lpage">
    <w:name w:val="cit-lpage"/>
    <w:basedOn w:val="DefaultParagraphFont"/>
    <w:rsid w:val="001E06F4"/>
  </w:style>
  <w:style w:type="character" w:customStyle="1" w:styleId="singlehighlightclass">
    <w:name w:val="single_highlight_class"/>
    <w:basedOn w:val="DefaultParagraphFont"/>
    <w:rsid w:val="001E06F4"/>
  </w:style>
  <w:style w:type="character" w:customStyle="1" w:styleId="ws0">
    <w:name w:val="ws0"/>
    <w:basedOn w:val="DefaultParagraphFont"/>
    <w:rsid w:val="001E06F4"/>
  </w:style>
  <w:style w:type="character" w:customStyle="1" w:styleId="a1">
    <w:name w:val="_"/>
    <w:basedOn w:val="DefaultParagraphFont"/>
    <w:rsid w:val="001E06F4"/>
  </w:style>
  <w:style w:type="character" w:customStyle="1" w:styleId="r-search-result">
    <w:name w:val="r-search-result"/>
    <w:basedOn w:val="DefaultParagraphFont"/>
    <w:rsid w:val="001E06F4"/>
  </w:style>
  <w:style w:type="character" w:customStyle="1" w:styleId="articletitle">
    <w:name w:val="articletitle"/>
    <w:basedOn w:val="DefaultParagraphFont"/>
    <w:rsid w:val="001E06F4"/>
  </w:style>
  <w:style w:type="paragraph" w:styleId="FootnoteText">
    <w:name w:val="footnote text"/>
    <w:basedOn w:val="Normal"/>
    <w:link w:val="FootnoteTextChar"/>
    <w:uiPriority w:val="99"/>
    <w:semiHidden/>
    <w:unhideWhenUsed/>
    <w:rsid w:val="001E06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06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E06F4"/>
    <w:rPr>
      <w:vertAlign w:val="superscrip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E06F4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E06F4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E06F4"/>
    <w:pPr>
      <w:pBdr>
        <w:top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E06F4"/>
    <w:rPr>
      <w:rFonts w:ascii="Arial" w:eastAsia="Times New Roman" w:hAnsi="Arial" w:cs="Arial"/>
      <w:vanish/>
      <w:sz w:val="16"/>
      <w:szCs w:val="16"/>
    </w:rPr>
  </w:style>
  <w:style w:type="paragraph" w:styleId="Revision">
    <w:name w:val="Revision"/>
    <w:hidden/>
    <w:uiPriority w:val="99"/>
    <w:semiHidden/>
    <w:rsid w:val="001E06F4"/>
    <w:pPr>
      <w:spacing w:after="0" w:line="240" w:lineRule="auto"/>
    </w:pPr>
  </w:style>
  <w:style w:type="character" w:customStyle="1" w:styleId="pubyear">
    <w:name w:val="pubyear"/>
    <w:basedOn w:val="DefaultParagraphFont"/>
    <w:rsid w:val="001E06F4"/>
  </w:style>
  <w:style w:type="character" w:customStyle="1" w:styleId="booktitle0">
    <w:name w:val="booktitle"/>
    <w:basedOn w:val="DefaultParagraphFont"/>
    <w:rsid w:val="001E06F4"/>
  </w:style>
  <w:style w:type="paragraph" w:styleId="Caption">
    <w:name w:val="caption"/>
    <w:basedOn w:val="Normal"/>
    <w:next w:val="Normal"/>
    <w:uiPriority w:val="35"/>
    <w:unhideWhenUsed/>
    <w:qFormat/>
    <w:rsid w:val="001E06F4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accordion-tabbedtab-mobile">
    <w:name w:val="accordion-tabbed__tab-mobile"/>
    <w:basedOn w:val="DefaultParagraphFont"/>
    <w:rsid w:val="001E06F4"/>
  </w:style>
  <w:style w:type="character" w:customStyle="1" w:styleId="comma-separator">
    <w:name w:val="comma-separator"/>
    <w:basedOn w:val="DefaultParagraphFont"/>
    <w:rsid w:val="001E06F4"/>
  </w:style>
  <w:style w:type="table" w:customStyle="1" w:styleId="TableGrid11">
    <w:name w:val="Table Grid11"/>
    <w:basedOn w:val="TableNormal"/>
    <w:next w:val="TableGrid"/>
    <w:uiPriority w:val="39"/>
    <w:qFormat/>
    <w:rsid w:val="001E06F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d">
    <w:name w:val="ffd"/>
    <w:basedOn w:val="DefaultParagraphFont"/>
    <w:rsid w:val="001E06F4"/>
  </w:style>
  <w:style w:type="character" w:customStyle="1" w:styleId="ff2">
    <w:name w:val="ff2"/>
    <w:basedOn w:val="DefaultParagraphFont"/>
    <w:rsid w:val="001E06F4"/>
  </w:style>
  <w:style w:type="character" w:customStyle="1" w:styleId="landing-page-changedtext-0-2-17">
    <w:name w:val="landing-page-changedtext-0-2-17"/>
    <w:basedOn w:val="DefaultParagraphFont"/>
    <w:rsid w:val="00C40F52"/>
  </w:style>
  <w:style w:type="character" w:customStyle="1" w:styleId="figure">
    <w:name w:val="figure"/>
    <w:basedOn w:val="DefaultParagraphFont"/>
    <w:rsid w:val="00E17CAA"/>
  </w:style>
  <w:style w:type="character" w:customStyle="1" w:styleId="fontstyle01">
    <w:name w:val="fontstyle01"/>
    <w:basedOn w:val="DefaultParagraphFont"/>
    <w:rsid w:val="00BB5EAF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190879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lfld-title">
    <w:name w:val="hlfld-title"/>
    <w:basedOn w:val="DefaultParagraphFont"/>
    <w:rsid w:val="00A729A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62BFA"/>
    <w:rPr>
      <w:color w:val="605E5C"/>
      <w:shd w:val="clear" w:color="auto" w:fill="E1DFDD"/>
    </w:rPr>
  </w:style>
  <w:style w:type="character" w:customStyle="1" w:styleId="fscriptj">
    <w:name w:val="f_scriptj"/>
    <w:basedOn w:val="DefaultParagraphFont"/>
    <w:rsid w:val="00B52E13"/>
  </w:style>
  <w:style w:type="character" w:customStyle="1" w:styleId="fontstyle11">
    <w:name w:val="fontstyle11"/>
    <w:basedOn w:val="DefaultParagraphFont"/>
    <w:rsid w:val="006E089E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6E089E"/>
    <w:rPr>
      <w:rFonts w:ascii="AdvP4C4E59" w:hAnsi="AdvP4C4E59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4534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119177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57908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59670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92040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53811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26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2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80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6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0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3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4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92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6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16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2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1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22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9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29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1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03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9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2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93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4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9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07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747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361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771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2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9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15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93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540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3701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466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948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8790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4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2057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8743235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517596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027096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6551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7009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6629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4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72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24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699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5688800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2086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855208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43495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14235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94617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81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8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7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0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472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7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181723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15143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468835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81193">
          <w:marLeft w:val="0"/>
          <w:marRight w:val="0"/>
          <w:marTop w:val="300"/>
          <w:marBottom w:val="30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  <w:div w:id="87007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9884">
              <w:marLeft w:val="0"/>
              <w:marRight w:val="0"/>
              <w:marTop w:val="300"/>
              <w:marBottom w:val="3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0316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784132">
              <w:marLeft w:val="0"/>
              <w:marRight w:val="0"/>
              <w:marTop w:val="300"/>
              <w:marBottom w:val="3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2124840740">
              <w:marLeft w:val="0"/>
              <w:marRight w:val="0"/>
              <w:marTop w:val="300"/>
              <w:marBottom w:val="3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4504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688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9641123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5986781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81390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48966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0611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61312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25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8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5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8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0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3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0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3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337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1100060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940070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148239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58693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1265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32319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3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2367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6229361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403237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839281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8776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31308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91447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8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14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7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8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811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5187248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583643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09182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88750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00392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3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6967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9040012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8464617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96905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29442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97683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7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0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85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96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7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7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3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34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1929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6443532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343320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58336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32520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54464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2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7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8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89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6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766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121011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993456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603643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1690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2282868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32719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66006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49118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72640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20622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27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1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62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3773324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117520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729496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5817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3063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4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65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8788070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68324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271082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92015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37599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1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2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1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4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5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64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7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9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06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7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0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9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4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7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778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98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5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41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18780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338882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395337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70307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5311700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10108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8677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6459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71763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26207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96498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57321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64258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53734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0859414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06061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92565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30708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67654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8712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35603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98310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3473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4143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6874116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5835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32804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97650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79589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2644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27154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44346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0729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2461214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87871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39822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25457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01100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9027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534372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70107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57832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14709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1795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48428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46470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565372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2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2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87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4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3278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6696432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284233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767307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94174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4062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5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586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3683675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961513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45501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36942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3895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7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4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1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90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9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5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5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41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2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1797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2719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200180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359019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230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7269503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5145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66047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05799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50852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987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0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508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167758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94884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382553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0040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86144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1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961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583010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7590225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4929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4796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64599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7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94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1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1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29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8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6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78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1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27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9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29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929408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4297735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98535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3768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4906593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20236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74567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73911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6563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52711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903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6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3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2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45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53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242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558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547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1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03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1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37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8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25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9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7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4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55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2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1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6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6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9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09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87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3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3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6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76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7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1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2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5980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3070599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070752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402325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04767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76336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11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7382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9688369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1177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70425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2188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6388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09895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5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226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3609935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544293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33958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7692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78622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8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7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5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6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4E8E03-001A-4788-B29E-01F3921A3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5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nology</dc:creator>
  <cp:keywords/>
  <dc:description/>
  <cp:lastModifiedBy>Afzal  K H</cp:lastModifiedBy>
  <cp:revision>2</cp:revision>
  <cp:lastPrinted>2024-02-04T05:26:00Z</cp:lastPrinted>
  <dcterms:created xsi:type="dcterms:W3CDTF">2024-12-26T08:46:00Z</dcterms:created>
  <dcterms:modified xsi:type="dcterms:W3CDTF">2024-12-26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96ca088-9443-3a20-815f-7fb1583d22f7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hicago-fullnote-bibliography</vt:lpwstr>
  </property>
  <property fmtid="{D5CDD505-2E9C-101B-9397-08002B2CF9AE}" pid="12" name="Mendeley Recent Style Name 3_1">
    <vt:lpwstr>Chicago Manual of Style 17th edition (full no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7th edition (no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springer-vancouver-brackets</vt:lpwstr>
  </property>
  <property fmtid="{D5CDD505-2E9C-101B-9397-08002B2CF9AE}" pid="22" name="Mendeley Recent Style Name 8_1">
    <vt:lpwstr>Springer - Vancouver (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UniqueFileID">
    <vt:lpwstr>zgThekrmRGM9</vt:lpwstr>
  </property>
  <property fmtid="{D5CDD505-2E9C-101B-9397-08002B2CF9AE}" pid="26" name="TRFLID">
    <vt:lpwstr>rHitG+bHjtTF4y+8MaAH4g==</vt:lpwstr>
  </property>
</Properties>
</file>